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9E7357" w14:textId="2E6C1CC5" w:rsidR="000F6776" w:rsidRPr="007833F7" w:rsidRDefault="000F6776" w:rsidP="000F6776">
      <w:pPr>
        <w:rPr>
          <w:rFonts w:ascii="Times New Roman" w:hAnsi="Times New Roman" w:cs="Times New Roman"/>
          <w:sz w:val="20"/>
          <w:szCs w:val="20"/>
        </w:rPr>
      </w:pPr>
      <w:bookmarkStart w:id="0" w:name="_Hlk155443709"/>
      <w:bookmarkEnd w:id="0"/>
      <w:r w:rsidRPr="002F0CC6">
        <w:rPr>
          <w:rFonts w:ascii="Times New Roman" w:hAnsi="Times New Roman" w:cs="Times New Roman"/>
          <w:sz w:val="20"/>
          <w:szCs w:val="20"/>
        </w:rPr>
        <w:t>Supplementa</w:t>
      </w:r>
      <w:r w:rsidR="007833F7" w:rsidRPr="002F0CC6">
        <w:rPr>
          <w:rFonts w:ascii="Times New Roman" w:hAnsi="Times New Roman" w:cs="Times New Roman"/>
          <w:sz w:val="20"/>
          <w:szCs w:val="20"/>
        </w:rPr>
        <w:t>l</w:t>
      </w:r>
      <w:r w:rsidRPr="002F0CC6">
        <w:rPr>
          <w:rFonts w:ascii="Times New Roman" w:hAnsi="Times New Roman" w:cs="Times New Roman"/>
          <w:sz w:val="20"/>
          <w:szCs w:val="20"/>
        </w:rPr>
        <w:t xml:space="preserve"> Table</w:t>
      </w:r>
      <w:r w:rsidR="000F48F2" w:rsidRPr="002F0CC6">
        <w:rPr>
          <w:rFonts w:ascii="Times New Roman" w:hAnsi="Times New Roman" w:cs="Times New Roman"/>
          <w:sz w:val="20"/>
          <w:szCs w:val="20"/>
        </w:rPr>
        <w:t>1</w:t>
      </w:r>
      <w:r w:rsidRPr="002F0CC6">
        <w:rPr>
          <w:rFonts w:ascii="Times New Roman" w:hAnsi="Times New Roman" w:cs="Times New Roman"/>
          <w:sz w:val="20"/>
          <w:szCs w:val="20"/>
        </w:rPr>
        <w:t>:</w:t>
      </w:r>
      <w:r w:rsidRPr="007833F7">
        <w:rPr>
          <w:rFonts w:ascii="Times New Roman" w:hAnsi="Times New Roman" w:cs="Times New Roman"/>
          <w:sz w:val="20"/>
          <w:szCs w:val="20"/>
        </w:rPr>
        <w:t xml:space="preserve"> The clinical, laboratory and radiological features of patients with possible autoimmune encephalitis</w:t>
      </w:r>
      <w:r w:rsidR="00B337A0">
        <w:rPr>
          <w:rFonts w:ascii="Times New Roman" w:hAnsi="Times New Roman" w:cs="Times New Roman"/>
          <w:sz w:val="20"/>
          <w:szCs w:val="20"/>
        </w:rPr>
        <w:t xml:space="preserve"> (AE)</w:t>
      </w:r>
      <w:r w:rsidRPr="007833F7">
        <w:rPr>
          <w:rFonts w:ascii="Times New Roman" w:hAnsi="Times New Roman" w:cs="Times New Roman"/>
          <w:sz w:val="20"/>
          <w:szCs w:val="20"/>
        </w:rPr>
        <w:t xml:space="preserve"> and probable autoimmune encephalitis</w:t>
      </w:r>
      <w:r w:rsidR="007833F7" w:rsidRPr="007833F7">
        <w:rPr>
          <w:rFonts w:ascii="Times New Roman" w:hAnsi="Times New Roman" w:cs="Times New Roman"/>
          <w:sz w:val="20"/>
          <w:szCs w:val="20"/>
        </w:rPr>
        <w:t xml:space="preserve"> (AE)</w:t>
      </w:r>
      <w:r w:rsidRPr="007833F7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a3"/>
        <w:tblpPr w:leftFromText="180" w:rightFromText="180" w:horzAnchor="margin" w:tblpY="350"/>
        <w:tblW w:w="0" w:type="auto"/>
        <w:tblLook w:val="04A0" w:firstRow="1" w:lastRow="0" w:firstColumn="1" w:lastColumn="0" w:noHBand="0" w:noVBand="1"/>
      </w:tblPr>
      <w:tblGrid>
        <w:gridCol w:w="1534"/>
        <w:gridCol w:w="1527"/>
        <w:gridCol w:w="1253"/>
        <w:gridCol w:w="1241"/>
        <w:gridCol w:w="1603"/>
        <w:gridCol w:w="1163"/>
        <w:gridCol w:w="1108"/>
        <w:gridCol w:w="1160"/>
        <w:gridCol w:w="1163"/>
      </w:tblGrid>
      <w:tr w:rsidR="00E60468" w:rsidRPr="005B2290" w14:paraId="420A7A08" w14:textId="77777777" w:rsidTr="00E2661E">
        <w:tc>
          <w:tcPr>
            <w:tcW w:w="1534" w:type="dxa"/>
          </w:tcPr>
          <w:p w14:paraId="71570E08" w14:textId="4CC2FBC3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CC6">
              <w:rPr>
                <w:rFonts w:ascii="Times New Roman" w:hAnsi="Times New Roman" w:cs="Times New Roman"/>
                <w:sz w:val="20"/>
                <w:szCs w:val="20"/>
              </w:rPr>
              <w:t>No./ classifi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527" w:type="dxa"/>
          </w:tcPr>
          <w:p w14:paraId="28FDE881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 clinical presentations</w:t>
            </w:r>
          </w:p>
        </w:tc>
        <w:tc>
          <w:tcPr>
            <w:tcW w:w="1253" w:type="dxa"/>
          </w:tcPr>
          <w:p w14:paraId="2FCD6C83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290">
              <w:rPr>
                <w:rFonts w:ascii="Times New Roman" w:hAnsi="Times New Roman" w:cs="Times New Roman"/>
                <w:sz w:val="20"/>
                <w:szCs w:val="20"/>
              </w:rPr>
              <w:t xml:space="preserve">CSF profiles </w:t>
            </w:r>
          </w:p>
        </w:tc>
        <w:tc>
          <w:tcPr>
            <w:tcW w:w="1241" w:type="dxa"/>
          </w:tcPr>
          <w:p w14:paraId="76C8BAA6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290">
              <w:rPr>
                <w:rFonts w:ascii="Times New Roman" w:hAnsi="Times New Roman" w:cs="Times New Roman"/>
                <w:sz w:val="20"/>
                <w:szCs w:val="20"/>
              </w:rPr>
              <w:t xml:space="preserve">Brain MRI </w:t>
            </w:r>
          </w:p>
        </w:tc>
        <w:tc>
          <w:tcPr>
            <w:tcW w:w="1603" w:type="dxa"/>
          </w:tcPr>
          <w:p w14:paraId="0DAD6313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290">
              <w:rPr>
                <w:rFonts w:ascii="Times New Roman" w:hAnsi="Times New Roman" w:cs="Times New Roman"/>
                <w:sz w:val="20"/>
                <w:szCs w:val="20"/>
              </w:rPr>
              <w:t>Immunotherapy protocols</w:t>
            </w:r>
          </w:p>
        </w:tc>
        <w:tc>
          <w:tcPr>
            <w:tcW w:w="1163" w:type="dxa"/>
          </w:tcPr>
          <w:p w14:paraId="4FBE919D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290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1108" w:type="dxa"/>
          </w:tcPr>
          <w:p w14:paraId="5CE51956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ponse to treatment </w:t>
            </w:r>
          </w:p>
        </w:tc>
        <w:tc>
          <w:tcPr>
            <w:tcW w:w="1160" w:type="dxa"/>
          </w:tcPr>
          <w:p w14:paraId="5C09E842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-term outcome</w:t>
            </w:r>
          </w:p>
        </w:tc>
        <w:tc>
          <w:tcPr>
            <w:tcW w:w="1163" w:type="dxa"/>
          </w:tcPr>
          <w:p w14:paraId="03201B06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290">
              <w:rPr>
                <w:rFonts w:ascii="Times New Roman" w:hAnsi="Times New Roman" w:cs="Times New Roman"/>
                <w:sz w:val="20"/>
                <w:szCs w:val="20"/>
              </w:rPr>
              <w:t xml:space="preserve">CASE at the last </w:t>
            </w:r>
          </w:p>
          <w:p w14:paraId="01B97001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low-up</w:t>
            </w:r>
          </w:p>
        </w:tc>
      </w:tr>
      <w:tr w:rsidR="00E60468" w:rsidRPr="005B2290" w14:paraId="0E56CF72" w14:textId="77777777" w:rsidTr="00E2661E">
        <w:tc>
          <w:tcPr>
            <w:tcW w:w="1534" w:type="dxa"/>
          </w:tcPr>
          <w:p w14:paraId="26F86111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 possible- AE </w:t>
            </w:r>
          </w:p>
        </w:tc>
        <w:tc>
          <w:tcPr>
            <w:tcW w:w="1527" w:type="dxa"/>
          </w:tcPr>
          <w:p w14:paraId="17D50AC1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54E0C">
              <w:rPr>
                <w:rFonts w:ascii="Times New Roman" w:hAnsi="Times New Roman" w:cs="Times New Roman"/>
                <w:sz w:val="20"/>
                <w:szCs w:val="20"/>
              </w:rPr>
              <w:t xml:space="preserve">ethargy; </w:t>
            </w:r>
            <w:r w:rsidRPr="005B2290">
              <w:rPr>
                <w:rFonts w:ascii="Times New Roman" w:hAnsi="Times New Roman" w:cs="Times New Roman"/>
                <w:sz w:val="20"/>
                <w:szCs w:val="20"/>
              </w:rPr>
              <w:t>psychiatric symptoms;</w:t>
            </w:r>
          </w:p>
          <w:p w14:paraId="630A3992" w14:textId="77777777" w:rsidR="00E60468" w:rsidRPr="00754E0C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54E0C">
              <w:rPr>
                <w:rFonts w:ascii="Times New Roman" w:hAnsi="Times New Roman" w:cs="Times New Roman"/>
                <w:sz w:val="20"/>
                <w:szCs w:val="20"/>
              </w:rPr>
              <w:t>efractory seizures</w:t>
            </w:r>
          </w:p>
        </w:tc>
        <w:tc>
          <w:tcPr>
            <w:tcW w:w="1253" w:type="dxa"/>
          </w:tcPr>
          <w:p w14:paraId="1A4F7D5E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B2290">
              <w:rPr>
                <w:rFonts w:ascii="Times New Roman" w:hAnsi="Times New Roman" w:cs="Times New Roman"/>
                <w:sz w:val="20"/>
                <w:szCs w:val="20"/>
              </w:rPr>
              <w:t>7 cells/mm</w:t>
            </w:r>
            <w:r w:rsidRPr="005B22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76894521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290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5B2290">
              <w:rPr>
                <w:rFonts w:ascii="Times New Roman" w:hAnsi="Times New Roman" w:cs="Times New Roman"/>
                <w:sz w:val="20"/>
                <w:szCs w:val="20"/>
              </w:rPr>
              <w:t>CBs</w:t>
            </w:r>
          </w:p>
        </w:tc>
        <w:tc>
          <w:tcPr>
            <w:tcW w:w="1241" w:type="dxa"/>
          </w:tcPr>
          <w:p w14:paraId="0B2DF5DB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mal </w:t>
            </w:r>
          </w:p>
        </w:tc>
        <w:tc>
          <w:tcPr>
            <w:tcW w:w="1603" w:type="dxa"/>
          </w:tcPr>
          <w:p w14:paraId="7D3D9790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VMP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X, RTX</w:t>
            </w:r>
          </w:p>
        </w:tc>
        <w:tc>
          <w:tcPr>
            <w:tcW w:w="1163" w:type="dxa"/>
          </w:tcPr>
          <w:p w14:paraId="3EEC7AAE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108" w:type="dxa"/>
          </w:tcPr>
          <w:p w14:paraId="112B395C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160" w:type="dxa"/>
          </w:tcPr>
          <w:p w14:paraId="42443139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ood </w:t>
            </w:r>
          </w:p>
        </w:tc>
        <w:tc>
          <w:tcPr>
            <w:tcW w:w="1163" w:type="dxa"/>
          </w:tcPr>
          <w:p w14:paraId="4D213764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E60468" w:rsidRPr="005B2290" w14:paraId="7045A630" w14:textId="77777777" w:rsidTr="00E2661E">
        <w:tc>
          <w:tcPr>
            <w:tcW w:w="1534" w:type="dxa"/>
          </w:tcPr>
          <w:p w14:paraId="33611345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3/ possible- AE</w:t>
            </w:r>
          </w:p>
        </w:tc>
        <w:tc>
          <w:tcPr>
            <w:tcW w:w="1527" w:type="dxa"/>
          </w:tcPr>
          <w:p w14:paraId="6DCA0650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;</w:t>
            </w:r>
          </w:p>
          <w:p w14:paraId="7A612AF6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us epilepticus;</w:t>
            </w:r>
          </w:p>
          <w:p w14:paraId="7CBA21F7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290">
              <w:rPr>
                <w:rFonts w:ascii="Times New Roman" w:hAnsi="Times New Roman" w:cs="Times New Roman"/>
                <w:sz w:val="20"/>
                <w:szCs w:val="20"/>
              </w:rPr>
              <w:t>psychiatric 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0BB5F1A7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tonomic dysfunction </w:t>
            </w:r>
          </w:p>
        </w:tc>
        <w:tc>
          <w:tcPr>
            <w:tcW w:w="1253" w:type="dxa"/>
          </w:tcPr>
          <w:p w14:paraId="5E043CF4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cells/</w:t>
            </w:r>
            <w:r w:rsidRPr="005B2290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  <w:r w:rsidRPr="005B22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63A339B3" w14:textId="77777777" w:rsidR="00E60468" w:rsidRPr="00DE054A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290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5B2290">
              <w:rPr>
                <w:rFonts w:ascii="Times New Roman" w:hAnsi="Times New Roman" w:cs="Times New Roman"/>
                <w:sz w:val="20"/>
                <w:szCs w:val="20"/>
              </w:rPr>
              <w:t>CBs</w:t>
            </w:r>
          </w:p>
        </w:tc>
        <w:tc>
          <w:tcPr>
            <w:tcW w:w="1241" w:type="dxa"/>
          </w:tcPr>
          <w:p w14:paraId="07E978CC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rmal</w:t>
            </w:r>
          </w:p>
        </w:tc>
        <w:tc>
          <w:tcPr>
            <w:tcW w:w="1603" w:type="dxa"/>
          </w:tcPr>
          <w:p w14:paraId="22CBEBC0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VMP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X, IVIG</w:t>
            </w:r>
          </w:p>
        </w:tc>
        <w:tc>
          <w:tcPr>
            <w:tcW w:w="1163" w:type="dxa"/>
          </w:tcPr>
          <w:p w14:paraId="041FDCBA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108" w:type="dxa"/>
          </w:tcPr>
          <w:p w14:paraId="556372FB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160" w:type="dxa"/>
          </w:tcPr>
          <w:p w14:paraId="633EF5DA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ood </w:t>
            </w:r>
          </w:p>
        </w:tc>
        <w:tc>
          <w:tcPr>
            <w:tcW w:w="1163" w:type="dxa"/>
          </w:tcPr>
          <w:p w14:paraId="016A90E7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E60468" w:rsidRPr="005B2290" w14:paraId="22238B68" w14:textId="77777777" w:rsidTr="00E2661E">
        <w:tc>
          <w:tcPr>
            <w:tcW w:w="1534" w:type="dxa"/>
          </w:tcPr>
          <w:p w14:paraId="3B056917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 probable-AE</w:t>
            </w:r>
          </w:p>
        </w:tc>
        <w:tc>
          <w:tcPr>
            <w:tcW w:w="1527" w:type="dxa"/>
          </w:tcPr>
          <w:p w14:paraId="22CE3FEF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havioral abnormalities;</w:t>
            </w:r>
          </w:p>
          <w:p w14:paraId="5D7784BF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axia </w:t>
            </w:r>
          </w:p>
        </w:tc>
        <w:tc>
          <w:tcPr>
            <w:tcW w:w="1253" w:type="dxa"/>
          </w:tcPr>
          <w:p w14:paraId="4D2C73D2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ells/</w:t>
            </w:r>
            <w:r w:rsidRPr="005B2290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  <w:r w:rsidRPr="005B22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3D64105D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14:paraId="42D487CB" w14:textId="77777777" w:rsidR="00E60468" w:rsidRPr="00212A0C" w:rsidRDefault="00E60468" w:rsidP="0011149D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kern w:val="0"/>
                <w:sz w:val="16"/>
                <w:szCs w:val="16"/>
              </w:rPr>
            </w:pPr>
            <w:r w:rsidRPr="00212A0C">
              <w:rPr>
                <w:rFonts w:ascii="Times New Roman" w:eastAsia="AdvTimes" w:hAnsi="Times New Roman" w:cs="Times New Roman"/>
                <w:kern w:val="0"/>
                <w:sz w:val="16"/>
                <w:szCs w:val="16"/>
              </w:rPr>
              <w:t>Multifocal white matter</w:t>
            </w:r>
          </w:p>
          <w:p w14:paraId="6E6A3F93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A0C">
              <w:rPr>
                <w:rFonts w:ascii="Times New Roman" w:eastAsia="AdvTimes" w:hAnsi="Times New Roman" w:cs="Times New Roman"/>
                <w:kern w:val="0"/>
                <w:sz w:val="16"/>
                <w:szCs w:val="16"/>
              </w:rPr>
              <w:t>lesions involving the brainstem, cerebellum</w:t>
            </w:r>
            <w:r>
              <w:rPr>
                <w:rFonts w:ascii="Times New Roman" w:eastAsia="AdvTimes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212A0C">
              <w:rPr>
                <w:rFonts w:ascii="Times New Roman" w:eastAsia="AdvTimes" w:hAnsi="Times New Roman" w:cs="Times New Roman"/>
                <w:kern w:val="0"/>
                <w:sz w:val="16"/>
                <w:szCs w:val="16"/>
              </w:rPr>
              <w:t>frontal lobes</w:t>
            </w:r>
          </w:p>
        </w:tc>
        <w:tc>
          <w:tcPr>
            <w:tcW w:w="1603" w:type="dxa"/>
          </w:tcPr>
          <w:p w14:paraId="7D15D985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G</w:t>
            </w:r>
          </w:p>
        </w:tc>
        <w:tc>
          <w:tcPr>
            <w:tcW w:w="1163" w:type="dxa"/>
          </w:tcPr>
          <w:p w14:paraId="4A46AB8B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08" w:type="dxa"/>
          </w:tcPr>
          <w:p w14:paraId="142FC073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60" w:type="dxa"/>
          </w:tcPr>
          <w:p w14:paraId="06F6C429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ood </w:t>
            </w:r>
          </w:p>
        </w:tc>
        <w:tc>
          <w:tcPr>
            <w:tcW w:w="1163" w:type="dxa"/>
          </w:tcPr>
          <w:p w14:paraId="43D01E34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E60468" w:rsidRPr="005B2290" w14:paraId="466579E1" w14:textId="77777777" w:rsidTr="00E2661E">
        <w:trPr>
          <w:trHeight w:val="2687"/>
        </w:trPr>
        <w:tc>
          <w:tcPr>
            <w:tcW w:w="1534" w:type="dxa"/>
          </w:tcPr>
          <w:p w14:paraId="48A7D871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.7/ probable-AE</w:t>
            </w:r>
          </w:p>
        </w:tc>
        <w:tc>
          <w:tcPr>
            <w:tcW w:w="1527" w:type="dxa"/>
          </w:tcPr>
          <w:p w14:paraId="44B160B0" w14:textId="77777777" w:rsidR="00E60468" w:rsidRDefault="00E60468" w:rsidP="0011149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 level of consciousness;</w:t>
            </w:r>
          </w:p>
          <w:p w14:paraId="63D71248" w14:textId="77777777" w:rsidR="00E60468" w:rsidRDefault="00E60468" w:rsidP="0011149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ral changes;</w:t>
            </w:r>
          </w:p>
          <w:p w14:paraId="4CE545E6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tral hypoventilation</w:t>
            </w:r>
          </w:p>
          <w:p w14:paraId="12B7580F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53" w:type="dxa"/>
          </w:tcPr>
          <w:p w14:paraId="1EB9E036" w14:textId="77777777" w:rsidR="00E60468" w:rsidRPr="001702B1" w:rsidRDefault="00E60468" w:rsidP="0011149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ells/</w:t>
            </w:r>
            <w:r w:rsidRPr="005B2290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  <w:r w:rsidRPr="005B22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41" w:type="dxa"/>
          </w:tcPr>
          <w:p w14:paraId="5BDB4A43" w14:textId="77777777" w:rsidR="00E60468" w:rsidRPr="00766EE5" w:rsidRDefault="00E60468" w:rsidP="0011149D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16"/>
                <w:szCs w:val="16"/>
              </w:rPr>
            </w:pPr>
            <w:r w:rsidRPr="00766EE5">
              <w:rPr>
                <w:rFonts w:ascii="TimesNewRomanPSMT" w:hAnsi="TimesNewRomanPSMT" w:cs="TimesNewRomanPSMT"/>
                <w:kern w:val="0"/>
                <w:sz w:val="16"/>
                <w:szCs w:val="16"/>
              </w:rPr>
              <w:t>Bilateral cerebral</w:t>
            </w:r>
          </w:p>
          <w:p w14:paraId="06BCD398" w14:textId="77777777" w:rsidR="00E60468" w:rsidRPr="00766EE5" w:rsidRDefault="00E60468" w:rsidP="0011149D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16"/>
                <w:szCs w:val="16"/>
              </w:rPr>
            </w:pPr>
            <w:r w:rsidRPr="00766EE5">
              <w:rPr>
                <w:rFonts w:ascii="TimesNewRomanPSMT" w:hAnsi="TimesNewRomanPSMT" w:cs="TimesNewRomanPSMT"/>
                <w:kern w:val="0"/>
                <w:sz w:val="16"/>
                <w:szCs w:val="16"/>
              </w:rPr>
              <w:t>hemispheres,</w:t>
            </w:r>
          </w:p>
          <w:p w14:paraId="150E2D3D" w14:textId="77777777" w:rsidR="00E60468" w:rsidRPr="00766EE5" w:rsidRDefault="00E60468" w:rsidP="0011149D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16"/>
                <w:szCs w:val="16"/>
              </w:rPr>
            </w:pPr>
            <w:r w:rsidRPr="00766EE5">
              <w:rPr>
                <w:rFonts w:ascii="TimesNewRomanPSMT" w:hAnsi="TimesNewRomanPSMT" w:cs="TimesNewRomanPSMT"/>
                <w:kern w:val="0"/>
                <w:sz w:val="16"/>
                <w:szCs w:val="16"/>
              </w:rPr>
              <w:t>brainstem, basal</w:t>
            </w:r>
          </w:p>
          <w:p w14:paraId="5BEA276B" w14:textId="77777777" w:rsidR="00E60468" w:rsidRPr="00766EE5" w:rsidRDefault="00E60468" w:rsidP="0011149D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16"/>
                <w:szCs w:val="16"/>
              </w:rPr>
            </w:pPr>
            <w:r w:rsidRPr="00766EE5">
              <w:rPr>
                <w:rFonts w:ascii="TimesNewRomanPSMT" w:hAnsi="TimesNewRomanPSMT" w:cs="TimesNewRomanPSMT"/>
                <w:kern w:val="0"/>
                <w:sz w:val="16"/>
                <w:szCs w:val="16"/>
              </w:rPr>
              <w:t>ganglia and right</w:t>
            </w:r>
          </w:p>
          <w:p w14:paraId="40F71ECB" w14:textId="77777777" w:rsidR="00E60468" w:rsidRPr="00766EE5" w:rsidRDefault="00E60468" w:rsidP="0011149D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16"/>
                <w:szCs w:val="16"/>
              </w:rPr>
            </w:pPr>
            <w:r w:rsidRPr="00766EE5">
              <w:rPr>
                <w:rFonts w:ascii="TimesNewRomanPSMT" w:hAnsi="TimesNewRomanPSMT" w:cs="TimesNewRomanPSMT"/>
                <w:kern w:val="0"/>
                <w:sz w:val="16"/>
                <w:szCs w:val="16"/>
              </w:rPr>
              <w:t>thalamus signal</w:t>
            </w:r>
          </w:p>
          <w:p w14:paraId="6365334D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EE5">
              <w:rPr>
                <w:rFonts w:ascii="TimesNewRomanPSMT" w:hAnsi="TimesNewRomanPSMT" w:cs="TimesNewRomanPSMT"/>
                <w:kern w:val="0"/>
                <w:sz w:val="16"/>
                <w:szCs w:val="16"/>
              </w:rPr>
              <w:t>abnormality</w:t>
            </w:r>
          </w:p>
        </w:tc>
        <w:tc>
          <w:tcPr>
            <w:tcW w:w="1603" w:type="dxa"/>
          </w:tcPr>
          <w:p w14:paraId="3C6DFDD8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G</w:t>
            </w:r>
          </w:p>
        </w:tc>
        <w:tc>
          <w:tcPr>
            <w:tcW w:w="1163" w:type="dxa"/>
          </w:tcPr>
          <w:p w14:paraId="62B01E62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n cancer</w:t>
            </w:r>
          </w:p>
        </w:tc>
        <w:tc>
          <w:tcPr>
            <w:tcW w:w="1108" w:type="dxa"/>
          </w:tcPr>
          <w:p w14:paraId="198A8A6B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60" w:type="dxa"/>
          </w:tcPr>
          <w:p w14:paraId="72ECE52A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1163" w:type="dxa"/>
          </w:tcPr>
          <w:p w14:paraId="0520623D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60468" w:rsidRPr="005B2290" w14:paraId="1DF060A2" w14:textId="77777777" w:rsidTr="00E2661E">
        <w:tc>
          <w:tcPr>
            <w:tcW w:w="1534" w:type="dxa"/>
          </w:tcPr>
          <w:p w14:paraId="3E017DA9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.10/possible-AE</w:t>
            </w:r>
          </w:p>
          <w:p w14:paraId="5A3E9CD3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134217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14:paraId="48A92227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ractory seizure;</w:t>
            </w:r>
          </w:p>
          <w:p w14:paraId="1B901A52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mory</w:t>
            </w:r>
          </w:p>
          <w:p w14:paraId="024E81B4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ficit;</w:t>
            </w:r>
          </w:p>
          <w:p w14:paraId="18D27590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ech dysfunction </w:t>
            </w:r>
          </w:p>
        </w:tc>
        <w:tc>
          <w:tcPr>
            <w:tcW w:w="1253" w:type="dxa"/>
          </w:tcPr>
          <w:p w14:paraId="5CF4DE5E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ells/</w:t>
            </w:r>
            <w:r w:rsidRPr="005B2290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  <w:r w:rsidRPr="005B22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3903B0D0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Bs</w:t>
            </w:r>
          </w:p>
        </w:tc>
        <w:tc>
          <w:tcPr>
            <w:tcW w:w="1241" w:type="dxa"/>
          </w:tcPr>
          <w:p w14:paraId="5DA2EE48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</w:p>
        </w:tc>
        <w:tc>
          <w:tcPr>
            <w:tcW w:w="1603" w:type="dxa"/>
          </w:tcPr>
          <w:p w14:paraId="4E9C2E60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G</w:t>
            </w:r>
          </w:p>
        </w:tc>
        <w:tc>
          <w:tcPr>
            <w:tcW w:w="1163" w:type="dxa"/>
          </w:tcPr>
          <w:p w14:paraId="58ABFA21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08" w:type="dxa"/>
          </w:tcPr>
          <w:p w14:paraId="58A7BB59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60" w:type="dxa"/>
          </w:tcPr>
          <w:p w14:paraId="35CB2CBC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d </w:t>
            </w:r>
          </w:p>
        </w:tc>
        <w:tc>
          <w:tcPr>
            <w:tcW w:w="1163" w:type="dxa"/>
          </w:tcPr>
          <w:p w14:paraId="4E7FF53F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E60468" w:rsidRPr="005B2290" w14:paraId="2B967FAD" w14:textId="77777777" w:rsidTr="00E2661E">
        <w:tc>
          <w:tcPr>
            <w:tcW w:w="1534" w:type="dxa"/>
          </w:tcPr>
          <w:p w14:paraId="29B7EC29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.13/possible-AE</w:t>
            </w:r>
          </w:p>
        </w:tc>
        <w:tc>
          <w:tcPr>
            <w:tcW w:w="1527" w:type="dxa"/>
          </w:tcPr>
          <w:p w14:paraId="3D84AF80" w14:textId="75908D05" w:rsidR="00E60468" w:rsidRDefault="00E60468" w:rsidP="0011149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ral changes;</w:t>
            </w:r>
          </w:p>
          <w:p w14:paraId="264D9319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mory impairment</w:t>
            </w:r>
          </w:p>
        </w:tc>
        <w:tc>
          <w:tcPr>
            <w:tcW w:w="1253" w:type="dxa"/>
          </w:tcPr>
          <w:p w14:paraId="0910F882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cells/</w:t>
            </w:r>
            <w:r w:rsidRPr="005B2290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  <w:r w:rsidRPr="005B22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6B1A3F35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Bs</w:t>
            </w:r>
          </w:p>
        </w:tc>
        <w:tc>
          <w:tcPr>
            <w:tcW w:w="1241" w:type="dxa"/>
          </w:tcPr>
          <w:p w14:paraId="68F7C5FE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rmal  </w:t>
            </w:r>
          </w:p>
        </w:tc>
        <w:tc>
          <w:tcPr>
            <w:tcW w:w="1603" w:type="dxa"/>
          </w:tcPr>
          <w:p w14:paraId="0473974A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G</w:t>
            </w:r>
          </w:p>
        </w:tc>
        <w:tc>
          <w:tcPr>
            <w:tcW w:w="1163" w:type="dxa"/>
          </w:tcPr>
          <w:p w14:paraId="617FA894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ung cancer </w:t>
            </w:r>
          </w:p>
        </w:tc>
        <w:tc>
          <w:tcPr>
            <w:tcW w:w="1108" w:type="dxa"/>
          </w:tcPr>
          <w:p w14:paraId="79732688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60" w:type="dxa"/>
          </w:tcPr>
          <w:p w14:paraId="519A1768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ed </w:t>
            </w:r>
          </w:p>
        </w:tc>
        <w:tc>
          <w:tcPr>
            <w:tcW w:w="1163" w:type="dxa"/>
          </w:tcPr>
          <w:p w14:paraId="1F80CF1E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60468" w:rsidRPr="005B2290" w14:paraId="5711CB69" w14:textId="77777777" w:rsidTr="00E2661E">
        <w:tc>
          <w:tcPr>
            <w:tcW w:w="1534" w:type="dxa"/>
          </w:tcPr>
          <w:p w14:paraId="47ACD827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14/possible-AE</w:t>
            </w:r>
          </w:p>
        </w:tc>
        <w:tc>
          <w:tcPr>
            <w:tcW w:w="1527" w:type="dxa"/>
          </w:tcPr>
          <w:p w14:paraId="2B6DFC98" w14:textId="77777777" w:rsidR="00E60468" w:rsidRDefault="00E60468" w:rsidP="0011149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ral changes;</w:t>
            </w:r>
          </w:p>
          <w:p w14:paraId="35800B0B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mory impairment;</w:t>
            </w:r>
          </w:p>
          <w:p w14:paraId="0C3464D7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ech dysfunction </w:t>
            </w:r>
          </w:p>
        </w:tc>
        <w:tc>
          <w:tcPr>
            <w:tcW w:w="1253" w:type="dxa"/>
          </w:tcPr>
          <w:p w14:paraId="510D364A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ells /</w:t>
            </w:r>
            <w:r w:rsidRPr="005B2290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  <w:r w:rsidRPr="005B22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41" w:type="dxa"/>
          </w:tcPr>
          <w:p w14:paraId="02E898D7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mal </w:t>
            </w:r>
          </w:p>
        </w:tc>
        <w:tc>
          <w:tcPr>
            <w:tcW w:w="1603" w:type="dxa"/>
          </w:tcPr>
          <w:p w14:paraId="303C2F6C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G</w:t>
            </w:r>
          </w:p>
        </w:tc>
        <w:tc>
          <w:tcPr>
            <w:tcW w:w="1163" w:type="dxa"/>
          </w:tcPr>
          <w:p w14:paraId="0FF4085F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08" w:type="dxa"/>
          </w:tcPr>
          <w:p w14:paraId="1FF1EF98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60" w:type="dxa"/>
          </w:tcPr>
          <w:p w14:paraId="1F814DD9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d </w:t>
            </w:r>
          </w:p>
        </w:tc>
        <w:tc>
          <w:tcPr>
            <w:tcW w:w="1163" w:type="dxa"/>
          </w:tcPr>
          <w:p w14:paraId="3E943714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E60468" w:rsidRPr="005B2290" w14:paraId="3D658E80" w14:textId="77777777" w:rsidTr="00E2661E">
        <w:tc>
          <w:tcPr>
            <w:tcW w:w="1534" w:type="dxa"/>
          </w:tcPr>
          <w:p w14:paraId="60B5707B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15/probabl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E</w:t>
            </w:r>
          </w:p>
        </w:tc>
        <w:tc>
          <w:tcPr>
            <w:tcW w:w="1527" w:type="dxa"/>
          </w:tcPr>
          <w:p w14:paraId="7A37BEEF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tat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pilepticus;</w:t>
            </w:r>
          </w:p>
          <w:p w14:paraId="47A4D4DA" w14:textId="77777777" w:rsidR="00E60468" w:rsidRDefault="00E60468" w:rsidP="0011149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ral changes</w:t>
            </w:r>
          </w:p>
          <w:p w14:paraId="19869D1E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14:paraId="5C464D48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BSs</w:t>
            </w:r>
          </w:p>
        </w:tc>
        <w:tc>
          <w:tcPr>
            <w:tcW w:w="1241" w:type="dxa"/>
          </w:tcPr>
          <w:p w14:paraId="100FA4A4" w14:textId="77777777" w:rsidR="00E60468" w:rsidRPr="00874369" w:rsidRDefault="00E60468" w:rsidP="0011149D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16"/>
                <w:szCs w:val="16"/>
              </w:rPr>
            </w:pPr>
            <w:r w:rsidRPr="00874369">
              <w:rPr>
                <w:rFonts w:ascii="TimesNewRomanPSMT" w:hAnsi="TimesNewRomanPSMT" w:cs="TimesNewRomanPSMT"/>
                <w:kern w:val="0"/>
                <w:sz w:val="16"/>
                <w:szCs w:val="16"/>
              </w:rPr>
              <w:t>Right lateral</w:t>
            </w:r>
          </w:p>
          <w:p w14:paraId="432BE71E" w14:textId="77777777" w:rsidR="00E60468" w:rsidRPr="00874369" w:rsidRDefault="00E60468" w:rsidP="0011149D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16"/>
                <w:szCs w:val="16"/>
              </w:rPr>
            </w:pPr>
            <w:r w:rsidRPr="00874369">
              <w:rPr>
                <w:rFonts w:ascii="TimesNewRomanPSMT" w:hAnsi="TimesNewRomanPSMT" w:cs="TimesNewRomanPSMT"/>
                <w:kern w:val="0"/>
                <w:sz w:val="16"/>
                <w:szCs w:val="16"/>
              </w:rPr>
              <w:lastRenderedPageBreak/>
              <w:t>ventricle and right</w:t>
            </w:r>
          </w:p>
          <w:p w14:paraId="064E44F1" w14:textId="77777777" w:rsidR="00E60468" w:rsidRPr="00874369" w:rsidRDefault="00E60468" w:rsidP="0011149D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16"/>
                <w:szCs w:val="16"/>
              </w:rPr>
            </w:pPr>
            <w:r w:rsidRPr="00874369">
              <w:rPr>
                <w:rFonts w:ascii="TimesNewRomanPSMT" w:hAnsi="TimesNewRomanPSMT" w:cs="TimesNewRomanPSMT"/>
                <w:kern w:val="0"/>
                <w:sz w:val="16"/>
                <w:szCs w:val="16"/>
              </w:rPr>
              <w:t>frontoparietal</w:t>
            </w:r>
          </w:p>
          <w:p w14:paraId="03B77944" w14:textId="77777777" w:rsidR="00E60468" w:rsidRPr="00874369" w:rsidRDefault="00E60468" w:rsidP="0011149D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16"/>
                <w:szCs w:val="16"/>
              </w:rPr>
            </w:pPr>
            <w:r w:rsidRPr="00874369">
              <w:rPr>
                <w:rFonts w:ascii="TimesNewRomanPSMT" w:hAnsi="TimesNewRomanPSMT" w:cs="TimesNewRomanPSMT"/>
                <w:kern w:val="0"/>
                <w:sz w:val="16"/>
                <w:szCs w:val="16"/>
              </w:rPr>
              <w:t>signal abnormality</w:t>
            </w:r>
          </w:p>
          <w:p w14:paraId="30B3E385" w14:textId="77777777" w:rsidR="00E60468" w:rsidRPr="00874369" w:rsidRDefault="00E60468" w:rsidP="0011149D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16"/>
                <w:szCs w:val="16"/>
              </w:rPr>
            </w:pPr>
            <w:r w:rsidRPr="00874369">
              <w:rPr>
                <w:rFonts w:ascii="TimesNewRomanPSMT" w:hAnsi="TimesNewRomanPSMT" w:cs="TimesNewRomanPSMT"/>
                <w:kern w:val="0"/>
                <w:sz w:val="16"/>
                <w:szCs w:val="16"/>
              </w:rPr>
              <w:t>with focal cerebral</w:t>
            </w:r>
          </w:p>
          <w:p w14:paraId="002C398A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369">
              <w:rPr>
                <w:rFonts w:ascii="TimesNewRomanPSMT" w:hAnsi="TimesNewRomanPSMT" w:cs="TimesNewRomanPSMT"/>
                <w:kern w:val="0"/>
                <w:sz w:val="16"/>
                <w:szCs w:val="16"/>
              </w:rPr>
              <w:t>atrophy</w:t>
            </w:r>
          </w:p>
        </w:tc>
        <w:tc>
          <w:tcPr>
            <w:tcW w:w="1603" w:type="dxa"/>
          </w:tcPr>
          <w:p w14:paraId="3BA81CE7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MP, IVIG</w:t>
            </w:r>
          </w:p>
        </w:tc>
        <w:tc>
          <w:tcPr>
            <w:tcW w:w="1163" w:type="dxa"/>
          </w:tcPr>
          <w:p w14:paraId="3B69A57B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08" w:type="dxa"/>
          </w:tcPr>
          <w:p w14:paraId="5EFE468F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60" w:type="dxa"/>
          </w:tcPr>
          <w:p w14:paraId="5BE5C4D9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ood </w:t>
            </w:r>
          </w:p>
        </w:tc>
        <w:tc>
          <w:tcPr>
            <w:tcW w:w="1163" w:type="dxa"/>
          </w:tcPr>
          <w:p w14:paraId="18BD9E10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E60468" w:rsidRPr="005B2290" w14:paraId="56195E95" w14:textId="77777777" w:rsidTr="00E2661E">
        <w:tc>
          <w:tcPr>
            <w:tcW w:w="1534" w:type="dxa"/>
          </w:tcPr>
          <w:p w14:paraId="7C18914C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25/probable-AE</w:t>
            </w:r>
          </w:p>
        </w:tc>
        <w:tc>
          <w:tcPr>
            <w:tcW w:w="1527" w:type="dxa"/>
          </w:tcPr>
          <w:p w14:paraId="5632C804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fusion;</w:t>
            </w:r>
          </w:p>
          <w:p w14:paraId="75303284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havioral changes  </w:t>
            </w:r>
          </w:p>
        </w:tc>
        <w:tc>
          <w:tcPr>
            <w:tcW w:w="1253" w:type="dxa"/>
          </w:tcPr>
          <w:p w14:paraId="550EF5D3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ells /</w:t>
            </w:r>
            <w:r w:rsidRPr="005B2290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  <w:r w:rsidRPr="005B22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41" w:type="dxa"/>
          </w:tcPr>
          <w:p w14:paraId="39F993DE" w14:textId="77777777" w:rsidR="00E60468" w:rsidRPr="00741C33" w:rsidRDefault="00E60468" w:rsidP="0011149D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16"/>
                <w:szCs w:val="16"/>
              </w:rPr>
            </w:pPr>
            <w:r w:rsidRPr="00741C33">
              <w:rPr>
                <w:rFonts w:ascii="TimesNewRomanPSMT" w:hAnsi="TimesNewRomanPSMT" w:cs="TimesNewRomanPSMT"/>
                <w:kern w:val="0"/>
                <w:sz w:val="16"/>
                <w:szCs w:val="16"/>
              </w:rPr>
              <w:t>Bilateral basal</w:t>
            </w:r>
          </w:p>
          <w:p w14:paraId="36AA7AEC" w14:textId="77777777" w:rsidR="00E60468" w:rsidRPr="00741C33" w:rsidRDefault="00E60468" w:rsidP="0011149D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16"/>
                <w:szCs w:val="16"/>
              </w:rPr>
            </w:pPr>
            <w:r w:rsidRPr="00741C33">
              <w:rPr>
                <w:rFonts w:ascii="TimesNewRomanPSMT" w:hAnsi="TimesNewRomanPSMT" w:cs="TimesNewRomanPSMT"/>
                <w:kern w:val="0"/>
                <w:sz w:val="16"/>
                <w:szCs w:val="16"/>
              </w:rPr>
              <w:t>ganglia, cerebral</w:t>
            </w:r>
          </w:p>
          <w:p w14:paraId="453A9051" w14:textId="77777777" w:rsidR="00E60468" w:rsidRPr="00741C33" w:rsidRDefault="00E60468" w:rsidP="0011149D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16"/>
                <w:szCs w:val="16"/>
              </w:rPr>
            </w:pPr>
            <w:r w:rsidRPr="00741C33">
              <w:rPr>
                <w:rFonts w:ascii="TimesNewRomanPSMT" w:hAnsi="TimesNewRomanPSMT" w:cs="TimesNewRomanPSMT"/>
                <w:kern w:val="0"/>
                <w:sz w:val="16"/>
                <w:szCs w:val="16"/>
              </w:rPr>
              <w:t>peduncle and</w:t>
            </w:r>
          </w:p>
          <w:p w14:paraId="72BF526F" w14:textId="77777777" w:rsidR="00E60468" w:rsidRPr="00741C33" w:rsidRDefault="00E60468" w:rsidP="0011149D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16"/>
                <w:szCs w:val="16"/>
              </w:rPr>
            </w:pPr>
            <w:r w:rsidRPr="00741C33">
              <w:rPr>
                <w:rFonts w:ascii="TimesNewRomanPSMT" w:hAnsi="TimesNewRomanPSMT" w:cs="TimesNewRomanPSMT"/>
                <w:kern w:val="0"/>
                <w:sz w:val="16"/>
                <w:szCs w:val="16"/>
              </w:rPr>
              <w:t>thalamus signal</w:t>
            </w:r>
          </w:p>
          <w:p w14:paraId="30CA5274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C33">
              <w:rPr>
                <w:rFonts w:ascii="TimesNewRomanPSMT" w:hAnsi="TimesNewRomanPSMT" w:cs="TimesNewRomanPSMT"/>
                <w:kern w:val="0"/>
                <w:sz w:val="16"/>
                <w:szCs w:val="16"/>
              </w:rPr>
              <w:t>abnormality</w:t>
            </w:r>
          </w:p>
        </w:tc>
        <w:tc>
          <w:tcPr>
            <w:tcW w:w="1603" w:type="dxa"/>
          </w:tcPr>
          <w:p w14:paraId="5CC9F5CB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MP</w:t>
            </w:r>
          </w:p>
        </w:tc>
        <w:tc>
          <w:tcPr>
            <w:tcW w:w="1163" w:type="dxa"/>
          </w:tcPr>
          <w:p w14:paraId="4AE75BCA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08" w:type="dxa"/>
          </w:tcPr>
          <w:p w14:paraId="28B93591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60" w:type="dxa"/>
          </w:tcPr>
          <w:p w14:paraId="6448C5B4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d </w:t>
            </w:r>
          </w:p>
        </w:tc>
        <w:tc>
          <w:tcPr>
            <w:tcW w:w="1163" w:type="dxa"/>
          </w:tcPr>
          <w:p w14:paraId="56D575E9" w14:textId="77777777" w:rsidR="00E60468" w:rsidRPr="005B2290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E60468" w:rsidRPr="005B2290" w14:paraId="0CBE8902" w14:textId="77777777" w:rsidTr="00E2661E">
        <w:tc>
          <w:tcPr>
            <w:tcW w:w="1534" w:type="dxa"/>
          </w:tcPr>
          <w:p w14:paraId="264E6C65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29/probable-AE</w:t>
            </w:r>
          </w:p>
        </w:tc>
        <w:tc>
          <w:tcPr>
            <w:tcW w:w="1527" w:type="dxa"/>
          </w:tcPr>
          <w:p w14:paraId="4FE4C18C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ractory seizure;</w:t>
            </w:r>
          </w:p>
          <w:p w14:paraId="15E1E676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 level of consciousness</w:t>
            </w:r>
          </w:p>
        </w:tc>
        <w:tc>
          <w:tcPr>
            <w:tcW w:w="1253" w:type="dxa"/>
          </w:tcPr>
          <w:p w14:paraId="1653051A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cells /</w:t>
            </w:r>
            <w:r w:rsidRPr="005B2290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  <w:r w:rsidRPr="005B22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09F76DD2" w14:textId="77777777" w:rsidR="00E60468" w:rsidRPr="00235EF2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EF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235EF2">
              <w:rPr>
                <w:rFonts w:ascii="Times New Roman" w:hAnsi="Times New Roman" w:cs="Times New Roman"/>
                <w:sz w:val="20"/>
                <w:szCs w:val="20"/>
              </w:rPr>
              <w:t>CBs</w:t>
            </w:r>
          </w:p>
        </w:tc>
        <w:tc>
          <w:tcPr>
            <w:tcW w:w="1241" w:type="dxa"/>
          </w:tcPr>
          <w:p w14:paraId="743CCDAE" w14:textId="77777777" w:rsidR="00E60468" w:rsidRPr="0072288F" w:rsidRDefault="00E60468" w:rsidP="0011149D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16"/>
                <w:szCs w:val="16"/>
              </w:rPr>
            </w:pPr>
            <w:r w:rsidRPr="0072288F">
              <w:rPr>
                <w:rFonts w:ascii="Times New Roman" w:eastAsia="STIX-Regular" w:hAnsi="Times New Roman" w:cs="Times New Roman"/>
                <w:kern w:val="0"/>
                <w:sz w:val="16"/>
                <w:szCs w:val="16"/>
              </w:rPr>
              <w:t>Increased T2/FLAIR signal in bilateral MTL, frontal lobes</w:t>
            </w:r>
          </w:p>
        </w:tc>
        <w:tc>
          <w:tcPr>
            <w:tcW w:w="1603" w:type="dxa"/>
          </w:tcPr>
          <w:p w14:paraId="5BAB757C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G</w:t>
            </w:r>
          </w:p>
        </w:tc>
        <w:tc>
          <w:tcPr>
            <w:tcW w:w="1163" w:type="dxa"/>
          </w:tcPr>
          <w:p w14:paraId="5BC6F7D4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08" w:type="dxa"/>
          </w:tcPr>
          <w:p w14:paraId="7B1E5B6D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60" w:type="dxa"/>
          </w:tcPr>
          <w:p w14:paraId="56A65583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ood </w:t>
            </w:r>
          </w:p>
        </w:tc>
        <w:tc>
          <w:tcPr>
            <w:tcW w:w="1163" w:type="dxa"/>
          </w:tcPr>
          <w:p w14:paraId="462B789A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E60468" w:rsidRPr="005B2290" w14:paraId="4C88C239" w14:textId="77777777" w:rsidTr="00E2661E">
        <w:tc>
          <w:tcPr>
            <w:tcW w:w="1534" w:type="dxa"/>
          </w:tcPr>
          <w:p w14:paraId="049ADC22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30/ probable-AE</w:t>
            </w:r>
          </w:p>
        </w:tc>
        <w:tc>
          <w:tcPr>
            <w:tcW w:w="1527" w:type="dxa"/>
          </w:tcPr>
          <w:p w14:paraId="425793AA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 level of consciousness;</w:t>
            </w:r>
          </w:p>
          <w:p w14:paraId="34C8A911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64711488"/>
            <w:r>
              <w:rPr>
                <w:rFonts w:ascii="Times New Roman" w:hAnsi="Times New Roman" w:cs="Times New Roman"/>
                <w:sz w:val="20"/>
                <w:szCs w:val="20"/>
              </w:rPr>
              <w:t>central hypoventilation</w:t>
            </w:r>
            <w:bookmarkEnd w:id="1"/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10AAF85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axia </w:t>
            </w:r>
          </w:p>
        </w:tc>
        <w:tc>
          <w:tcPr>
            <w:tcW w:w="1253" w:type="dxa"/>
          </w:tcPr>
          <w:p w14:paraId="61FC3996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Bs</w:t>
            </w:r>
          </w:p>
        </w:tc>
        <w:tc>
          <w:tcPr>
            <w:tcW w:w="1241" w:type="dxa"/>
          </w:tcPr>
          <w:p w14:paraId="243A1925" w14:textId="77777777" w:rsidR="00E60468" w:rsidRDefault="00E60468" w:rsidP="0011149D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kern w:val="0"/>
                <w:sz w:val="20"/>
                <w:szCs w:val="20"/>
              </w:rPr>
              <w:t>Medulla oblongata</w:t>
            </w:r>
          </w:p>
          <w:p w14:paraId="63E35843" w14:textId="77777777" w:rsidR="00E60468" w:rsidRDefault="00E60468" w:rsidP="0011149D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kern w:val="0"/>
                <w:sz w:val="20"/>
                <w:szCs w:val="20"/>
              </w:rPr>
              <w:t>T2/FLAIR signal</w:t>
            </w:r>
          </w:p>
          <w:p w14:paraId="23BDE88B" w14:textId="77777777" w:rsidR="00E60468" w:rsidRDefault="00E60468" w:rsidP="0011149D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kern w:val="0"/>
                <w:sz w:val="20"/>
                <w:szCs w:val="20"/>
              </w:rPr>
              <w:t>abnormality</w:t>
            </w:r>
          </w:p>
        </w:tc>
        <w:tc>
          <w:tcPr>
            <w:tcW w:w="1603" w:type="dxa"/>
          </w:tcPr>
          <w:p w14:paraId="478EED0B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G</w:t>
            </w:r>
          </w:p>
        </w:tc>
        <w:tc>
          <w:tcPr>
            <w:tcW w:w="1163" w:type="dxa"/>
          </w:tcPr>
          <w:p w14:paraId="5128A2F3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08" w:type="dxa"/>
          </w:tcPr>
          <w:p w14:paraId="1F0029F5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60" w:type="dxa"/>
          </w:tcPr>
          <w:p w14:paraId="64566223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ed </w:t>
            </w:r>
          </w:p>
        </w:tc>
        <w:tc>
          <w:tcPr>
            <w:tcW w:w="1163" w:type="dxa"/>
          </w:tcPr>
          <w:p w14:paraId="60FFB327" w14:textId="77777777" w:rsidR="00E60468" w:rsidRDefault="00E6046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</w:tbl>
    <w:p w14:paraId="6022F031" w14:textId="77777777" w:rsidR="00E60468" w:rsidRDefault="00E60468" w:rsidP="00E2661E">
      <w:pPr>
        <w:rPr>
          <w:rFonts w:ascii="Times New Roman" w:eastAsia="STIX-Regular" w:hAnsi="Times New Roman" w:cs="Times New Roman"/>
          <w:b/>
          <w:bCs/>
          <w:i/>
          <w:iCs/>
          <w:kern w:val="0"/>
          <w:sz w:val="20"/>
          <w:szCs w:val="20"/>
        </w:rPr>
      </w:pPr>
    </w:p>
    <w:p w14:paraId="0AA3AAE5" w14:textId="77777777" w:rsidR="00E60468" w:rsidRDefault="00E60468" w:rsidP="00E2661E">
      <w:pPr>
        <w:rPr>
          <w:rFonts w:ascii="Times New Roman" w:eastAsia="STIX-Regular" w:hAnsi="Times New Roman" w:cs="Times New Roman"/>
          <w:b/>
          <w:bCs/>
          <w:i/>
          <w:iCs/>
          <w:kern w:val="0"/>
          <w:sz w:val="20"/>
          <w:szCs w:val="20"/>
        </w:rPr>
      </w:pPr>
    </w:p>
    <w:p w14:paraId="79CFCB8F" w14:textId="77777777" w:rsidR="00E60468" w:rsidRDefault="00E60468" w:rsidP="00E2661E">
      <w:pPr>
        <w:rPr>
          <w:rFonts w:ascii="Times New Roman" w:eastAsia="STIX-Regular" w:hAnsi="Times New Roman" w:cs="Times New Roman"/>
          <w:b/>
          <w:bCs/>
          <w:i/>
          <w:iCs/>
          <w:kern w:val="0"/>
          <w:sz w:val="20"/>
          <w:szCs w:val="20"/>
        </w:rPr>
      </w:pPr>
    </w:p>
    <w:p w14:paraId="139232A4" w14:textId="77777777" w:rsidR="00E60468" w:rsidRDefault="00E60468" w:rsidP="00E2661E">
      <w:pPr>
        <w:rPr>
          <w:rFonts w:ascii="Times New Roman" w:eastAsia="STIX-Regular" w:hAnsi="Times New Roman" w:cs="Times New Roman"/>
          <w:b/>
          <w:bCs/>
          <w:i/>
          <w:iCs/>
          <w:kern w:val="0"/>
          <w:sz w:val="20"/>
          <w:szCs w:val="20"/>
        </w:rPr>
      </w:pPr>
    </w:p>
    <w:p w14:paraId="1CD9809C" w14:textId="77777777" w:rsidR="00E60468" w:rsidRDefault="00E60468" w:rsidP="00E2661E">
      <w:pPr>
        <w:rPr>
          <w:rFonts w:ascii="Times New Roman" w:eastAsia="STIX-Regular" w:hAnsi="Times New Roman" w:cs="Times New Roman"/>
          <w:b/>
          <w:bCs/>
          <w:i/>
          <w:iCs/>
          <w:kern w:val="0"/>
          <w:sz w:val="20"/>
          <w:szCs w:val="20"/>
        </w:rPr>
      </w:pPr>
    </w:p>
    <w:p w14:paraId="10C9752C" w14:textId="77777777" w:rsidR="00E60468" w:rsidRDefault="00E60468" w:rsidP="00E2661E">
      <w:pPr>
        <w:rPr>
          <w:rFonts w:ascii="Times New Roman" w:eastAsia="STIX-Regular" w:hAnsi="Times New Roman" w:cs="Times New Roman"/>
          <w:b/>
          <w:bCs/>
          <w:i/>
          <w:iCs/>
          <w:kern w:val="0"/>
          <w:sz w:val="20"/>
          <w:szCs w:val="20"/>
        </w:rPr>
      </w:pPr>
    </w:p>
    <w:p w14:paraId="03F8AF39" w14:textId="77777777" w:rsidR="00E60468" w:rsidRDefault="00E60468" w:rsidP="00E2661E">
      <w:pPr>
        <w:rPr>
          <w:rFonts w:ascii="Times New Roman" w:eastAsia="STIX-Regular" w:hAnsi="Times New Roman" w:cs="Times New Roman"/>
          <w:b/>
          <w:bCs/>
          <w:i/>
          <w:iCs/>
          <w:kern w:val="0"/>
          <w:sz w:val="20"/>
          <w:szCs w:val="20"/>
        </w:rPr>
      </w:pPr>
    </w:p>
    <w:p w14:paraId="6103AECA" w14:textId="77777777" w:rsidR="00E60468" w:rsidRDefault="00E60468" w:rsidP="00E2661E">
      <w:pPr>
        <w:rPr>
          <w:rFonts w:ascii="Times New Roman" w:eastAsia="STIX-Regular" w:hAnsi="Times New Roman" w:cs="Times New Roman"/>
          <w:b/>
          <w:bCs/>
          <w:i/>
          <w:iCs/>
          <w:kern w:val="0"/>
          <w:sz w:val="20"/>
          <w:szCs w:val="20"/>
        </w:rPr>
      </w:pPr>
    </w:p>
    <w:p w14:paraId="16BBB17C" w14:textId="77777777" w:rsidR="00E60468" w:rsidRDefault="00E60468" w:rsidP="00E2661E">
      <w:pPr>
        <w:rPr>
          <w:rFonts w:ascii="Times New Roman" w:eastAsia="STIX-Regular" w:hAnsi="Times New Roman" w:cs="Times New Roman"/>
          <w:b/>
          <w:bCs/>
          <w:i/>
          <w:iCs/>
          <w:kern w:val="0"/>
          <w:sz w:val="20"/>
          <w:szCs w:val="20"/>
        </w:rPr>
      </w:pPr>
    </w:p>
    <w:p w14:paraId="14D4405F" w14:textId="77777777" w:rsidR="00E60468" w:rsidRDefault="00E60468" w:rsidP="00E2661E">
      <w:pPr>
        <w:rPr>
          <w:rFonts w:ascii="Times New Roman" w:eastAsia="STIX-Regular" w:hAnsi="Times New Roman" w:cs="Times New Roman"/>
          <w:b/>
          <w:bCs/>
          <w:i/>
          <w:iCs/>
          <w:kern w:val="0"/>
          <w:sz w:val="20"/>
          <w:szCs w:val="20"/>
        </w:rPr>
      </w:pPr>
    </w:p>
    <w:p w14:paraId="426FC22B" w14:textId="77777777" w:rsidR="00E60468" w:rsidRDefault="00E60468" w:rsidP="00E2661E">
      <w:pPr>
        <w:rPr>
          <w:rFonts w:ascii="Times New Roman" w:eastAsia="STIX-Regular" w:hAnsi="Times New Roman" w:cs="Times New Roman"/>
          <w:b/>
          <w:bCs/>
          <w:i/>
          <w:iCs/>
          <w:kern w:val="0"/>
          <w:sz w:val="20"/>
          <w:szCs w:val="20"/>
        </w:rPr>
      </w:pPr>
    </w:p>
    <w:p w14:paraId="365EE702" w14:textId="77777777" w:rsidR="00E60468" w:rsidRDefault="00E60468" w:rsidP="00E2661E">
      <w:pPr>
        <w:rPr>
          <w:rFonts w:ascii="Times New Roman" w:eastAsia="STIX-Regular" w:hAnsi="Times New Roman" w:cs="Times New Roman"/>
          <w:b/>
          <w:bCs/>
          <w:i/>
          <w:iCs/>
          <w:kern w:val="0"/>
          <w:sz w:val="20"/>
          <w:szCs w:val="20"/>
        </w:rPr>
      </w:pPr>
    </w:p>
    <w:p w14:paraId="7B93453E" w14:textId="77777777" w:rsidR="00E60468" w:rsidRDefault="00E60468" w:rsidP="00E2661E">
      <w:pPr>
        <w:rPr>
          <w:rFonts w:ascii="Times New Roman" w:eastAsia="STIX-Regular" w:hAnsi="Times New Roman" w:cs="Times New Roman"/>
          <w:b/>
          <w:bCs/>
          <w:i/>
          <w:iCs/>
          <w:kern w:val="0"/>
          <w:sz w:val="20"/>
          <w:szCs w:val="20"/>
        </w:rPr>
      </w:pPr>
    </w:p>
    <w:p w14:paraId="7C17C897" w14:textId="77777777" w:rsidR="00E60468" w:rsidRDefault="00E60468" w:rsidP="00E2661E">
      <w:pPr>
        <w:rPr>
          <w:rFonts w:ascii="Times New Roman" w:eastAsia="STIX-Regular" w:hAnsi="Times New Roman" w:cs="Times New Roman"/>
          <w:b/>
          <w:bCs/>
          <w:i/>
          <w:iCs/>
          <w:kern w:val="0"/>
          <w:sz w:val="20"/>
          <w:szCs w:val="20"/>
        </w:rPr>
      </w:pPr>
    </w:p>
    <w:p w14:paraId="767CB34B" w14:textId="77777777" w:rsidR="00E60468" w:rsidRDefault="00E60468" w:rsidP="00E2661E">
      <w:pPr>
        <w:rPr>
          <w:rFonts w:ascii="Times New Roman" w:eastAsia="STIX-Regular" w:hAnsi="Times New Roman" w:cs="Times New Roman"/>
          <w:b/>
          <w:bCs/>
          <w:i/>
          <w:iCs/>
          <w:kern w:val="0"/>
          <w:sz w:val="20"/>
          <w:szCs w:val="20"/>
        </w:rPr>
      </w:pPr>
    </w:p>
    <w:p w14:paraId="305A697D" w14:textId="77777777" w:rsidR="00E60468" w:rsidRDefault="00E60468" w:rsidP="00E2661E">
      <w:pPr>
        <w:rPr>
          <w:rFonts w:ascii="Times New Roman" w:eastAsia="STIX-Regular" w:hAnsi="Times New Roman" w:cs="Times New Roman"/>
          <w:b/>
          <w:bCs/>
          <w:i/>
          <w:iCs/>
          <w:kern w:val="0"/>
          <w:sz w:val="20"/>
          <w:szCs w:val="20"/>
        </w:rPr>
      </w:pPr>
    </w:p>
    <w:p w14:paraId="32A22143" w14:textId="77777777" w:rsidR="00E60468" w:rsidRDefault="00E60468" w:rsidP="00E2661E">
      <w:pPr>
        <w:rPr>
          <w:rFonts w:ascii="Times New Roman" w:eastAsia="STIX-Regular" w:hAnsi="Times New Roman" w:cs="Times New Roman"/>
          <w:b/>
          <w:bCs/>
          <w:i/>
          <w:iCs/>
          <w:kern w:val="0"/>
          <w:sz w:val="20"/>
          <w:szCs w:val="20"/>
        </w:rPr>
      </w:pPr>
    </w:p>
    <w:p w14:paraId="669884EA" w14:textId="77777777" w:rsidR="00E60468" w:rsidRDefault="00E60468" w:rsidP="00E2661E">
      <w:pPr>
        <w:rPr>
          <w:rFonts w:ascii="Times New Roman" w:eastAsia="STIX-Regular" w:hAnsi="Times New Roman" w:cs="Times New Roman"/>
          <w:b/>
          <w:bCs/>
          <w:i/>
          <w:iCs/>
          <w:kern w:val="0"/>
          <w:sz w:val="20"/>
          <w:szCs w:val="20"/>
        </w:rPr>
      </w:pPr>
    </w:p>
    <w:p w14:paraId="3C4593D7" w14:textId="77777777" w:rsidR="00E60468" w:rsidRDefault="00E60468" w:rsidP="00E2661E">
      <w:pPr>
        <w:rPr>
          <w:rFonts w:ascii="Times New Roman" w:eastAsia="STIX-Regular" w:hAnsi="Times New Roman" w:cs="Times New Roman"/>
          <w:b/>
          <w:bCs/>
          <w:i/>
          <w:iCs/>
          <w:kern w:val="0"/>
          <w:sz w:val="20"/>
          <w:szCs w:val="20"/>
        </w:rPr>
      </w:pPr>
    </w:p>
    <w:p w14:paraId="070A1B6D" w14:textId="77777777" w:rsidR="00E60468" w:rsidRDefault="00E60468" w:rsidP="00E2661E">
      <w:pPr>
        <w:rPr>
          <w:rFonts w:ascii="Times New Roman" w:eastAsia="STIX-Regular" w:hAnsi="Times New Roman" w:cs="Times New Roman"/>
          <w:b/>
          <w:bCs/>
          <w:i/>
          <w:iCs/>
          <w:kern w:val="0"/>
          <w:sz w:val="20"/>
          <w:szCs w:val="20"/>
        </w:rPr>
      </w:pPr>
    </w:p>
    <w:p w14:paraId="689622A1" w14:textId="77777777" w:rsidR="00E60468" w:rsidRDefault="00E60468" w:rsidP="00E2661E">
      <w:pPr>
        <w:rPr>
          <w:rFonts w:ascii="Times New Roman" w:eastAsia="STIX-Regular" w:hAnsi="Times New Roman" w:cs="Times New Roman"/>
          <w:b/>
          <w:bCs/>
          <w:i/>
          <w:iCs/>
          <w:kern w:val="0"/>
          <w:sz w:val="20"/>
          <w:szCs w:val="20"/>
        </w:rPr>
      </w:pPr>
    </w:p>
    <w:p w14:paraId="4A3CAE0E" w14:textId="77777777" w:rsidR="00E60468" w:rsidRDefault="00E60468" w:rsidP="00E2661E">
      <w:pPr>
        <w:rPr>
          <w:rFonts w:ascii="Times New Roman" w:eastAsia="STIX-Regular" w:hAnsi="Times New Roman" w:cs="Times New Roman"/>
          <w:b/>
          <w:bCs/>
          <w:i/>
          <w:iCs/>
          <w:kern w:val="0"/>
          <w:sz w:val="20"/>
          <w:szCs w:val="20"/>
        </w:rPr>
      </w:pPr>
    </w:p>
    <w:p w14:paraId="0F68807D" w14:textId="77777777" w:rsidR="00E60468" w:rsidRDefault="00E60468" w:rsidP="00E2661E">
      <w:pPr>
        <w:rPr>
          <w:rFonts w:ascii="Times New Roman" w:eastAsia="STIX-Regular" w:hAnsi="Times New Roman" w:cs="Times New Roman"/>
          <w:b/>
          <w:bCs/>
          <w:i/>
          <w:iCs/>
          <w:kern w:val="0"/>
          <w:sz w:val="20"/>
          <w:szCs w:val="20"/>
        </w:rPr>
      </w:pPr>
    </w:p>
    <w:p w14:paraId="60E19BF8" w14:textId="77777777" w:rsidR="00E60468" w:rsidRDefault="00E60468" w:rsidP="00E2661E">
      <w:pPr>
        <w:rPr>
          <w:rFonts w:ascii="Times New Roman" w:eastAsia="STIX-Regular" w:hAnsi="Times New Roman" w:cs="Times New Roman"/>
          <w:b/>
          <w:bCs/>
          <w:i/>
          <w:iCs/>
          <w:kern w:val="0"/>
          <w:sz w:val="20"/>
          <w:szCs w:val="20"/>
        </w:rPr>
      </w:pPr>
    </w:p>
    <w:p w14:paraId="31986761" w14:textId="77777777" w:rsidR="00E60468" w:rsidRDefault="00E60468" w:rsidP="00E2661E">
      <w:pPr>
        <w:rPr>
          <w:rFonts w:ascii="Times New Roman" w:eastAsia="STIX-Regular" w:hAnsi="Times New Roman" w:cs="Times New Roman"/>
          <w:b/>
          <w:bCs/>
          <w:i/>
          <w:iCs/>
          <w:kern w:val="0"/>
          <w:sz w:val="20"/>
          <w:szCs w:val="20"/>
        </w:rPr>
      </w:pPr>
    </w:p>
    <w:p w14:paraId="53517C76" w14:textId="77777777" w:rsidR="00E60468" w:rsidRDefault="00E60468" w:rsidP="00E2661E">
      <w:pPr>
        <w:rPr>
          <w:rFonts w:ascii="Times New Roman" w:eastAsia="STIX-Regular" w:hAnsi="Times New Roman" w:cs="Times New Roman"/>
          <w:b/>
          <w:bCs/>
          <w:i/>
          <w:iCs/>
          <w:kern w:val="0"/>
          <w:sz w:val="20"/>
          <w:szCs w:val="20"/>
        </w:rPr>
      </w:pPr>
    </w:p>
    <w:p w14:paraId="47E34908" w14:textId="512DABC1" w:rsidR="000F48F2" w:rsidRDefault="00E2661E" w:rsidP="00E2661E">
      <w:pPr>
        <w:rPr>
          <w:rFonts w:ascii="Times New Roman" w:hAnsi="Times New Roman" w:cs="Times New Roman"/>
          <w:i/>
          <w:iCs/>
          <w:sz w:val="20"/>
          <w:szCs w:val="20"/>
        </w:rPr>
        <w:sectPr w:rsidR="000F48F2" w:rsidSect="00D51C6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187F15">
        <w:rPr>
          <w:rFonts w:ascii="Times New Roman" w:eastAsia="STIX-Regular" w:hAnsi="Times New Roman" w:cs="Times New Roman"/>
          <w:b/>
          <w:bCs/>
          <w:i/>
          <w:iCs/>
          <w:kern w:val="0"/>
          <w:sz w:val="20"/>
          <w:szCs w:val="20"/>
        </w:rPr>
        <w:lastRenderedPageBreak/>
        <w:t xml:space="preserve">Abbreviations: </w:t>
      </w:r>
      <w:r w:rsidRPr="00187F15">
        <w:rPr>
          <w:rFonts w:ascii="Times New Roman" w:hAnsi="Times New Roman" w:cs="Times New Roman"/>
          <w:i/>
          <w:iCs/>
          <w:sz w:val="20"/>
          <w:szCs w:val="20"/>
        </w:rPr>
        <w:t>MRI</w:t>
      </w:r>
      <w:r w:rsidRPr="00187F15">
        <w:rPr>
          <w:rFonts w:ascii="Times New Roman" w:hAnsi="Times New Roman" w:cs="Times New Roman" w:hint="eastAsia"/>
          <w:i/>
          <w:iCs/>
          <w:sz w:val="20"/>
          <w:szCs w:val="20"/>
        </w:rPr>
        <w:t>,</w:t>
      </w:r>
      <w:r w:rsidRPr="00187F15">
        <w:rPr>
          <w:i/>
          <w:iCs/>
          <w:sz w:val="20"/>
          <w:szCs w:val="20"/>
        </w:rPr>
        <w:t xml:space="preserve"> </w:t>
      </w:r>
      <w:r w:rsidRPr="00187F15">
        <w:rPr>
          <w:rFonts w:ascii="Times New Roman" w:hAnsi="Times New Roman" w:cs="Times New Roman"/>
          <w:i/>
          <w:iCs/>
          <w:sz w:val="20"/>
          <w:szCs w:val="20"/>
        </w:rPr>
        <w:t xml:space="preserve">magnetic resonance imaging;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CSF, </w:t>
      </w:r>
      <w:r w:rsidR="00AD0100" w:rsidRPr="00AD0100">
        <w:rPr>
          <w:rFonts w:ascii="Times New Roman" w:hAnsi="Times New Roman" w:cs="Times New Roman"/>
          <w:i/>
          <w:iCs/>
          <w:sz w:val="20"/>
          <w:szCs w:val="20"/>
        </w:rPr>
        <w:t>cerebrospinal fluid</w:t>
      </w:r>
      <w:r w:rsidR="00AD0100">
        <w:rPr>
          <w:rFonts w:ascii="Times New Roman" w:hAnsi="Times New Roman" w:cs="Times New Roman"/>
          <w:i/>
          <w:iCs/>
          <w:sz w:val="20"/>
          <w:szCs w:val="20"/>
        </w:rPr>
        <w:t xml:space="preserve">; </w:t>
      </w:r>
      <w:r w:rsidRPr="00187F15">
        <w:rPr>
          <w:rFonts w:ascii="Times New Roman" w:hAnsi="Times New Roman" w:cs="Times New Roman"/>
          <w:i/>
          <w:iCs/>
          <w:sz w:val="20"/>
          <w:szCs w:val="20"/>
        </w:rPr>
        <w:t xml:space="preserve">F, female; M, </w:t>
      </w:r>
      <w:proofErr w:type="gramStart"/>
      <w:r w:rsidRPr="00187F15">
        <w:rPr>
          <w:rFonts w:ascii="Times New Roman" w:hAnsi="Times New Roman" w:cs="Times New Roman"/>
          <w:i/>
          <w:iCs/>
          <w:sz w:val="20"/>
          <w:szCs w:val="20"/>
        </w:rPr>
        <w:t>male;T</w:t>
      </w:r>
      <w:proofErr w:type="gramEnd"/>
      <w:r w:rsidRPr="00187F15">
        <w:rPr>
          <w:rFonts w:ascii="Times New Roman" w:hAnsi="Times New Roman" w:cs="Times New Roman"/>
          <w:i/>
          <w:iCs/>
          <w:sz w:val="20"/>
          <w:szCs w:val="20"/>
        </w:rPr>
        <w:t>2/FLAIR,</w:t>
      </w:r>
      <w:r w:rsidRPr="00187F15">
        <w:rPr>
          <w:i/>
          <w:iCs/>
          <w:sz w:val="20"/>
          <w:szCs w:val="20"/>
        </w:rPr>
        <w:t xml:space="preserve"> </w:t>
      </w:r>
      <w:r w:rsidRPr="00187F15">
        <w:rPr>
          <w:rFonts w:ascii="Times New Roman" w:hAnsi="Times New Roman" w:cs="Times New Roman"/>
          <w:i/>
          <w:iCs/>
          <w:sz w:val="20"/>
          <w:szCs w:val="20"/>
        </w:rPr>
        <w:t>T2 weighted/fluid-attenuated inversion recovery; MTL, medial temporal lobe; BG,</w:t>
      </w:r>
      <w:r w:rsidRPr="00187F15">
        <w:rPr>
          <w:rFonts w:ascii="Times New Roman" w:eastAsia="STIX-Regular" w:hAnsi="Times New Roman" w:cs="Times New Roman"/>
          <w:i/>
          <w:iCs/>
          <w:kern w:val="0"/>
          <w:sz w:val="20"/>
          <w:szCs w:val="20"/>
        </w:rPr>
        <w:t xml:space="preserve"> basal ganglia</w:t>
      </w:r>
      <w:r w:rsidR="00F82066">
        <w:rPr>
          <w:rFonts w:ascii="Times New Roman" w:eastAsia="STIX-Regular" w:hAnsi="Times New Roman" w:cs="Times New Roman"/>
          <w:i/>
          <w:iCs/>
          <w:kern w:val="0"/>
          <w:sz w:val="20"/>
          <w:szCs w:val="20"/>
        </w:rPr>
        <w:t>; CASE,</w:t>
      </w:r>
      <w:r w:rsidR="00BD657E" w:rsidRPr="00BD657E">
        <w:t xml:space="preserve"> </w:t>
      </w:r>
      <w:r w:rsidR="00BD657E" w:rsidRPr="00BD657E">
        <w:rPr>
          <w:rFonts w:ascii="Times New Roman" w:eastAsia="STIX-Regular" w:hAnsi="Times New Roman" w:cs="Times New Roman"/>
          <w:i/>
          <w:iCs/>
          <w:kern w:val="0"/>
          <w:sz w:val="20"/>
          <w:szCs w:val="20"/>
        </w:rPr>
        <w:t>Clinical Assessment Scale in Autoimmune Encephalitis</w:t>
      </w:r>
      <w:r w:rsidR="00BD657E">
        <w:rPr>
          <w:rFonts w:ascii="Times New Roman" w:eastAsia="STIX-Regular" w:hAnsi="Times New Roman" w:cs="Times New Roman"/>
          <w:i/>
          <w:iCs/>
          <w:kern w:val="0"/>
          <w:sz w:val="20"/>
          <w:szCs w:val="20"/>
        </w:rPr>
        <w:t>;</w:t>
      </w:r>
      <w:r w:rsidR="0008739B">
        <w:rPr>
          <w:rFonts w:ascii="Times New Roman" w:eastAsia="STIX-Regular" w:hAnsi="Times New Roman" w:cs="Times New Roman"/>
          <w:i/>
          <w:iCs/>
          <w:kern w:val="0"/>
          <w:sz w:val="20"/>
          <w:szCs w:val="20"/>
        </w:rPr>
        <w:t xml:space="preserve"> OCBs,</w:t>
      </w:r>
      <w:r w:rsidR="0008739B" w:rsidRPr="0008739B">
        <w:rPr>
          <w:rFonts w:ascii="Times New Roman" w:eastAsia="STIX-Regular" w:hAnsi="Times New Roman" w:cs="Times New Roman"/>
          <w:i/>
          <w:iCs/>
          <w:kern w:val="0"/>
          <w:sz w:val="20"/>
          <w:szCs w:val="20"/>
        </w:rPr>
        <w:t xml:space="preserve"> </w:t>
      </w:r>
      <w:r w:rsidR="0008739B" w:rsidRPr="0008739B">
        <w:rPr>
          <w:rFonts w:ascii="Times New Roman" w:hAnsi="Times New Roman" w:cs="Times New Roman"/>
          <w:i/>
          <w:iCs/>
          <w:sz w:val="20"/>
          <w:szCs w:val="20"/>
        </w:rPr>
        <w:t>Oligoclonal bands</w:t>
      </w:r>
      <w:r w:rsidR="0008739B">
        <w:rPr>
          <w:rFonts w:ascii="Times New Roman" w:hAnsi="Times New Roman" w:cs="Times New Roman"/>
          <w:i/>
          <w:iCs/>
          <w:sz w:val="20"/>
          <w:szCs w:val="20"/>
        </w:rPr>
        <w:t>;</w:t>
      </w:r>
      <w:r w:rsidR="0008739B" w:rsidRPr="0008739B">
        <w:rPr>
          <w:rFonts w:ascii="Times New Roman" w:hAnsi="Times New Roman" w:cs="Times New Roman"/>
          <w:sz w:val="20"/>
          <w:szCs w:val="20"/>
        </w:rPr>
        <w:t xml:space="preserve"> </w:t>
      </w:r>
      <w:r w:rsidR="0008739B" w:rsidRPr="0008739B">
        <w:rPr>
          <w:rFonts w:ascii="Times New Roman" w:hAnsi="Times New Roman" w:cs="Times New Roman"/>
          <w:i/>
          <w:iCs/>
          <w:sz w:val="20"/>
          <w:szCs w:val="20"/>
        </w:rPr>
        <w:t>IVMP, intravenous methylprednisolone pulse</w:t>
      </w:r>
      <w:r w:rsidR="0008739B">
        <w:rPr>
          <w:rFonts w:ascii="Times New Roman" w:hAnsi="Times New Roman" w:cs="Times New Roman"/>
          <w:i/>
          <w:iCs/>
          <w:sz w:val="20"/>
          <w:szCs w:val="20"/>
        </w:rPr>
        <w:t xml:space="preserve">; IVIG, </w:t>
      </w:r>
      <w:r w:rsidR="006E6161" w:rsidRPr="006E6161">
        <w:rPr>
          <w:rFonts w:ascii="Times New Roman" w:hAnsi="Times New Roman" w:cs="Times New Roman"/>
          <w:i/>
          <w:iCs/>
          <w:sz w:val="20"/>
          <w:szCs w:val="20"/>
        </w:rPr>
        <w:t>intravenous immunoglobulin</w:t>
      </w:r>
      <w:r w:rsidR="006E6161">
        <w:rPr>
          <w:rFonts w:ascii="Times New Roman" w:hAnsi="Times New Roman" w:cs="Times New Roman"/>
          <w:i/>
          <w:iCs/>
          <w:sz w:val="20"/>
          <w:szCs w:val="20"/>
        </w:rPr>
        <w:t xml:space="preserve">; </w:t>
      </w:r>
      <w:r w:rsidR="00193B70">
        <w:rPr>
          <w:rFonts w:ascii="Times New Roman" w:hAnsi="Times New Roman" w:cs="Times New Roman"/>
          <w:i/>
          <w:iCs/>
          <w:sz w:val="20"/>
          <w:szCs w:val="20"/>
        </w:rPr>
        <w:t xml:space="preserve">PLEX, </w:t>
      </w:r>
      <w:r w:rsidR="00266A66" w:rsidRPr="00266A66">
        <w:rPr>
          <w:rFonts w:ascii="Times New Roman" w:hAnsi="Times New Roman" w:cs="Times New Roman"/>
          <w:i/>
          <w:iCs/>
          <w:sz w:val="20"/>
          <w:szCs w:val="20"/>
        </w:rPr>
        <w:t>plasma exchange</w:t>
      </w:r>
      <w:r w:rsidR="00266A66">
        <w:rPr>
          <w:rFonts w:ascii="Times New Roman" w:hAnsi="Times New Roman" w:cs="Times New Roman"/>
          <w:i/>
          <w:iCs/>
          <w:sz w:val="20"/>
          <w:szCs w:val="20"/>
        </w:rPr>
        <w:t xml:space="preserve">; RTX, </w:t>
      </w:r>
      <w:r w:rsidR="00266A66" w:rsidRPr="00266A66">
        <w:rPr>
          <w:rFonts w:ascii="Times New Roman" w:hAnsi="Times New Roman" w:cs="Times New Roman"/>
          <w:i/>
          <w:iCs/>
          <w:sz w:val="20"/>
          <w:szCs w:val="20"/>
        </w:rPr>
        <w:t>rituximab</w:t>
      </w:r>
      <w:r w:rsidR="00266A66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22E004B7" w14:textId="31B9A733" w:rsidR="000F48F2" w:rsidRPr="00090583" w:rsidRDefault="000F48F2" w:rsidP="000F48F2">
      <w:pPr>
        <w:rPr>
          <w:rFonts w:ascii="Times New Roman" w:eastAsia="STIX-Regular" w:hAnsi="Times New Roman" w:cs="Times New Roman"/>
          <w:kern w:val="0"/>
          <w:sz w:val="20"/>
          <w:szCs w:val="20"/>
        </w:rPr>
      </w:pPr>
      <w:r w:rsidRPr="00090583">
        <w:rPr>
          <w:rFonts w:ascii="Times New Roman" w:eastAsia="STIX-Regular" w:hAnsi="Times New Roman" w:cs="Times New Roman"/>
          <w:kern w:val="0"/>
          <w:sz w:val="20"/>
          <w:szCs w:val="20"/>
        </w:rPr>
        <w:lastRenderedPageBreak/>
        <w:t xml:space="preserve">Supplemental </w:t>
      </w:r>
      <w:r w:rsidRPr="00090583">
        <w:rPr>
          <w:rFonts w:ascii="Times New Roman" w:eastAsia="STIX-Regular" w:hAnsi="Times New Roman" w:cs="Times New Roman" w:hint="eastAsia"/>
          <w:kern w:val="0"/>
          <w:sz w:val="20"/>
          <w:szCs w:val="20"/>
        </w:rPr>
        <w:t>Table</w:t>
      </w:r>
      <w:r w:rsidRPr="00090583">
        <w:rPr>
          <w:rFonts w:ascii="Times New Roman" w:eastAsia="STIX-Regular" w:hAnsi="Times New Roman" w:cs="Times New Roman"/>
          <w:kern w:val="0"/>
          <w:sz w:val="20"/>
          <w:szCs w:val="20"/>
        </w:rPr>
        <w:t xml:space="preserve"> 2. The details of cerebral MRI imaging results and brain </w:t>
      </w:r>
      <w:r w:rsidRPr="00090583">
        <w:rPr>
          <w:rFonts w:ascii="Times New Roman" w:eastAsia="STIX-Regular" w:hAnsi="Times New Roman" w:cs="Times New Roman"/>
          <w:kern w:val="0"/>
          <w:sz w:val="20"/>
          <w:szCs w:val="20"/>
          <w:vertAlign w:val="superscript"/>
        </w:rPr>
        <w:t>18</w:t>
      </w:r>
      <w:r w:rsidRPr="00090583">
        <w:rPr>
          <w:rFonts w:ascii="Times New Roman" w:eastAsia="STIX-Regular" w:hAnsi="Times New Roman" w:cs="Times New Roman"/>
          <w:kern w:val="0"/>
          <w:sz w:val="20"/>
          <w:szCs w:val="20"/>
        </w:rPr>
        <w:t>F-FDG PET/CT metabolic patterns based on SPM for individual patients with autoimmune encephalit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34"/>
        <w:gridCol w:w="1548"/>
        <w:gridCol w:w="1560"/>
        <w:gridCol w:w="1336"/>
        <w:gridCol w:w="1556"/>
        <w:gridCol w:w="1375"/>
        <w:gridCol w:w="2123"/>
        <w:gridCol w:w="1489"/>
        <w:gridCol w:w="1427"/>
      </w:tblGrid>
      <w:tr w:rsidR="00906DB2" w:rsidRPr="00090583" w14:paraId="14950A69" w14:textId="77777777" w:rsidTr="00906DB2">
        <w:tc>
          <w:tcPr>
            <w:tcW w:w="1534" w:type="dxa"/>
          </w:tcPr>
          <w:p w14:paraId="52CF536D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Patient/ classification </w:t>
            </w:r>
          </w:p>
        </w:tc>
        <w:tc>
          <w:tcPr>
            <w:tcW w:w="1548" w:type="dxa"/>
          </w:tcPr>
          <w:p w14:paraId="418649EF" w14:textId="613A86C8" w:rsidR="00906DB2" w:rsidRPr="00090583" w:rsidRDefault="00906DB2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8D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highlight w:val="yellow"/>
              </w:rPr>
              <w:t>Main clinical symptoms</w:t>
            </w:r>
          </w:p>
        </w:tc>
        <w:tc>
          <w:tcPr>
            <w:tcW w:w="1560" w:type="dxa"/>
          </w:tcPr>
          <w:p w14:paraId="4B8FFA8F" w14:textId="11032A9C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hAnsi="Times New Roman" w:cs="Times New Roman"/>
                <w:sz w:val="20"/>
                <w:szCs w:val="20"/>
              </w:rPr>
              <w:t>Autoantibody</w:t>
            </w:r>
          </w:p>
        </w:tc>
        <w:tc>
          <w:tcPr>
            <w:tcW w:w="1336" w:type="dxa"/>
          </w:tcPr>
          <w:p w14:paraId="6D8C12BE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Time from disease onset to MRI (days)</w:t>
            </w:r>
          </w:p>
        </w:tc>
        <w:tc>
          <w:tcPr>
            <w:tcW w:w="1556" w:type="dxa"/>
          </w:tcPr>
          <w:p w14:paraId="31B7F836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Cerebral MRI imaging result</w:t>
            </w:r>
          </w:p>
        </w:tc>
        <w:tc>
          <w:tcPr>
            <w:tcW w:w="1375" w:type="dxa"/>
          </w:tcPr>
          <w:p w14:paraId="79BA0CC0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Time from disease onset to </w:t>
            </w: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  <w:vertAlign w:val="superscript"/>
              </w:rPr>
              <w:t>18</w:t>
            </w: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-FDG PET/CT (days)</w:t>
            </w:r>
          </w:p>
        </w:tc>
        <w:tc>
          <w:tcPr>
            <w:tcW w:w="2123" w:type="dxa"/>
          </w:tcPr>
          <w:p w14:paraId="7188197C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hAnsi="Times New Roman" w:cs="Times New Roman"/>
                <w:sz w:val="20"/>
                <w:szCs w:val="20"/>
              </w:rPr>
              <w:t xml:space="preserve">Interval form MRI and </w:t>
            </w: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  <w:vertAlign w:val="superscript"/>
              </w:rPr>
              <w:t>18</w:t>
            </w: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-FDG PET/CT (days)</w:t>
            </w:r>
          </w:p>
        </w:tc>
        <w:tc>
          <w:tcPr>
            <w:tcW w:w="2916" w:type="dxa"/>
            <w:gridSpan w:val="2"/>
          </w:tcPr>
          <w:p w14:paraId="0D468E14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ET results based on SPM</w:t>
            </w:r>
          </w:p>
          <w:p w14:paraId="66C55B9F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</w:p>
          <w:p w14:paraId="3C58D21B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</w:p>
          <w:p w14:paraId="36812C80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Hypermetabolism   Hypometabolism</w:t>
            </w:r>
          </w:p>
        </w:tc>
      </w:tr>
      <w:tr w:rsidR="00906DB2" w:rsidRPr="00090583" w14:paraId="7FBBF344" w14:textId="77777777" w:rsidTr="00906DB2">
        <w:tc>
          <w:tcPr>
            <w:tcW w:w="1534" w:type="dxa"/>
          </w:tcPr>
          <w:p w14:paraId="34BD24CE" w14:textId="761D703C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o.1/definite-AE</w:t>
            </w:r>
          </w:p>
        </w:tc>
        <w:tc>
          <w:tcPr>
            <w:tcW w:w="1548" w:type="dxa"/>
          </w:tcPr>
          <w:p w14:paraId="27CD5832" w14:textId="77777777" w:rsidR="00906DB2" w:rsidRDefault="00244CCA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Dystonia;</w:t>
            </w:r>
          </w:p>
          <w:p w14:paraId="436CD288" w14:textId="238F14D2" w:rsidR="00244CCA" w:rsidRPr="00090583" w:rsidRDefault="00244CCA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 xml:space="preserve">seizures </w:t>
            </w:r>
          </w:p>
        </w:tc>
        <w:tc>
          <w:tcPr>
            <w:tcW w:w="1560" w:type="dxa"/>
          </w:tcPr>
          <w:p w14:paraId="5B54A9B9" w14:textId="57CF368E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D2R</w:t>
            </w:r>
          </w:p>
        </w:tc>
        <w:tc>
          <w:tcPr>
            <w:tcW w:w="1336" w:type="dxa"/>
          </w:tcPr>
          <w:p w14:paraId="59FFFF9D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556" w:type="dxa"/>
          </w:tcPr>
          <w:p w14:paraId="4CFE08F8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16"/>
                <w:szCs w:val="16"/>
              </w:rPr>
            </w:pPr>
            <w:r w:rsidRPr="00090583">
              <w:rPr>
                <w:rFonts w:ascii="Times New Roman" w:hAnsi="Times New Roman" w:cs="Times New Roman"/>
                <w:sz w:val="16"/>
                <w:szCs w:val="16"/>
              </w:rPr>
              <w:t>Increased T2/FLAIR signal in the right hippocampal region</w:t>
            </w:r>
            <w:r w:rsidRPr="00090583" w:rsidDel="00DC0EB5">
              <w:rPr>
                <w:rFonts w:ascii="Times New Roman" w:eastAsia="STIX-Regular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375" w:type="dxa"/>
          </w:tcPr>
          <w:p w14:paraId="48AAF141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2123" w:type="dxa"/>
          </w:tcPr>
          <w:p w14:paraId="60F61850" w14:textId="0C99C04E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1</w:t>
            </w: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89" w:type="dxa"/>
          </w:tcPr>
          <w:p w14:paraId="5C0F9CC3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  <w:p w14:paraId="5DFDCDAA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Cerebellar vermis</w:t>
            </w:r>
          </w:p>
          <w:p w14:paraId="6CC7D104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Midbrain</w:t>
            </w:r>
          </w:p>
          <w:p w14:paraId="48AA73A0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BG</w:t>
            </w:r>
          </w:p>
        </w:tc>
        <w:tc>
          <w:tcPr>
            <w:tcW w:w="1427" w:type="dxa"/>
          </w:tcPr>
          <w:p w14:paraId="4E228DA0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bookmarkStart w:id="2" w:name="OLE_LINK3"/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  <w:p w14:paraId="1EA01E6D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bookmarkStart w:id="3" w:name="OLE_LINK1"/>
            <w:bookmarkEnd w:id="2"/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rontal lobe</w:t>
            </w:r>
            <w:bookmarkEnd w:id="3"/>
          </w:p>
        </w:tc>
      </w:tr>
      <w:tr w:rsidR="00906DB2" w:rsidRPr="00090583" w14:paraId="46519321" w14:textId="77777777" w:rsidTr="00906DB2">
        <w:tc>
          <w:tcPr>
            <w:tcW w:w="1534" w:type="dxa"/>
          </w:tcPr>
          <w:p w14:paraId="68707654" w14:textId="5DC61269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o.2/</w:t>
            </w:r>
            <w:r w:rsidRPr="00090583">
              <w:rPr>
                <w:rFonts w:ascii="Times New Roman" w:hAnsi="Times New Roman" w:cs="Times New Roman"/>
                <w:sz w:val="20"/>
                <w:szCs w:val="20"/>
              </w:rPr>
              <w:t xml:space="preserve"> possible- AE</w:t>
            </w:r>
          </w:p>
        </w:tc>
        <w:tc>
          <w:tcPr>
            <w:tcW w:w="1548" w:type="dxa"/>
          </w:tcPr>
          <w:p w14:paraId="09A05153" w14:textId="77777777" w:rsidR="004859ED" w:rsidRDefault="004859ED" w:rsidP="00485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54E0C">
              <w:rPr>
                <w:rFonts w:ascii="Times New Roman" w:hAnsi="Times New Roman" w:cs="Times New Roman"/>
                <w:sz w:val="20"/>
                <w:szCs w:val="20"/>
              </w:rPr>
              <w:t xml:space="preserve">ethargy; </w:t>
            </w:r>
            <w:r w:rsidRPr="005B2290">
              <w:rPr>
                <w:rFonts w:ascii="Times New Roman" w:hAnsi="Times New Roman" w:cs="Times New Roman"/>
                <w:sz w:val="20"/>
                <w:szCs w:val="20"/>
              </w:rPr>
              <w:t>psychiatric symptoms;</w:t>
            </w:r>
          </w:p>
          <w:p w14:paraId="5B00CC93" w14:textId="665C9CD7" w:rsidR="00906DB2" w:rsidRPr="00090583" w:rsidRDefault="004859ED" w:rsidP="004859E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54E0C">
              <w:rPr>
                <w:rFonts w:ascii="Times New Roman" w:hAnsi="Times New Roman" w:cs="Times New Roman"/>
                <w:sz w:val="20"/>
                <w:szCs w:val="20"/>
              </w:rPr>
              <w:t>efractory seizures</w:t>
            </w:r>
          </w:p>
        </w:tc>
        <w:tc>
          <w:tcPr>
            <w:tcW w:w="1560" w:type="dxa"/>
          </w:tcPr>
          <w:p w14:paraId="51000A11" w14:textId="40D5894B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Negative </w:t>
            </w:r>
          </w:p>
        </w:tc>
        <w:tc>
          <w:tcPr>
            <w:tcW w:w="1336" w:type="dxa"/>
          </w:tcPr>
          <w:p w14:paraId="098F12A9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556" w:type="dxa"/>
          </w:tcPr>
          <w:p w14:paraId="50CB80C3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Normal </w:t>
            </w:r>
          </w:p>
        </w:tc>
        <w:tc>
          <w:tcPr>
            <w:tcW w:w="1375" w:type="dxa"/>
          </w:tcPr>
          <w:p w14:paraId="2A17887E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123" w:type="dxa"/>
          </w:tcPr>
          <w:p w14:paraId="63DC0078" w14:textId="7557CD04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489" w:type="dxa"/>
          </w:tcPr>
          <w:p w14:paraId="0A0AEC5D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BG</w:t>
            </w:r>
          </w:p>
          <w:p w14:paraId="601A6D6C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Temporal lobe</w:t>
            </w:r>
          </w:p>
          <w:p w14:paraId="70E4A691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rontal lobe</w:t>
            </w:r>
          </w:p>
        </w:tc>
        <w:tc>
          <w:tcPr>
            <w:tcW w:w="1427" w:type="dxa"/>
          </w:tcPr>
          <w:p w14:paraId="0ED6FCD1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rontal lobe</w:t>
            </w:r>
          </w:p>
          <w:p w14:paraId="68ADA661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Limbic lobe</w:t>
            </w:r>
          </w:p>
          <w:p w14:paraId="68D4C9E0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Cingulate gyrus</w:t>
            </w:r>
          </w:p>
        </w:tc>
      </w:tr>
      <w:tr w:rsidR="00906DB2" w:rsidRPr="00090583" w14:paraId="454B7BD2" w14:textId="77777777" w:rsidTr="00906DB2">
        <w:tc>
          <w:tcPr>
            <w:tcW w:w="1534" w:type="dxa"/>
          </w:tcPr>
          <w:p w14:paraId="42864363" w14:textId="066804C6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No.3/ </w:t>
            </w:r>
            <w:r w:rsidRPr="00090583">
              <w:rPr>
                <w:rFonts w:ascii="Times New Roman" w:hAnsi="Times New Roman" w:cs="Times New Roman"/>
                <w:sz w:val="20"/>
                <w:szCs w:val="20"/>
              </w:rPr>
              <w:t>possible- AE</w:t>
            </w:r>
          </w:p>
        </w:tc>
        <w:tc>
          <w:tcPr>
            <w:tcW w:w="1548" w:type="dxa"/>
          </w:tcPr>
          <w:p w14:paraId="2E3B5CA6" w14:textId="77777777" w:rsidR="004859ED" w:rsidRDefault="004859ED" w:rsidP="00485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;</w:t>
            </w:r>
          </w:p>
          <w:p w14:paraId="365E1031" w14:textId="77777777" w:rsidR="004859ED" w:rsidRDefault="004859ED" w:rsidP="00485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us epilepticus;</w:t>
            </w:r>
          </w:p>
          <w:p w14:paraId="519FF101" w14:textId="77777777" w:rsidR="004859ED" w:rsidRDefault="004859ED" w:rsidP="00485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290">
              <w:rPr>
                <w:rFonts w:ascii="Times New Roman" w:hAnsi="Times New Roman" w:cs="Times New Roman"/>
                <w:sz w:val="20"/>
                <w:szCs w:val="20"/>
              </w:rPr>
              <w:t>psychiatric 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377F8C7" w14:textId="7FED9EF5" w:rsidR="00906DB2" w:rsidRPr="00090583" w:rsidRDefault="004859ED" w:rsidP="004859E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tonomic dysfunction</w:t>
            </w:r>
          </w:p>
        </w:tc>
        <w:tc>
          <w:tcPr>
            <w:tcW w:w="1560" w:type="dxa"/>
          </w:tcPr>
          <w:p w14:paraId="67AE6329" w14:textId="48B5046F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336" w:type="dxa"/>
          </w:tcPr>
          <w:p w14:paraId="281F168E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556" w:type="dxa"/>
          </w:tcPr>
          <w:p w14:paraId="4BB10653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1375" w:type="dxa"/>
          </w:tcPr>
          <w:p w14:paraId="614C7598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2123" w:type="dxa"/>
          </w:tcPr>
          <w:p w14:paraId="4D482115" w14:textId="3C7DF960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489" w:type="dxa"/>
          </w:tcPr>
          <w:p w14:paraId="632A0CCD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  <w:p w14:paraId="5F39FD12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Brainstem</w:t>
            </w:r>
          </w:p>
          <w:p w14:paraId="4EAE8B42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BG</w:t>
            </w:r>
          </w:p>
        </w:tc>
        <w:tc>
          <w:tcPr>
            <w:tcW w:w="1427" w:type="dxa"/>
          </w:tcPr>
          <w:p w14:paraId="19213626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rontal lobe</w:t>
            </w:r>
          </w:p>
          <w:p w14:paraId="2A271B1C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Limbic lobe</w:t>
            </w:r>
          </w:p>
          <w:p w14:paraId="3947C9B4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Cingulate gyrus</w:t>
            </w:r>
          </w:p>
          <w:p w14:paraId="1211D1A4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Insular lobe</w:t>
            </w:r>
          </w:p>
          <w:p w14:paraId="50A42C7C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</w:tc>
      </w:tr>
      <w:tr w:rsidR="00906DB2" w:rsidRPr="00090583" w14:paraId="036983A6" w14:textId="77777777" w:rsidTr="00906DB2">
        <w:tc>
          <w:tcPr>
            <w:tcW w:w="1534" w:type="dxa"/>
          </w:tcPr>
          <w:p w14:paraId="7BD9FAE8" w14:textId="23256483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o.4/ probable-AE</w:t>
            </w:r>
          </w:p>
        </w:tc>
        <w:tc>
          <w:tcPr>
            <w:tcW w:w="1548" w:type="dxa"/>
          </w:tcPr>
          <w:p w14:paraId="56C24E7E" w14:textId="77777777" w:rsidR="004859ED" w:rsidRDefault="004859ED" w:rsidP="00485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havioral abnormalities;</w:t>
            </w:r>
          </w:p>
          <w:p w14:paraId="0646B148" w14:textId="774A1F2C" w:rsidR="00906DB2" w:rsidRPr="00090583" w:rsidRDefault="004859ED" w:rsidP="004859E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axia</w:t>
            </w:r>
          </w:p>
        </w:tc>
        <w:tc>
          <w:tcPr>
            <w:tcW w:w="1560" w:type="dxa"/>
          </w:tcPr>
          <w:p w14:paraId="429F77EF" w14:textId="0C8FDE10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lastRenderedPageBreak/>
              <w:t>Negative</w:t>
            </w:r>
          </w:p>
        </w:tc>
        <w:tc>
          <w:tcPr>
            <w:tcW w:w="1336" w:type="dxa"/>
          </w:tcPr>
          <w:p w14:paraId="7AC8E85B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556" w:type="dxa"/>
          </w:tcPr>
          <w:p w14:paraId="0886F7C7" w14:textId="77777777" w:rsidR="00906DB2" w:rsidRPr="00090583" w:rsidRDefault="00906DB2" w:rsidP="0011149D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kern w:val="0"/>
                <w:sz w:val="16"/>
                <w:szCs w:val="16"/>
              </w:rPr>
            </w:pPr>
            <w:r w:rsidRPr="00090583">
              <w:rPr>
                <w:rFonts w:ascii="Times New Roman" w:eastAsia="AdvTimes" w:hAnsi="Times New Roman" w:cs="Times New Roman"/>
                <w:kern w:val="0"/>
                <w:sz w:val="16"/>
                <w:szCs w:val="16"/>
              </w:rPr>
              <w:t>Multifocal white matter</w:t>
            </w:r>
          </w:p>
          <w:p w14:paraId="3CDC4591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AdvTimes" w:hAnsi="Times New Roman" w:cs="Times New Roman"/>
                <w:kern w:val="0"/>
                <w:sz w:val="16"/>
                <w:szCs w:val="16"/>
              </w:rPr>
              <w:lastRenderedPageBreak/>
              <w:t>lesions involving the brainstem, cerebellum, frontal lobes</w:t>
            </w:r>
            <w:r w:rsidRPr="00090583" w:rsidDel="00CA4FFC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75" w:type="dxa"/>
          </w:tcPr>
          <w:p w14:paraId="69658EF6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lastRenderedPageBreak/>
              <w:t>31</w:t>
            </w:r>
          </w:p>
        </w:tc>
        <w:tc>
          <w:tcPr>
            <w:tcW w:w="2123" w:type="dxa"/>
          </w:tcPr>
          <w:p w14:paraId="782A518D" w14:textId="47D4B576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489" w:type="dxa"/>
          </w:tcPr>
          <w:p w14:paraId="0A87746E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Limbic lobe</w:t>
            </w:r>
          </w:p>
          <w:p w14:paraId="098A4A26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</w:tc>
        <w:tc>
          <w:tcPr>
            <w:tcW w:w="1427" w:type="dxa"/>
          </w:tcPr>
          <w:p w14:paraId="194B5166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rontal lobe</w:t>
            </w:r>
          </w:p>
          <w:p w14:paraId="797E755E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</w:tc>
      </w:tr>
      <w:tr w:rsidR="00906DB2" w:rsidRPr="00090583" w14:paraId="7F34771E" w14:textId="77777777" w:rsidTr="00906DB2">
        <w:tc>
          <w:tcPr>
            <w:tcW w:w="1534" w:type="dxa"/>
          </w:tcPr>
          <w:p w14:paraId="01EC2B62" w14:textId="0D53CCF0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o.5/anti-NMDAR encephalitis</w:t>
            </w:r>
          </w:p>
        </w:tc>
        <w:tc>
          <w:tcPr>
            <w:tcW w:w="1548" w:type="dxa"/>
          </w:tcPr>
          <w:p w14:paraId="383548CD" w14:textId="0D37E20F" w:rsidR="00906DB2" w:rsidRDefault="00FE4D88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M</w:t>
            </w:r>
            <w:r w:rsidR="00B44893"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emory deficit;</w:t>
            </w:r>
          </w:p>
          <w:p w14:paraId="1B61066D" w14:textId="6EA909B2" w:rsidR="00B44893" w:rsidRPr="00090583" w:rsidRDefault="00B44893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ataxia</w:t>
            </w:r>
          </w:p>
        </w:tc>
        <w:tc>
          <w:tcPr>
            <w:tcW w:w="1560" w:type="dxa"/>
          </w:tcPr>
          <w:p w14:paraId="79431B08" w14:textId="610BC3BD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MDAR</w:t>
            </w:r>
          </w:p>
        </w:tc>
        <w:tc>
          <w:tcPr>
            <w:tcW w:w="1336" w:type="dxa"/>
          </w:tcPr>
          <w:p w14:paraId="1E70EA22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556" w:type="dxa"/>
          </w:tcPr>
          <w:p w14:paraId="6CD2E74D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Normal </w:t>
            </w:r>
          </w:p>
        </w:tc>
        <w:tc>
          <w:tcPr>
            <w:tcW w:w="1375" w:type="dxa"/>
          </w:tcPr>
          <w:p w14:paraId="720063B7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2123" w:type="dxa"/>
          </w:tcPr>
          <w:p w14:paraId="13FE4F4E" w14:textId="0D7FCB9E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489" w:type="dxa"/>
          </w:tcPr>
          <w:p w14:paraId="1E352580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Temporal lobe</w:t>
            </w:r>
          </w:p>
          <w:p w14:paraId="77EC61E2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rontal lobe</w:t>
            </w:r>
          </w:p>
        </w:tc>
        <w:tc>
          <w:tcPr>
            <w:tcW w:w="1427" w:type="dxa"/>
          </w:tcPr>
          <w:p w14:paraId="427418C2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Caudate</w:t>
            </w:r>
          </w:p>
          <w:p w14:paraId="7AE6957A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Limbic lobe</w:t>
            </w:r>
          </w:p>
          <w:p w14:paraId="7B0162B3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MTL</w:t>
            </w:r>
          </w:p>
        </w:tc>
      </w:tr>
      <w:tr w:rsidR="00906DB2" w:rsidRPr="00090583" w14:paraId="3DA1402B" w14:textId="77777777" w:rsidTr="00906DB2">
        <w:tc>
          <w:tcPr>
            <w:tcW w:w="1534" w:type="dxa"/>
          </w:tcPr>
          <w:p w14:paraId="1ACAB11D" w14:textId="1E4AFBF8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o.6/ definite-AE</w:t>
            </w:r>
          </w:p>
        </w:tc>
        <w:tc>
          <w:tcPr>
            <w:tcW w:w="1548" w:type="dxa"/>
          </w:tcPr>
          <w:p w14:paraId="23ECC866" w14:textId="77777777" w:rsidR="00906DB2" w:rsidRDefault="003902F6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Seizures;</w:t>
            </w:r>
          </w:p>
          <w:p w14:paraId="5DCFEE1C" w14:textId="39B99DC6" w:rsidR="003902F6" w:rsidRPr="00090583" w:rsidRDefault="003902F6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5B2290">
              <w:rPr>
                <w:rFonts w:ascii="Times New Roman" w:hAnsi="Times New Roman" w:cs="Times New Roman"/>
                <w:sz w:val="20"/>
                <w:szCs w:val="20"/>
              </w:rPr>
              <w:t>psychiatric symptoms</w:t>
            </w:r>
          </w:p>
        </w:tc>
        <w:tc>
          <w:tcPr>
            <w:tcW w:w="1560" w:type="dxa"/>
          </w:tcPr>
          <w:p w14:paraId="34CD1A48" w14:textId="74403220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GABA</w:t>
            </w: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  <w:vertAlign w:val="subscript"/>
              </w:rPr>
              <w:t>B</w:t>
            </w: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336" w:type="dxa"/>
          </w:tcPr>
          <w:p w14:paraId="3B75FFD1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556" w:type="dxa"/>
          </w:tcPr>
          <w:p w14:paraId="38E3CF97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Normal </w:t>
            </w:r>
          </w:p>
        </w:tc>
        <w:tc>
          <w:tcPr>
            <w:tcW w:w="1375" w:type="dxa"/>
          </w:tcPr>
          <w:p w14:paraId="169FA575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123" w:type="dxa"/>
          </w:tcPr>
          <w:p w14:paraId="059B2591" w14:textId="7AB329C3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489" w:type="dxa"/>
          </w:tcPr>
          <w:p w14:paraId="2BFCD7A9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Midbrain</w:t>
            </w:r>
          </w:p>
          <w:p w14:paraId="1DEA39C6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MTL</w:t>
            </w:r>
          </w:p>
          <w:p w14:paraId="3DB7306E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BG</w:t>
            </w:r>
          </w:p>
          <w:p w14:paraId="37C9BB16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Cerebellum </w:t>
            </w:r>
          </w:p>
        </w:tc>
        <w:tc>
          <w:tcPr>
            <w:tcW w:w="1427" w:type="dxa"/>
          </w:tcPr>
          <w:p w14:paraId="511B0DA3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rontal lobe</w:t>
            </w:r>
          </w:p>
          <w:p w14:paraId="15E70D78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  <w:p w14:paraId="5BFC739B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Limbic lobe</w:t>
            </w:r>
          </w:p>
          <w:p w14:paraId="7EEBF84B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</w:p>
        </w:tc>
      </w:tr>
      <w:tr w:rsidR="00906DB2" w:rsidRPr="00090583" w14:paraId="4421982D" w14:textId="77777777" w:rsidTr="00906DB2">
        <w:tc>
          <w:tcPr>
            <w:tcW w:w="1534" w:type="dxa"/>
          </w:tcPr>
          <w:p w14:paraId="6E279340" w14:textId="7845DBB9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o.7/ probable-AE</w:t>
            </w:r>
          </w:p>
        </w:tc>
        <w:tc>
          <w:tcPr>
            <w:tcW w:w="1548" w:type="dxa"/>
          </w:tcPr>
          <w:p w14:paraId="29739783" w14:textId="77777777" w:rsidR="004859ED" w:rsidRDefault="004859ED" w:rsidP="004859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 level of consciousness;</w:t>
            </w:r>
          </w:p>
          <w:p w14:paraId="5288541B" w14:textId="77777777" w:rsidR="004859ED" w:rsidRDefault="004859ED" w:rsidP="004859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ral changes;</w:t>
            </w:r>
          </w:p>
          <w:p w14:paraId="35717997" w14:textId="123ACCA2" w:rsidR="00906DB2" w:rsidRPr="004859ED" w:rsidRDefault="004859ED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tral hypoventilation</w:t>
            </w:r>
          </w:p>
        </w:tc>
        <w:tc>
          <w:tcPr>
            <w:tcW w:w="1560" w:type="dxa"/>
          </w:tcPr>
          <w:p w14:paraId="2C7C2F4D" w14:textId="0CEE8503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336" w:type="dxa"/>
          </w:tcPr>
          <w:p w14:paraId="332F79CF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556" w:type="dxa"/>
          </w:tcPr>
          <w:p w14:paraId="3F60D610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16"/>
                <w:szCs w:val="16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16"/>
                <w:szCs w:val="16"/>
              </w:rPr>
              <w:t>Bilateral cerebral hemispheres, brainstem, basal ganglia and right thalamus signal abnormality</w:t>
            </w:r>
          </w:p>
        </w:tc>
        <w:tc>
          <w:tcPr>
            <w:tcW w:w="1375" w:type="dxa"/>
          </w:tcPr>
          <w:p w14:paraId="0100F1D1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123" w:type="dxa"/>
          </w:tcPr>
          <w:p w14:paraId="1C4995C7" w14:textId="7C2B663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489" w:type="dxa"/>
          </w:tcPr>
          <w:p w14:paraId="4E03A545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Cerebellum</w:t>
            </w:r>
          </w:p>
          <w:p w14:paraId="7CE83353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Brainstem</w:t>
            </w:r>
          </w:p>
          <w:p w14:paraId="7305E4D8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MTL</w:t>
            </w:r>
          </w:p>
          <w:p w14:paraId="44292FAD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BG</w:t>
            </w:r>
          </w:p>
          <w:p w14:paraId="7B16C767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</w:tc>
        <w:tc>
          <w:tcPr>
            <w:tcW w:w="1427" w:type="dxa"/>
          </w:tcPr>
          <w:p w14:paraId="33ECA62A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rontal lobe</w:t>
            </w:r>
          </w:p>
          <w:p w14:paraId="18AF7AE4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  <w:p w14:paraId="1F0A4A4E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Limbic lobe</w:t>
            </w:r>
          </w:p>
          <w:p w14:paraId="68D16521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Insular lobe</w:t>
            </w:r>
          </w:p>
        </w:tc>
      </w:tr>
      <w:tr w:rsidR="00906DB2" w:rsidRPr="00090583" w14:paraId="58744BB6" w14:textId="77777777" w:rsidTr="00906DB2">
        <w:tc>
          <w:tcPr>
            <w:tcW w:w="1534" w:type="dxa"/>
          </w:tcPr>
          <w:p w14:paraId="57D7D37B" w14:textId="11E0E7DB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o.8/ definite-AE</w:t>
            </w:r>
          </w:p>
        </w:tc>
        <w:tc>
          <w:tcPr>
            <w:tcW w:w="1548" w:type="dxa"/>
          </w:tcPr>
          <w:p w14:paraId="3F3500EA" w14:textId="77777777" w:rsidR="003902F6" w:rsidRDefault="003902F6" w:rsidP="003902F6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Seizures;</w:t>
            </w:r>
          </w:p>
          <w:p w14:paraId="3CCDA5C5" w14:textId="6F70E3F3" w:rsidR="00906DB2" w:rsidRPr="00090583" w:rsidRDefault="003902F6" w:rsidP="003902F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2290">
              <w:rPr>
                <w:rFonts w:ascii="Times New Roman" w:hAnsi="Times New Roman" w:cs="Times New Roman"/>
                <w:sz w:val="20"/>
                <w:szCs w:val="20"/>
              </w:rPr>
              <w:t>psychiatric symptoms</w:t>
            </w:r>
          </w:p>
        </w:tc>
        <w:tc>
          <w:tcPr>
            <w:tcW w:w="1560" w:type="dxa"/>
          </w:tcPr>
          <w:p w14:paraId="5AE4A5C0" w14:textId="5D5263DB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宋体" w:hAnsi="Times New Roman" w:cs="Times New Roman"/>
                <w:sz w:val="20"/>
                <w:szCs w:val="20"/>
              </w:rPr>
              <w:t>GABA</w:t>
            </w:r>
            <w:r w:rsidRPr="00090583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B</w:t>
            </w:r>
            <w:r w:rsidRPr="00090583">
              <w:rPr>
                <w:rFonts w:ascii="Times New Roman" w:eastAsia="宋体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36" w:type="dxa"/>
          </w:tcPr>
          <w:p w14:paraId="10B79576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56" w:type="dxa"/>
          </w:tcPr>
          <w:p w14:paraId="6DED9A1E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Normal </w:t>
            </w:r>
          </w:p>
        </w:tc>
        <w:tc>
          <w:tcPr>
            <w:tcW w:w="1375" w:type="dxa"/>
          </w:tcPr>
          <w:p w14:paraId="4F3E7153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2123" w:type="dxa"/>
          </w:tcPr>
          <w:p w14:paraId="298E63E1" w14:textId="27FD4BE3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489" w:type="dxa"/>
          </w:tcPr>
          <w:p w14:paraId="569A89B3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BG</w:t>
            </w:r>
          </w:p>
          <w:p w14:paraId="01A18580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MTL</w:t>
            </w:r>
          </w:p>
          <w:p w14:paraId="2C8B4170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Brainstem </w:t>
            </w:r>
          </w:p>
          <w:p w14:paraId="755A3988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Insular lobe</w:t>
            </w:r>
          </w:p>
        </w:tc>
        <w:tc>
          <w:tcPr>
            <w:tcW w:w="1427" w:type="dxa"/>
          </w:tcPr>
          <w:p w14:paraId="215E0591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rontal lobe</w:t>
            </w:r>
          </w:p>
          <w:p w14:paraId="2F083DCE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Temporal lobe</w:t>
            </w:r>
          </w:p>
          <w:p w14:paraId="6A37CF2A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  <w:p w14:paraId="7A137B76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Occipital lobe</w:t>
            </w:r>
          </w:p>
        </w:tc>
      </w:tr>
      <w:tr w:rsidR="00906DB2" w:rsidRPr="00090583" w14:paraId="4079C5F3" w14:textId="77777777" w:rsidTr="00906DB2">
        <w:tc>
          <w:tcPr>
            <w:tcW w:w="1534" w:type="dxa"/>
          </w:tcPr>
          <w:p w14:paraId="00896A0D" w14:textId="6026CF30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o.9/ definite-AE</w:t>
            </w:r>
          </w:p>
        </w:tc>
        <w:tc>
          <w:tcPr>
            <w:tcW w:w="1548" w:type="dxa"/>
          </w:tcPr>
          <w:p w14:paraId="61E6B6BD" w14:textId="77777777" w:rsidR="00906DB2" w:rsidRDefault="003902F6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754E0C">
              <w:rPr>
                <w:rFonts w:ascii="Times New Roman" w:hAnsi="Times New Roman" w:cs="Times New Roman"/>
                <w:sz w:val="20"/>
                <w:szCs w:val="20"/>
              </w:rPr>
              <w:t>efractory seizur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</w:p>
          <w:p w14:paraId="6EA8FA09" w14:textId="4806B0AA" w:rsidR="003902F6" w:rsidRPr="00090583" w:rsidRDefault="003902F6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5B2290">
              <w:rPr>
                <w:rFonts w:ascii="Times New Roman" w:hAnsi="Times New Roman" w:cs="Times New Roman"/>
                <w:sz w:val="20"/>
                <w:szCs w:val="20"/>
              </w:rPr>
              <w:t>psychiatric symptoms</w:t>
            </w:r>
          </w:p>
        </w:tc>
        <w:tc>
          <w:tcPr>
            <w:tcW w:w="1560" w:type="dxa"/>
          </w:tcPr>
          <w:p w14:paraId="0F4B340F" w14:textId="385D4EE8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SOX1</w:t>
            </w:r>
          </w:p>
        </w:tc>
        <w:tc>
          <w:tcPr>
            <w:tcW w:w="1336" w:type="dxa"/>
          </w:tcPr>
          <w:p w14:paraId="5318E7E5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556" w:type="dxa"/>
          </w:tcPr>
          <w:p w14:paraId="7D852679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Normal </w:t>
            </w:r>
          </w:p>
        </w:tc>
        <w:tc>
          <w:tcPr>
            <w:tcW w:w="1375" w:type="dxa"/>
          </w:tcPr>
          <w:p w14:paraId="7821F63A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2123" w:type="dxa"/>
          </w:tcPr>
          <w:p w14:paraId="49EFFC17" w14:textId="3B54F95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489" w:type="dxa"/>
          </w:tcPr>
          <w:p w14:paraId="16A6E349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Brainstem </w:t>
            </w:r>
          </w:p>
          <w:p w14:paraId="1B6A34B3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Temporal lobe</w:t>
            </w:r>
          </w:p>
          <w:p w14:paraId="54746DF3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Limbic lobe</w:t>
            </w:r>
          </w:p>
          <w:p w14:paraId="11AAE297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BG</w:t>
            </w:r>
          </w:p>
        </w:tc>
        <w:tc>
          <w:tcPr>
            <w:tcW w:w="1427" w:type="dxa"/>
          </w:tcPr>
          <w:p w14:paraId="63C37021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rontal lobe</w:t>
            </w:r>
          </w:p>
          <w:p w14:paraId="5BB18172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  <w:p w14:paraId="43BFDBFD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Occipital lobe</w:t>
            </w:r>
          </w:p>
          <w:p w14:paraId="32675021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Limbic lobe</w:t>
            </w:r>
          </w:p>
        </w:tc>
      </w:tr>
      <w:tr w:rsidR="00906DB2" w:rsidRPr="00090583" w14:paraId="05043F01" w14:textId="77777777" w:rsidTr="00906DB2">
        <w:tc>
          <w:tcPr>
            <w:tcW w:w="1534" w:type="dxa"/>
          </w:tcPr>
          <w:p w14:paraId="1AABCB74" w14:textId="7AA48019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lastRenderedPageBreak/>
              <w:t>No.10/ possible-AE</w:t>
            </w:r>
          </w:p>
        </w:tc>
        <w:tc>
          <w:tcPr>
            <w:tcW w:w="1548" w:type="dxa"/>
          </w:tcPr>
          <w:p w14:paraId="6FE545CF" w14:textId="77777777" w:rsidR="004859ED" w:rsidRDefault="004859ED" w:rsidP="00485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ractory seizure;</w:t>
            </w:r>
          </w:p>
          <w:p w14:paraId="49B41BDF" w14:textId="77777777" w:rsidR="004859ED" w:rsidRDefault="004859ED" w:rsidP="00485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mory</w:t>
            </w:r>
          </w:p>
          <w:p w14:paraId="1D9E15A7" w14:textId="77777777" w:rsidR="004859ED" w:rsidRDefault="004859ED" w:rsidP="00485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ficit;</w:t>
            </w:r>
          </w:p>
          <w:p w14:paraId="3A92C9A7" w14:textId="54B160C3" w:rsidR="00906DB2" w:rsidRPr="00090583" w:rsidRDefault="004859ED" w:rsidP="004859E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ech dysfunction</w:t>
            </w:r>
          </w:p>
        </w:tc>
        <w:tc>
          <w:tcPr>
            <w:tcW w:w="1560" w:type="dxa"/>
          </w:tcPr>
          <w:p w14:paraId="28FCAB89" w14:textId="638D30B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Negative </w:t>
            </w:r>
          </w:p>
        </w:tc>
        <w:tc>
          <w:tcPr>
            <w:tcW w:w="1336" w:type="dxa"/>
          </w:tcPr>
          <w:p w14:paraId="004D6B09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556" w:type="dxa"/>
          </w:tcPr>
          <w:p w14:paraId="350FD797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Normal </w:t>
            </w:r>
          </w:p>
        </w:tc>
        <w:tc>
          <w:tcPr>
            <w:tcW w:w="1375" w:type="dxa"/>
          </w:tcPr>
          <w:p w14:paraId="3BCE92D9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2123" w:type="dxa"/>
          </w:tcPr>
          <w:p w14:paraId="7EE472A2" w14:textId="45EE4916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489" w:type="dxa"/>
          </w:tcPr>
          <w:p w14:paraId="1D0EAEF5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Temporal lobe</w:t>
            </w:r>
          </w:p>
          <w:p w14:paraId="575ABB74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</w:tc>
        <w:tc>
          <w:tcPr>
            <w:tcW w:w="1427" w:type="dxa"/>
          </w:tcPr>
          <w:p w14:paraId="4ED631CC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rontal lobe</w:t>
            </w:r>
          </w:p>
          <w:p w14:paraId="0A414517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</w:tc>
      </w:tr>
      <w:tr w:rsidR="00906DB2" w:rsidRPr="00090583" w14:paraId="35A8685E" w14:textId="77777777" w:rsidTr="00906DB2">
        <w:tc>
          <w:tcPr>
            <w:tcW w:w="1534" w:type="dxa"/>
          </w:tcPr>
          <w:p w14:paraId="0EF1ACF5" w14:textId="0829C37B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o.11/ definite-AE</w:t>
            </w:r>
          </w:p>
        </w:tc>
        <w:tc>
          <w:tcPr>
            <w:tcW w:w="1548" w:type="dxa"/>
          </w:tcPr>
          <w:p w14:paraId="376D43F5" w14:textId="77777777" w:rsidR="00906DB2" w:rsidRDefault="003902F6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Memo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pairmen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14:paraId="3A4AA1D3" w14:textId="77777777" w:rsidR="003902F6" w:rsidRDefault="003902F6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ever;</w:t>
            </w:r>
          </w:p>
          <w:p w14:paraId="67C4F50C" w14:textId="4F668401" w:rsidR="003902F6" w:rsidRPr="00090583" w:rsidRDefault="003902F6" w:rsidP="001114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754E0C">
              <w:rPr>
                <w:rFonts w:ascii="Times New Roman" w:hAnsi="Times New Roman" w:cs="Times New Roman"/>
                <w:sz w:val="20"/>
                <w:szCs w:val="20"/>
              </w:rPr>
              <w:t>ethargy</w:t>
            </w:r>
          </w:p>
        </w:tc>
        <w:tc>
          <w:tcPr>
            <w:tcW w:w="1560" w:type="dxa"/>
          </w:tcPr>
          <w:p w14:paraId="4F25DBDC" w14:textId="2C4ED819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宋体" w:hAnsi="Times New Roman" w:cs="Times New Roman"/>
                <w:sz w:val="20"/>
                <w:szCs w:val="20"/>
              </w:rPr>
              <w:t>CASPR2</w:t>
            </w:r>
          </w:p>
        </w:tc>
        <w:tc>
          <w:tcPr>
            <w:tcW w:w="1336" w:type="dxa"/>
          </w:tcPr>
          <w:p w14:paraId="7A7078CF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556" w:type="dxa"/>
          </w:tcPr>
          <w:p w14:paraId="47D7A0FF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Normal </w:t>
            </w:r>
          </w:p>
        </w:tc>
        <w:tc>
          <w:tcPr>
            <w:tcW w:w="1375" w:type="dxa"/>
          </w:tcPr>
          <w:p w14:paraId="364843F5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2123" w:type="dxa"/>
          </w:tcPr>
          <w:p w14:paraId="0D63E85F" w14:textId="61769999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489" w:type="dxa"/>
          </w:tcPr>
          <w:p w14:paraId="4CD63A3C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Cerebellum</w:t>
            </w:r>
          </w:p>
          <w:p w14:paraId="5184F2B4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Temporal lobe</w:t>
            </w:r>
          </w:p>
          <w:p w14:paraId="745FB43C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</w:tc>
        <w:tc>
          <w:tcPr>
            <w:tcW w:w="1427" w:type="dxa"/>
          </w:tcPr>
          <w:p w14:paraId="169261A1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rontal lobe</w:t>
            </w:r>
          </w:p>
          <w:p w14:paraId="08B80C79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  <w:p w14:paraId="17C32D2A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Insular lobe</w:t>
            </w:r>
          </w:p>
        </w:tc>
      </w:tr>
      <w:tr w:rsidR="00906DB2" w:rsidRPr="00090583" w14:paraId="7E60EDFA" w14:textId="77777777" w:rsidTr="00906DB2">
        <w:tc>
          <w:tcPr>
            <w:tcW w:w="1534" w:type="dxa"/>
          </w:tcPr>
          <w:p w14:paraId="18B8BC43" w14:textId="48554796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o.12/ anti-NMDAR encephalitis</w:t>
            </w:r>
          </w:p>
        </w:tc>
        <w:tc>
          <w:tcPr>
            <w:tcW w:w="1548" w:type="dxa"/>
          </w:tcPr>
          <w:p w14:paraId="51179AC3" w14:textId="77777777" w:rsidR="00906DB2" w:rsidRDefault="00B13D7F" w:rsidP="001114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izures;</w:t>
            </w:r>
          </w:p>
          <w:p w14:paraId="4ACF32D8" w14:textId="620D1C55" w:rsidR="00B13D7F" w:rsidRPr="00090583" w:rsidRDefault="00B13D7F" w:rsidP="001114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ntral hypoventilation</w:t>
            </w:r>
          </w:p>
        </w:tc>
        <w:tc>
          <w:tcPr>
            <w:tcW w:w="1560" w:type="dxa"/>
          </w:tcPr>
          <w:p w14:paraId="63235F49" w14:textId="09F9AF85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宋体" w:hAnsi="Times New Roman" w:cs="Times New Roman"/>
                <w:sz w:val="20"/>
                <w:szCs w:val="20"/>
              </w:rPr>
              <w:t>NMDAR</w:t>
            </w:r>
          </w:p>
        </w:tc>
        <w:tc>
          <w:tcPr>
            <w:tcW w:w="1336" w:type="dxa"/>
          </w:tcPr>
          <w:p w14:paraId="5F0B571A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556" w:type="dxa"/>
          </w:tcPr>
          <w:p w14:paraId="51195A49" w14:textId="77777777" w:rsidR="00906DB2" w:rsidRPr="00090583" w:rsidRDefault="00906DB2" w:rsidP="0011149D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16"/>
                <w:szCs w:val="16"/>
              </w:rPr>
            </w:pPr>
            <w:r w:rsidRPr="00090583">
              <w:rPr>
                <w:rFonts w:ascii="TimesNewRomanPSMT" w:hAnsi="TimesNewRomanPSMT" w:cs="TimesNewRomanPSMT"/>
                <w:kern w:val="0"/>
                <w:sz w:val="16"/>
                <w:szCs w:val="16"/>
              </w:rPr>
              <w:t>Increased T2/FLAIR signal abnormalities in the regions of right midbrain and</w:t>
            </w:r>
          </w:p>
          <w:p w14:paraId="54A97431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NewRomanPSMT" w:hAnsi="TimesNewRomanPSMT" w:cs="TimesNewRomanPSMT"/>
                <w:kern w:val="0"/>
                <w:sz w:val="16"/>
                <w:szCs w:val="16"/>
              </w:rPr>
              <w:t>right hippocampus</w:t>
            </w:r>
            <w:r w:rsidRPr="00090583" w:rsidDel="0096267D">
              <w:rPr>
                <w:rFonts w:ascii="Times New Roman" w:eastAsia="STIX-Regular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375" w:type="dxa"/>
          </w:tcPr>
          <w:p w14:paraId="03DB5532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2123" w:type="dxa"/>
          </w:tcPr>
          <w:p w14:paraId="10600707" w14:textId="4CD6A698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1</w:t>
            </w: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89" w:type="dxa"/>
          </w:tcPr>
          <w:p w14:paraId="4EFA634B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MTL</w:t>
            </w:r>
          </w:p>
          <w:p w14:paraId="76C02695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BG</w:t>
            </w:r>
          </w:p>
          <w:p w14:paraId="44952960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1427" w:type="dxa"/>
          </w:tcPr>
          <w:p w14:paraId="29611C79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rontal lobe</w:t>
            </w:r>
          </w:p>
          <w:p w14:paraId="0D8E0435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  <w:p w14:paraId="1C442C37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Occipital lobe</w:t>
            </w:r>
          </w:p>
        </w:tc>
      </w:tr>
      <w:tr w:rsidR="00906DB2" w:rsidRPr="00090583" w14:paraId="508F3B9C" w14:textId="77777777" w:rsidTr="00906DB2">
        <w:tc>
          <w:tcPr>
            <w:tcW w:w="1534" w:type="dxa"/>
          </w:tcPr>
          <w:p w14:paraId="67969245" w14:textId="086F3C7E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o.13/possible-AE</w:t>
            </w:r>
          </w:p>
        </w:tc>
        <w:tc>
          <w:tcPr>
            <w:tcW w:w="1548" w:type="dxa"/>
          </w:tcPr>
          <w:p w14:paraId="2A3928FA" w14:textId="77777777" w:rsidR="00521428" w:rsidRDefault="00521428" w:rsidP="00521428">
            <w:pPr>
              <w:pStyle w:val="Default"/>
              <w:rPr>
                <w:sz w:val="20"/>
                <w:szCs w:val="20"/>
              </w:rPr>
            </w:pPr>
            <w:bookmarkStart w:id="4" w:name="OLE_LINK2"/>
            <w:r>
              <w:rPr>
                <w:sz w:val="20"/>
                <w:szCs w:val="20"/>
              </w:rPr>
              <w:t>Behavioral changes</w:t>
            </w:r>
            <w:bookmarkEnd w:id="4"/>
            <w:r>
              <w:rPr>
                <w:sz w:val="20"/>
                <w:szCs w:val="20"/>
              </w:rPr>
              <w:t>;</w:t>
            </w:r>
          </w:p>
          <w:p w14:paraId="33CD1E1B" w14:textId="6DE5C0FB" w:rsidR="00906DB2" w:rsidRPr="00090583" w:rsidRDefault="00521428" w:rsidP="00521428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mory impairment</w:t>
            </w:r>
          </w:p>
        </w:tc>
        <w:tc>
          <w:tcPr>
            <w:tcW w:w="1560" w:type="dxa"/>
          </w:tcPr>
          <w:p w14:paraId="521D582D" w14:textId="09DE64C9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336" w:type="dxa"/>
          </w:tcPr>
          <w:p w14:paraId="4ACC8BB1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556" w:type="dxa"/>
          </w:tcPr>
          <w:p w14:paraId="2417DADF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Normal </w:t>
            </w:r>
          </w:p>
        </w:tc>
        <w:tc>
          <w:tcPr>
            <w:tcW w:w="1375" w:type="dxa"/>
          </w:tcPr>
          <w:p w14:paraId="4234611F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2123" w:type="dxa"/>
          </w:tcPr>
          <w:p w14:paraId="6E7EC05F" w14:textId="338A5FA8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489" w:type="dxa"/>
          </w:tcPr>
          <w:p w14:paraId="0FA6DBC0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Cerebellum</w:t>
            </w:r>
          </w:p>
          <w:p w14:paraId="0F490322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Brainstem </w:t>
            </w:r>
          </w:p>
          <w:p w14:paraId="7F09F388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Limbic lobe</w:t>
            </w:r>
          </w:p>
          <w:p w14:paraId="3BD0B3D9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</w:tc>
        <w:tc>
          <w:tcPr>
            <w:tcW w:w="1427" w:type="dxa"/>
          </w:tcPr>
          <w:p w14:paraId="50906705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rontal lobe</w:t>
            </w:r>
          </w:p>
          <w:p w14:paraId="4ECD06D4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  <w:p w14:paraId="2A8BCEF4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Limbic lobe</w:t>
            </w:r>
          </w:p>
        </w:tc>
      </w:tr>
      <w:tr w:rsidR="00906DB2" w:rsidRPr="00090583" w14:paraId="67840975" w14:textId="77777777" w:rsidTr="00906DB2">
        <w:tc>
          <w:tcPr>
            <w:tcW w:w="1534" w:type="dxa"/>
          </w:tcPr>
          <w:p w14:paraId="21EEA8C4" w14:textId="36D635B4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o.14/ possible-AE</w:t>
            </w:r>
          </w:p>
        </w:tc>
        <w:tc>
          <w:tcPr>
            <w:tcW w:w="1548" w:type="dxa"/>
          </w:tcPr>
          <w:p w14:paraId="3A7DAF82" w14:textId="77777777" w:rsidR="00521428" w:rsidRDefault="00521428" w:rsidP="0052142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ral changes;</w:t>
            </w:r>
          </w:p>
          <w:p w14:paraId="02C2DE8E" w14:textId="77777777" w:rsidR="00521428" w:rsidRDefault="00521428" w:rsidP="00521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mory impairment;</w:t>
            </w:r>
          </w:p>
          <w:p w14:paraId="6C4635D5" w14:textId="08E09647" w:rsidR="00906DB2" w:rsidRPr="00090583" w:rsidRDefault="00521428" w:rsidP="00521428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ech dysfunction</w:t>
            </w:r>
          </w:p>
        </w:tc>
        <w:tc>
          <w:tcPr>
            <w:tcW w:w="1560" w:type="dxa"/>
          </w:tcPr>
          <w:p w14:paraId="665A38D2" w14:textId="5F08B64B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336" w:type="dxa"/>
          </w:tcPr>
          <w:p w14:paraId="2E42C122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556" w:type="dxa"/>
          </w:tcPr>
          <w:p w14:paraId="51F7FDF5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1375" w:type="dxa"/>
          </w:tcPr>
          <w:p w14:paraId="31D67A38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2123" w:type="dxa"/>
          </w:tcPr>
          <w:p w14:paraId="0C1B847F" w14:textId="5E848EBD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489" w:type="dxa"/>
          </w:tcPr>
          <w:p w14:paraId="16B6C0EC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Occipital lobe</w:t>
            </w:r>
          </w:p>
          <w:p w14:paraId="7C13EDD4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Brainstem</w:t>
            </w:r>
          </w:p>
          <w:p w14:paraId="2397E4E3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Cerebellum</w:t>
            </w:r>
          </w:p>
          <w:p w14:paraId="1534B082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BG</w:t>
            </w:r>
          </w:p>
        </w:tc>
        <w:tc>
          <w:tcPr>
            <w:tcW w:w="1427" w:type="dxa"/>
          </w:tcPr>
          <w:p w14:paraId="21642F1D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rontal lobe</w:t>
            </w:r>
          </w:p>
          <w:p w14:paraId="1B7034BE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Temporal lobe</w:t>
            </w:r>
          </w:p>
          <w:p w14:paraId="3AA42242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  <w:p w14:paraId="45C31186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Limbic lobe</w:t>
            </w:r>
          </w:p>
        </w:tc>
      </w:tr>
      <w:tr w:rsidR="00906DB2" w:rsidRPr="0011149D" w14:paraId="2EA866DD" w14:textId="77777777" w:rsidTr="00906DB2">
        <w:tc>
          <w:tcPr>
            <w:tcW w:w="1534" w:type="dxa"/>
          </w:tcPr>
          <w:p w14:paraId="4F6BCE28" w14:textId="4E2394D3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No.15/ </w:t>
            </w: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lastRenderedPageBreak/>
              <w:t>probable-AE</w:t>
            </w:r>
          </w:p>
        </w:tc>
        <w:tc>
          <w:tcPr>
            <w:tcW w:w="1548" w:type="dxa"/>
          </w:tcPr>
          <w:p w14:paraId="60B4A2CE" w14:textId="77777777" w:rsidR="00521428" w:rsidRDefault="00521428" w:rsidP="00521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tat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pilepticus;</w:t>
            </w:r>
          </w:p>
          <w:p w14:paraId="0CD69FC1" w14:textId="77777777" w:rsidR="00521428" w:rsidRDefault="00521428" w:rsidP="0052142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ral changes</w:t>
            </w:r>
          </w:p>
          <w:p w14:paraId="064F9C0F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1092C54" w14:textId="5C8C1D5F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lastRenderedPageBreak/>
              <w:t>Negative</w:t>
            </w:r>
          </w:p>
        </w:tc>
        <w:tc>
          <w:tcPr>
            <w:tcW w:w="1336" w:type="dxa"/>
          </w:tcPr>
          <w:p w14:paraId="37F6896D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556" w:type="dxa"/>
          </w:tcPr>
          <w:p w14:paraId="0802FE8E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Right lateral </w:t>
            </w: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lastRenderedPageBreak/>
              <w:t xml:space="preserve">ventricle and right frontoparietal signal abnormality with focal cerebral atrophy </w:t>
            </w:r>
          </w:p>
        </w:tc>
        <w:tc>
          <w:tcPr>
            <w:tcW w:w="1375" w:type="dxa"/>
          </w:tcPr>
          <w:p w14:paraId="75EC4CE6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lastRenderedPageBreak/>
              <w:t>15</w:t>
            </w:r>
          </w:p>
        </w:tc>
        <w:tc>
          <w:tcPr>
            <w:tcW w:w="2123" w:type="dxa"/>
          </w:tcPr>
          <w:p w14:paraId="054F000E" w14:textId="1E64D948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489" w:type="dxa"/>
          </w:tcPr>
          <w:p w14:paraId="42C1CD29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rontal lobe</w:t>
            </w:r>
          </w:p>
          <w:p w14:paraId="1FE880F4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lastRenderedPageBreak/>
              <w:t>Parietal lobe</w:t>
            </w:r>
          </w:p>
          <w:p w14:paraId="35A7C910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Limbic lobe</w:t>
            </w:r>
          </w:p>
          <w:p w14:paraId="00D93C0A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BG</w:t>
            </w:r>
          </w:p>
          <w:p w14:paraId="28E0FB37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Temporal lobe</w:t>
            </w:r>
          </w:p>
          <w:p w14:paraId="5A122D92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Insular lobe</w:t>
            </w:r>
          </w:p>
        </w:tc>
        <w:tc>
          <w:tcPr>
            <w:tcW w:w="1427" w:type="dxa"/>
          </w:tcPr>
          <w:p w14:paraId="066B0F0D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lastRenderedPageBreak/>
              <w:t>Frontal lobe</w:t>
            </w:r>
          </w:p>
          <w:p w14:paraId="542D08CA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lastRenderedPageBreak/>
              <w:t xml:space="preserve">Thalamus </w:t>
            </w:r>
          </w:p>
          <w:p w14:paraId="5EB70785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Insular lobe</w:t>
            </w:r>
          </w:p>
        </w:tc>
      </w:tr>
      <w:tr w:rsidR="00906DB2" w:rsidRPr="0011149D" w14:paraId="385A782C" w14:textId="77777777" w:rsidTr="00906DB2">
        <w:tc>
          <w:tcPr>
            <w:tcW w:w="1534" w:type="dxa"/>
          </w:tcPr>
          <w:p w14:paraId="0D7EF532" w14:textId="3F7264FB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lastRenderedPageBreak/>
              <w:t>No.16</w:t>
            </w:r>
            <w: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/</w:t>
            </w:r>
            <w:r w:rsidRPr="005455E2">
              <w:rPr>
                <w:rFonts w:ascii="Times New Roman" w:hAnsi="Times New Roman" w:cs="Times New Roman"/>
                <w:sz w:val="20"/>
                <w:szCs w:val="20"/>
              </w:rPr>
              <w:t>Ab-positive-LE</w:t>
            </w:r>
          </w:p>
        </w:tc>
        <w:tc>
          <w:tcPr>
            <w:tcW w:w="1548" w:type="dxa"/>
          </w:tcPr>
          <w:p w14:paraId="1D4EDAF2" w14:textId="77777777" w:rsidR="00536E2D" w:rsidRDefault="00536E2D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Seizure</w:t>
            </w: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;</w:t>
            </w:r>
          </w:p>
          <w:p w14:paraId="4509E959" w14:textId="08A4182E" w:rsidR="00536E2D" w:rsidRPr="0011149D" w:rsidRDefault="00536E2D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b</w:t>
            </w:r>
            <w:r w:rsidRPr="00536E2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ehavioral changes</w:t>
            </w:r>
          </w:p>
        </w:tc>
        <w:tc>
          <w:tcPr>
            <w:tcW w:w="1560" w:type="dxa"/>
          </w:tcPr>
          <w:p w14:paraId="0DCC80B6" w14:textId="3722970F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GABA</w:t>
            </w: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  <w:vertAlign w:val="subscript"/>
              </w:rPr>
              <w:t>B</w:t>
            </w: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336" w:type="dxa"/>
          </w:tcPr>
          <w:p w14:paraId="79728C66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556" w:type="dxa"/>
          </w:tcPr>
          <w:p w14:paraId="3A810D6E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Increased T2/FLAIR signal in bilateral MTL</w:t>
            </w:r>
          </w:p>
        </w:tc>
        <w:tc>
          <w:tcPr>
            <w:tcW w:w="1375" w:type="dxa"/>
          </w:tcPr>
          <w:p w14:paraId="03ED0FDA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2123" w:type="dxa"/>
          </w:tcPr>
          <w:p w14:paraId="3885DE56" w14:textId="1DF052DC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489" w:type="dxa"/>
          </w:tcPr>
          <w:p w14:paraId="02AF4F4E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Limbic lobe</w:t>
            </w:r>
          </w:p>
          <w:p w14:paraId="1A821072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MTL</w:t>
            </w:r>
          </w:p>
          <w:p w14:paraId="0ABDA63C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BG </w:t>
            </w:r>
          </w:p>
          <w:p w14:paraId="289EF47C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Brainstem</w:t>
            </w:r>
          </w:p>
          <w:p w14:paraId="751604B9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1427" w:type="dxa"/>
          </w:tcPr>
          <w:p w14:paraId="68C01894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rontal lobe</w:t>
            </w:r>
          </w:p>
          <w:p w14:paraId="2C7BCAD8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  <w:p w14:paraId="24219B95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Occipital lobe</w:t>
            </w:r>
          </w:p>
        </w:tc>
      </w:tr>
      <w:tr w:rsidR="00906DB2" w:rsidRPr="0011149D" w14:paraId="26DDD2DC" w14:textId="77777777" w:rsidTr="00906DB2">
        <w:tc>
          <w:tcPr>
            <w:tcW w:w="1534" w:type="dxa"/>
          </w:tcPr>
          <w:p w14:paraId="01C1100C" w14:textId="7D72870C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o.17</w:t>
            </w:r>
            <w: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/definite-AE</w:t>
            </w:r>
          </w:p>
        </w:tc>
        <w:tc>
          <w:tcPr>
            <w:tcW w:w="1548" w:type="dxa"/>
          </w:tcPr>
          <w:p w14:paraId="2E09CE0C" w14:textId="77777777" w:rsidR="00906DB2" w:rsidRDefault="005C4E96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5C4E96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Behavioral changes</w:t>
            </w: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;</w:t>
            </w:r>
          </w:p>
          <w:p w14:paraId="350D98F1" w14:textId="1B2E2C15" w:rsidR="005C4E96" w:rsidRPr="0011149D" w:rsidRDefault="002304C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dystonia</w:t>
            </w:r>
          </w:p>
        </w:tc>
        <w:tc>
          <w:tcPr>
            <w:tcW w:w="1560" w:type="dxa"/>
          </w:tcPr>
          <w:p w14:paraId="6EE75F77" w14:textId="2849DF70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CASPR2</w:t>
            </w:r>
          </w:p>
        </w:tc>
        <w:tc>
          <w:tcPr>
            <w:tcW w:w="1336" w:type="dxa"/>
          </w:tcPr>
          <w:p w14:paraId="3D465C8E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556" w:type="dxa"/>
          </w:tcPr>
          <w:p w14:paraId="4F598508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1375" w:type="dxa"/>
          </w:tcPr>
          <w:p w14:paraId="38516EC1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2123" w:type="dxa"/>
          </w:tcPr>
          <w:p w14:paraId="2712BCB4" w14:textId="07B97F6B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489" w:type="dxa"/>
          </w:tcPr>
          <w:p w14:paraId="14DE1006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Temporal lobe</w:t>
            </w:r>
          </w:p>
          <w:p w14:paraId="2619665C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Limbic lobe</w:t>
            </w:r>
          </w:p>
          <w:p w14:paraId="3778A965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  <w:p w14:paraId="2B075698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Insular lobe</w:t>
            </w:r>
          </w:p>
        </w:tc>
        <w:tc>
          <w:tcPr>
            <w:tcW w:w="1427" w:type="dxa"/>
          </w:tcPr>
          <w:p w14:paraId="5391C2F5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rontal lobe</w:t>
            </w:r>
          </w:p>
          <w:p w14:paraId="19F1249F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  <w:p w14:paraId="5316A5A7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</w:p>
        </w:tc>
      </w:tr>
      <w:tr w:rsidR="00906DB2" w:rsidRPr="0011149D" w14:paraId="09243E5B" w14:textId="77777777" w:rsidTr="00906DB2">
        <w:tc>
          <w:tcPr>
            <w:tcW w:w="1534" w:type="dxa"/>
          </w:tcPr>
          <w:p w14:paraId="26EEF793" w14:textId="1A903F20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o.18</w:t>
            </w:r>
            <w: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/definite-AE</w:t>
            </w:r>
          </w:p>
        </w:tc>
        <w:tc>
          <w:tcPr>
            <w:tcW w:w="1548" w:type="dxa"/>
          </w:tcPr>
          <w:p w14:paraId="0EEAF912" w14:textId="77777777" w:rsidR="002304C2" w:rsidRDefault="002304C2" w:rsidP="002304C2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Seizure</w:t>
            </w: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;</w:t>
            </w:r>
          </w:p>
          <w:p w14:paraId="5543B13D" w14:textId="6761DF35" w:rsidR="00906DB2" w:rsidRPr="0011149D" w:rsidRDefault="002304C2" w:rsidP="002304C2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b</w:t>
            </w:r>
            <w:r w:rsidRPr="00536E2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ehavioral changes</w:t>
            </w:r>
          </w:p>
        </w:tc>
        <w:tc>
          <w:tcPr>
            <w:tcW w:w="1560" w:type="dxa"/>
          </w:tcPr>
          <w:p w14:paraId="65B386C9" w14:textId="65B11371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IgLON5</w:t>
            </w:r>
          </w:p>
        </w:tc>
        <w:tc>
          <w:tcPr>
            <w:tcW w:w="1336" w:type="dxa"/>
          </w:tcPr>
          <w:p w14:paraId="3346CC79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556" w:type="dxa"/>
          </w:tcPr>
          <w:p w14:paraId="3E1F16AC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Normal </w:t>
            </w:r>
          </w:p>
        </w:tc>
        <w:tc>
          <w:tcPr>
            <w:tcW w:w="1375" w:type="dxa"/>
          </w:tcPr>
          <w:p w14:paraId="49B5A0B9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2123" w:type="dxa"/>
          </w:tcPr>
          <w:p w14:paraId="57E3A3AF" w14:textId="7259CE69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489" w:type="dxa"/>
          </w:tcPr>
          <w:p w14:paraId="530B5F8B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Cerebellum</w:t>
            </w:r>
          </w:p>
          <w:p w14:paraId="765D31B5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  <w:p w14:paraId="7048E144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rontal lobe</w:t>
            </w:r>
          </w:p>
        </w:tc>
        <w:tc>
          <w:tcPr>
            <w:tcW w:w="1427" w:type="dxa"/>
          </w:tcPr>
          <w:p w14:paraId="36F6D8ED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rontal lobe</w:t>
            </w:r>
          </w:p>
          <w:p w14:paraId="36ECD33D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  <w:p w14:paraId="3670AE84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Temporal lobe</w:t>
            </w:r>
          </w:p>
          <w:p w14:paraId="1BE3D240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Limbic lobe</w:t>
            </w:r>
          </w:p>
          <w:p w14:paraId="0E05A1FE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Occipital lobe</w:t>
            </w:r>
          </w:p>
        </w:tc>
      </w:tr>
      <w:tr w:rsidR="00906DB2" w:rsidRPr="0011149D" w14:paraId="518CF98A" w14:textId="77777777" w:rsidTr="00906DB2">
        <w:tc>
          <w:tcPr>
            <w:tcW w:w="1534" w:type="dxa"/>
          </w:tcPr>
          <w:p w14:paraId="4E78DB8F" w14:textId="6B5DE305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o.19</w:t>
            </w:r>
            <w: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/ definite-AE</w:t>
            </w:r>
          </w:p>
        </w:tc>
        <w:tc>
          <w:tcPr>
            <w:tcW w:w="1548" w:type="dxa"/>
          </w:tcPr>
          <w:p w14:paraId="1C05D5A1" w14:textId="77777777" w:rsidR="002304C2" w:rsidRDefault="002304C2" w:rsidP="002304C2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bookmarkStart w:id="5" w:name="OLE_LINK4"/>
            <w: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Seizure</w:t>
            </w: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;</w:t>
            </w:r>
          </w:p>
          <w:p w14:paraId="30E46CEC" w14:textId="26E14A78" w:rsidR="00906DB2" w:rsidRPr="0011149D" w:rsidRDefault="002304C2" w:rsidP="002304C2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b</w:t>
            </w:r>
            <w:r w:rsidRPr="00536E2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ehavioral changes</w:t>
            </w:r>
            <w:bookmarkEnd w:id="5"/>
          </w:p>
        </w:tc>
        <w:tc>
          <w:tcPr>
            <w:tcW w:w="1560" w:type="dxa"/>
          </w:tcPr>
          <w:p w14:paraId="4B2E78DC" w14:textId="20F34D2D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SOX1</w:t>
            </w:r>
          </w:p>
        </w:tc>
        <w:tc>
          <w:tcPr>
            <w:tcW w:w="1336" w:type="dxa"/>
          </w:tcPr>
          <w:p w14:paraId="50DF7FA4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556" w:type="dxa"/>
          </w:tcPr>
          <w:p w14:paraId="293089C0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Normal </w:t>
            </w:r>
          </w:p>
        </w:tc>
        <w:tc>
          <w:tcPr>
            <w:tcW w:w="1375" w:type="dxa"/>
          </w:tcPr>
          <w:p w14:paraId="4621560E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2123" w:type="dxa"/>
          </w:tcPr>
          <w:p w14:paraId="07EF1F9F" w14:textId="7A50883A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489" w:type="dxa"/>
          </w:tcPr>
          <w:p w14:paraId="7B9CC3A4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427" w:type="dxa"/>
          </w:tcPr>
          <w:p w14:paraId="480A6336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--</w:t>
            </w:r>
          </w:p>
        </w:tc>
      </w:tr>
      <w:tr w:rsidR="00906DB2" w:rsidRPr="0011149D" w14:paraId="62791AA0" w14:textId="77777777" w:rsidTr="00906DB2">
        <w:tc>
          <w:tcPr>
            <w:tcW w:w="1534" w:type="dxa"/>
          </w:tcPr>
          <w:p w14:paraId="284E04B1" w14:textId="3DCA6F3C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o.20</w:t>
            </w:r>
            <w: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/</w:t>
            </w:r>
            <w:r w:rsidRPr="005455E2">
              <w:rPr>
                <w:rFonts w:ascii="Times New Roman" w:hAnsi="Times New Roman" w:cs="Times New Roman"/>
                <w:sz w:val="20"/>
                <w:szCs w:val="20"/>
              </w:rPr>
              <w:t xml:space="preserve"> Ab-positive-LE</w:t>
            </w:r>
          </w:p>
        </w:tc>
        <w:tc>
          <w:tcPr>
            <w:tcW w:w="1548" w:type="dxa"/>
          </w:tcPr>
          <w:p w14:paraId="2B316041" w14:textId="77777777" w:rsidR="002304C2" w:rsidRDefault="002304C2" w:rsidP="002304C2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Seizure</w:t>
            </w: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;</w:t>
            </w:r>
          </w:p>
          <w:p w14:paraId="3E2AC87B" w14:textId="204663F9" w:rsidR="00906DB2" w:rsidRPr="0011149D" w:rsidRDefault="002304C2" w:rsidP="002304C2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b</w:t>
            </w:r>
            <w:r w:rsidRPr="00536E2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ehavioral </w:t>
            </w:r>
            <w:r w:rsidRPr="00536E2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lastRenderedPageBreak/>
              <w:t>changes</w:t>
            </w:r>
          </w:p>
        </w:tc>
        <w:tc>
          <w:tcPr>
            <w:tcW w:w="1560" w:type="dxa"/>
          </w:tcPr>
          <w:p w14:paraId="07EF9C1F" w14:textId="46336EB4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lastRenderedPageBreak/>
              <w:t>GABA</w:t>
            </w: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  <w:vertAlign w:val="subscript"/>
              </w:rPr>
              <w:t>B</w:t>
            </w: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336" w:type="dxa"/>
          </w:tcPr>
          <w:p w14:paraId="0E44F95A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556" w:type="dxa"/>
          </w:tcPr>
          <w:p w14:paraId="071EABFE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Increased T2/FLAIR </w:t>
            </w: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lastRenderedPageBreak/>
              <w:t>signal in bilateral MTL</w:t>
            </w:r>
          </w:p>
        </w:tc>
        <w:tc>
          <w:tcPr>
            <w:tcW w:w="1375" w:type="dxa"/>
          </w:tcPr>
          <w:p w14:paraId="3EB8EEE3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lastRenderedPageBreak/>
              <w:t>20</w:t>
            </w:r>
          </w:p>
        </w:tc>
        <w:tc>
          <w:tcPr>
            <w:tcW w:w="2123" w:type="dxa"/>
          </w:tcPr>
          <w:p w14:paraId="57B15C78" w14:textId="7E872376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489" w:type="dxa"/>
          </w:tcPr>
          <w:p w14:paraId="4A3557E9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MTL</w:t>
            </w:r>
          </w:p>
          <w:p w14:paraId="7B7A6A32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Limbic lobe</w:t>
            </w:r>
          </w:p>
          <w:p w14:paraId="2248F73A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lastRenderedPageBreak/>
              <w:t>Cerebellum</w:t>
            </w:r>
          </w:p>
          <w:p w14:paraId="644137AC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Brainstem</w:t>
            </w:r>
          </w:p>
        </w:tc>
        <w:tc>
          <w:tcPr>
            <w:tcW w:w="1427" w:type="dxa"/>
          </w:tcPr>
          <w:p w14:paraId="3501A5E4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lastRenderedPageBreak/>
              <w:t>Frontal lobe</w:t>
            </w:r>
          </w:p>
          <w:p w14:paraId="1B45DE98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</w:p>
        </w:tc>
      </w:tr>
      <w:tr w:rsidR="00906DB2" w:rsidRPr="0011149D" w14:paraId="7E6AC0EE" w14:textId="77777777" w:rsidTr="00906DB2">
        <w:tc>
          <w:tcPr>
            <w:tcW w:w="1534" w:type="dxa"/>
          </w:tcPr>
          <w:p w14:paraId="5AFF48CF" w14:textId="24D00353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o.21</w:t>
            </w:r>
            <w: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/ definite-AE</w:t>
            </w:r>
          </w:p>
        </w:tc>
        <w:tc>
          <w:tcPr>
            <w:tcW w:w="1548" w:type="dxa"/>
          </w:tcPr>
          <w:p w14:paraId="2F522722" w14:textId="77777777" w:rsidR="00906DB2" w:rsidRDefault="002304C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 xml:space="preserve">Status </w:t>
            </w:r>
            <w:r w:rsidRPr="002304C2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epilepticus</w:t>
            </w: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;</w:t>
            </w:r>
          </w:p>
          <w:p w14:paraId="3741F84B" w14:textId="772A32E5" w:rsidR="002304C2" w:rsidRPr="0011149D" w:rsidRDefault="002304C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 xml:space="preserve">decreased levels of consciousness </w:t>
            </w:r>
          </w:p>
        </w:tc>
        <w:tc>
          <w:tcPr>
            <w:tcW w:w="1560" w:type="dxa"/>
          </w:tcPr>
          <w:p w14:paraId="23A68EA8" w14:textId="0A59EF6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LGI-1</w:t>
            </w:r>
          </w:p>
        </w:tc>
        <w:tc>
          <w:tcPr>
            <w:tcW w:w="1336" w:type="dxa"/>
          </w:tcPr>
          <w:p w14:paraId="47BB7921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556" w:type="dxa"/>
          </w:tcPr>
          <w:p w14:paraId="7E22C65E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Normal </w:t>
            </w:r>
          </w:p>
        </w:tc>
        <w:tc>
          <w:tcPr>
            <w:tcW w:w="1375" w:type="dxa"/>
          </w:tcPr>
          <w:p w14:paraId="17210D1F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2123" w:type="dxa"/>
          </w:tcPr>
          <w:p w14:paraId="6A01133C" w14:textId="40E9B88C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489" w:type="dxa"/>
          </w:tcPr>
          <w:p w14:paraId="464BCEBF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Cerebellum</w:t>
            </w:r>
          </w:p>
          <w:p w14:paraId="65474914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Brainstem</w:t>
            </w:r>
          </w:p>
          <w:p w14:paraId="7ACB8058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MTL</w:t>
            </w:r>
          </w:p>
          <w:p w14:paraId="6C07A860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Limbic lobe</w:t>
            </w:r>
          </w:p>
          <w:p w14:paraId="7CD3672D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BG</w:t>
            </w:r>
          </w:p>
        </w:tc>
        <w:tc>
          <w:tcPr>
            <w:tcW w:w="1427" w:type="dxa"/>
          </w:tcPr>
          <w:p w14:paraId="552A36BD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rontal lobe</w:t>
            </w:r>
          </w:p>
          <w:p w14:paraId="4F82C135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  <w:p w14:paraId="663AF235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Occipital lobe</w:t>
            </w:r>
          </w:p>
        </w:tc>
      </w:tr>
      <w:tr w:rsidR="00906DB2" w:rsidRPr="0011149D" w14:paraId="30E39ACF" w14:textId="77777777" w:rsidTr="00906DB2">
        <w:tc>
          <w:tcPr>
            <w:tcW w:w="1534" w:type="dxa"/>
          </w:tcPr>
          <w:p w14:paraId="607856F5" w14:textId="0CFA6400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o.22/anti-NMDAR encephalitis</w:t>
            </w:r>
          </w:p>
        </w:tc>
        <w:tc>
          <w:tcPr>
            <w:tcW w:w="1548" w:type="dxa"/>
          </w:tcPr>
          <w:p w14:paraId="4AF45373" w14:textId="1274E048" w:rsidR="00906DB2" w:rsidRDefault="004C6ABD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eizures</w:t>
            </w:r>
          </w:p>
          <w:p w14:paraId="22D0EB2E" w14:textId="7FF4E7ED" w:rsidR="004C6ABD" w:rsidRPr="00090583" w:rsidRDefault="004C6ABD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79F051C" w14:textId="78DF1FB9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MDAR</w:t>
            </w:r>
          </w:p>
        </w:tc>
        <w:tc>
          <w:tcPr>
            <w:tcW w:w="1336" w:type="dxa"/>
          </w:tcPr>
          <w:p w14:paraId="4A93BB98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556" w:type="dxa"/>
          </w:tcPr>
          <w:p w14:paraId="20908771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T2/FLAIR hyperintense lesions in bilateral frontal lobes</w:t>
            </w:r>
          </w:p>
        </w:tc>
        <w:tc>
          <w:tcPr>
            <w:tcW w:w="1375" w:type="dxa"/>
          </w:tcPr>
          <w:p w14:paraId="63A8CFFE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2123" w:type="dxa"/>
          </w:tcPr>
          <w:p w14:paraId="68E705BD" w14:textId="45F31258" w:rsidR="00906DB2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3</w:t>
            </w:r>
          </w:p>
          <w:p w14:paraId="5E402A39" w14:textId="61599D44" w:rsidR="00906DB2" w:rsidRPr="000C3316" w:rsidRDefault="00906DB2" w:rsidP="000C3316">
            <w:pPr>
              <w:jc w:val="center"/>
              <w:rPr>
                <w:rFonts w:ascii="Times New Roman" w:eastAsia="STIX-Regular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</w:tcPr>
          <w:p w14:paraId="5EA0BC93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Limbic lobe</w:t>
            </w:r>
          </w:p>
          <w:p w14:paraId="576F3482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rontal lobe</w:t>
            </w:r>
          </w:p>
          <w:p w14:paraId="603E48A6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Temporal lobe</w:t>
            </w:r>
          </w:p>
          <w:p w14:paraId="5075F7F2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Occipital lobe</w:t>
            </w:r>
          </w:p>
          <w:p w14:paraId="58B5F17A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Cerebellum</w:t>
            </w:r>
          </w:p>
          <w:p w14:paraId="56FDCB1B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Brainstem </w:t>
            </w:r>
          </w:p>
        </w:tc>
        <w:tc>
          <w:tcPr>
            <w:tcW w:w="1427" w:type="dxa"/>
          </w:tcPr>
          <w:p w14:paraId="6165B953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Occipital lobe</w:t>
            </w:r>
          </w:p>
          <w:p w14:paraId="1683A249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  <w:p w14:paraId="52F58B08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</w:p>
        </w:tc>
      </w:tr>
      <w:tr w:rsidR="00906DB2" w:rsidRPr="0011149D" w14:paraId="7D2C45DF" w14:textId="77777777" w:rsidTr="00906DB2">
        <w:tc>
          <w:tcPr>
            <w:tcW w:w="1534" w:type="dxa"/>
          </w:tcPr>
          <w:p w14:paraId="26B6B611" w14:textId="3A5BDE59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o.23</w:t>
            </w:r>
            <w: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/ anti-NMDAR encephalitis</w:t>
            </w:r>
          </w:p>
        </w:tc>
        <w:tc>
          <w:tcPr>
            <w:tcW w:w="1548" w:type="dxa"/>
          </w:tcPr>
          <w:p w14:paraId="7E277481" w14:textId="77777777" w:rsidR="00010D16" w:rsidRDefault="00010D16" w:rsidP="00010D16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bookmarkStart w:id="6" w:name="OLE_LINK5"/>
            <w: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Seizure</w:t>
            </w: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;</w:t>
            </w:r>
          </w:p>
          <w:p w14:paraId="425AFD55" w14:textId="4AAD75FE" w:rsidR="00906DB2" w:rsidRPr="0011149D" w:rsidRDefault="00010D16" w:rsidP="00010D16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b</w:t>
            </w:r>
            <w:r w:rsidRPr="00536E2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ehavioral changes</w:t>
            </w:r>
            <w:bookmarkEnd w:id="6"/>
          </w:p>
        </w:tc>
        <w:tc>
          <w:tcPr>
            <w:tcW w:w="1560" w:type="dxa"/>
          </w:tcPr>
          <w:p w14:paraId="49242716" w14:textId="43DAF7A3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MDAR</w:t>
            </w:r>
          </w:p>
        </w:tc>
        <w:tc>
          <w:tcPr>
            <w:tcW w:w="1336" w:type="dxa"/>
          </w:tcPr>
          <w:p w14:paraId="0AFC57CE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556" w:type="dxa"/>
          </w:tcPr>
          <w:p w14:paraId="0DC12107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Normal </w:t>
            </w:r>
          </w:p>
        </w:tc>
        <w:tc>
          <w:tcPr>
            <w:tcW w:w="1375" w:type="dxa"/>
          </w:tcPr>
          <w:p w14:paraId="451CBCF2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2123" w:type="dxa"/>
          </w:tcPr>
          <w:p w14:paraId="7A895A9D" w14:textId="19138F3D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489" w:type="dxa"/>
          </w:tcPr>
          <w:p w14:paraId="02663CEA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  <w:p w14:paraId="273B847F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1427" w:type="dxa"/>
          </w:tcPr>
          <w:p w14:paraId="3156CB6A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Temporal lobe</w:t>
            </w:r>
          </w:p>
          <w:p w14:paraId="69C672BA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rontal lobe</w:t>
            </w:r>
          </w:p>
        </w:tc>
      </w:tr>
      <w:tr w:rsidR="00906DB2" w:rsidRPr="0011149D" w14:paraId="040AC9FB" w14:textId="77777777" w:rsidTr="00906DB2">
        <w:tc>
          <w:tcPr>
            <w:tcW w:w="1534" w:type="dxa"/>
          </w:tcPr>
          <w:p w14:paraId="26818954" w14:textId="5DE5A004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o.24</w:t>
            </w:r>
            <w: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/ anti-NMDAR encephalitis</w:t>
            </w:r>
          </w:p>
        </w:tc>
        <w:tc>
          <w:tcPr>
            <w:tcW w:w="1548" w:type="dxa"/>
          </w:tcPr>
          <w:p w14:paraId="1D25DE99" w14:textId="77777777" w:rsidR="00010D16" w:rsidRDefault="00010D16" w:rsidP="00010D16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Seizure</w:t>
            </w: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;</w:t>
            </w:r>
          </w:p>
          <w:p w14:paraId="4AEB70C1" w14:textId="50D95119" w:rsidR="00906DB2" w:rsidRPr="0011149D" w:rsidRDefault="00010D16" w:rsidP="00010D16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b</w:t>
            </w:r>
            <w:r w:rsidRPr="00536E2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ehavioral changes</w:t>
            </w:r>
          </w:p>
        </w:tc>
        <w:tc>
          <w:tcPr>
            <w:tcW w:w="1560" w:type="dxa"/>
          </w:tcPr>
          <w:p w14:paraId="4C64D1AA" w14:textId="37B58CE8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MDAR</w:t>
            </w:r>
          </w:p>
        </w:tc>
        <w:tc>
          <w:tcPr>
            <w:tcW w:w="1336" w:type="dxa"/>
          </w:tcPr>
          <w:p w14:paraId="52CC47F0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556" w:type="dxa"/>
          </w:tcPr>
          <w:p w14:paraId="01F0B296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Normal </w:t>
            </w:r>
          </w:p>
        </w:tc>
        <w:tc>
          <w:tcPr>
            <w:tcW w:w="1375" w:type="dxa"/>
          </w:tcPr>
          <w:p w14:paraId="09FFC34B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2123" w:type="dxa"/>
          </w:tcPr>
          <w:p w14:paraId="33F3BA77" w14:textId="4D388F9F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489" w:type="dxa"/>
          </w:tcPr>
          <w:p w14:paraId="284523C4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Cerebellum</w:t>
            </w:r>
          </w:p>
          <w:p w14:paraId="7F79D7CD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Brainstem</w:t>
            </w:r>
          </w:p>
          <w:p w14:paraId="0058C182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Temporal lobe</w:t>
            </w:r>
          </w:p>
          <w:p w14:paraId="680454FE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Insular lobe </w:t>
            </w:r>
          </w:p>
        </w:tc>
        <w:tc>
          <w:tcPr>
            <w:tcW w:w="1427" w:type="dxa"/>
          </w:tcPr>
          <w:p w14:paraId="093D7A08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Occipital lobe</w:t>
            </w:r>
          </w:p>
          <w:p w14:paraId="167F3A09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Limbic lobe</w:t>
            </w:r>
          </w:p>
          <w:p w14:paraId="29E2166E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  <w:p w14:paraId="61834569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</w:p>
        </w:tc>
      </w:tr>
      <w:tr w:rsidR="00906DB2" w:rsidRPr="0011149D" w14:paraId="189361AE" w14:textId="77777777" w:rsidTr="00906DB2">
        <w:tc>
          <w:tcPr>
            <w:tcW w:w="1534" w:type="dxa"/>
          </w:tcPr>
          <w:p w14:paraId="2CF346D3" w14:textId="1F390F70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o.25</w:t>
            </w:r>
            <w: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/probable-AE</w:t>
            </w:r>
          </w:p>
        </w:tc>
        <w:tc>
          <w:tcPr>
            <w:tcW w:w="1548" w:type="dxa"/>
          </w:tcPr>
          <w:p w14:paraId="01EDB76C" w14:textId="77777777" w:rsidR="00521428" w:rsidRDefault="00521428" w:rsidP="00521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fusion;</w:t>
            </w:r>
          </w:p>
          <w:p w14:paraId="619F9DE1" w14:textId="17A24EBA" w:rsidR="00906DB2" w:rsidRPr="0011149D" w:rsidRDefault="00521428" w:rsidP="00521428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havioral changes</w:t>
            </w:r>
          </w:p>
        </w:tc>
        <w:tc>
          <w:tcPr>
            <w:tcW w:w="1560" w:type="dxa"/>
          </w:tcPr>
          <w:p w14:paraId="32C1AD37" w14:textId="45517919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336" w:type="dxa"/>
          </w:tcPr>
          <w:p w14:paraId="4B1EE7C1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556" w:type="dxa"/>
          </w:tcPr>
          <w:p w14:paraId="7BADA99B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16"/>
                <w:szCs w:val="16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16"/>
                <w:szCs w:val="16"/>
              </w:rPr>
              <w:t>Bilateral basal ganglia, cerebral peduncle and thalamus signal abnormality</w:t>
            </w:r>
          </w:p>
        </w:tc>
        <w:tc>
          <w:tcPr>
            <w:tcW w:w="1375" w:type="dxa"/>
          </w:tcPr>
          <w:p w14:paraId="50509EFC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2123" w:type="dxa"/>
          </w:tcPr>
          <w:p w14:paraId="3FF0172B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9" w:type="dxa"/>
          </w:tcPr>
          <w:p w14:paraId="78B59C7E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Brainstem </w:t>
            </w:r>
          </w:p>
          <w:p w14:paraId="6A417FBD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Cerebellum</w:t>
            </w:r>
          </w:p>
          <w:p w14:paraId="6DCE5A23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Temporal lobe</w:t>
            </w:r>
          </w:p>
          <w:p w14:paraId="2064E0CF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7" w:type="dxa"/>
          </w:tcPr>
          <w:p w14:paraId="591134D9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rontal lobe</w:t>
            </w:r>
          </w:p>
          <w:p w14:paraId="042545E6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  <w:p w14:paraId="24F72C99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Limbic lobe</w:t>
            </w:r>
          </w:p>
          <w:p w14:paraId="3976AB38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</w:p>
        </w:tc>
      </w:tr>
      <w:tr w:rsidR="00906DB2" w:rsidRPr="0011149D" w14:paraId="6F78FC7B" w14:textId="77777777" w:rsidTr="00906DB2">
        <w:tc>
          <w:tcPr>
            <w:tcW w:w="1534" w:type="dxa"/>
          </w:tcPr>
          <w:p w14:paraId="69171DFC" w14:textId="40DE82EC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o.26</w:t>
            </w:r>
            <w: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/ anti-</w:t>
            </w:r>
            <w: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lastRenderedPageBreak/>
              <w:t>NMDAR encephalitis</w:t>
            </w:r>
          </w:p>
        </w:tc>
        <w:tc>
          <w:tcPr>
            <w:tcW w:w="1548" w:type="dxa"/>
          </w:tcPr>
          <w:p w14:paraId="26A54D63" w14:textId="77777777" w:rsidR="00906DB2" w:rsidRDefault="00FE4D88" w:rsidP="0011149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4702D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 xml:space="preserve">Psychiatric </w:t>
            </w:r>
            <w:r w:rsidRPr="0024702D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symptoms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;</w:t>
            </w:r>
          </w:p>
          <w:p w14:paraId="078C51E3" w14:textId="0FE879F3" w:rsidR="00FE4D88" w:rsidRPr="0011149D" w:rsidRDefault="00FE4D88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Decreased levels of consciousness </w:t>
            </w:r>
          </w:p>
        </w:tc>
        <w:tc>
          <w:tcPr>
            <w:tcW w:w="1560" w:type="dxa"/>
          </w:tcPr>
          <w:p w14:paraId="397A91AF" w14:textId="4378ACDC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lastRenderedPageBreak/>
              <w:t>NMDAR</w:t>
            </w:r>
          </w:p>
        </w:tc>
        <w:tc>
          <w:tcPr>
            <w:tcW w:w="1336" w:type="dxa"/>
          </w:tcPr>
          <w:p w14:paraId="2E33C536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556" w:type="dxa"/>
          </w:tcPr>
          <w:p w14:paraId="13216BE8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Normal </w:t>
            </w:r>
          </w:p>
        </w:tc>
        <w:tc>
          <w:tcPr>
            <w:tcW w:w="1375" w:type="dxa"/>
          </w:tcPr>
          <w:p w14:paraId="04355B1B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123" w:type="dxa"/>
          </w:tcPr>
          <w:p w14:paraId="0DF4DAA7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9" w:type="dxa"/>
          </w:tcPr>
          <w:p w14:paraId="0574E2DB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427" w:type="dxa"/>
          </w:tcPr>
          <w:p w14:paraId="702FA926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--</w:t>
            </w:r>
          </w:p>
        </w:tc>
      </w:tr>
      <w:tr w:rsidR="00906DB2" w:rsidRPr="0011149D" w14:paraId="097CAD4E" w14:textId="77777777" w:rsidTr="00906DB2">
        <w:tc>
          <w:tcPr>
            <w:tcW w:w="1534" w:type="dxa"/>
          </w:tcPr>
          <w:p w14:paraId="0F7AE742" w14:textId="7553B0C9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o.27</w:t>
            </w:r>
            <w: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/definite-AE</w:t>
            </w:r>
          </w:p>
        </w:tc>
        <w:tc>
          <w:tcPr>
            <w:tcW w:w="1548" w:type="dxa"/>
          </w:tcPr>
          <w:p w14:paraId="40573162" w14:textId="77777777" w:rsidR="00906DB2" w:rsidRDefault="00FE4D8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 level of consciousnes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14:paraId="5D0451F7" w14:textId="16399416" w:rsidR="00FE4D88" w:rsidRPr="0011149D" w:rsidRDefault="00FE4D88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ntral hypoventilation</w:t>
            </w:r>
          </w:p>
        </w:tc>
        <w:tc>
          <w:tcPr>
            <w:tcW w:w="1560" w:type="dxa"/>
          </w:tcPr>
          <w:p w14:paraId="0AECA0A0" w14:textId="2D2E1C66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GAD65</w:t>
            </w:r>
          </w:p>
        </w:tc>
        <w:tc>
          <w:tcPr>
            <w:tcW w:w="1336" w:type="dxa"/>
          </w:tcPr>
          <w:p w14:paraId="32DACECD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556" w:type="dxa"/>
          </w:tcPr>
          <w:p w14:paraId="0F3C5C8D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Normal </w:t>
            </w:r>
          </w:p>
        </w:tc>
        <w:tc>
          <w:tcPr>
            <w:tcW w:w="1375" w:type="dxa"/>
          </w:tcPr>
          <w:p w14:paraId="19B74B0B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2123" w:type="dxa"/>
          </w:tcPr>
          <w:p w14:paraId="27C692DB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9" w:type="dxa"/>
          </w:tcPr>
          <w:p w14:paraId="07FC9555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BG </w:t>
            </w:r>
          </w:p>
          <w:p w14:paraId="7FF99313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Cerebellum</w:t>
            </w:r>
          </w:p>
          <w:p w14:paraId="248C3EC2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Brainstem</w:t>
            </w:r>
          </w:p>
          <w:p w14:paraId="33505FE2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Occipital lobe</w:t>
            </w:r>
          </w:p>
        </w:tc>
        <w:tc>
          <w:tcPr>
            <w:tcW w:w="1427" w:type="dxa"/>
          </w:tcPr>
          <w:p w14:paraId="2D7B3EEA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Temporal lobe</w:t>
            </w:r>
          </w:p>
          <w:p w14:paraId="6C295A5E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</w:p>
        </w:tc>
      </w:tr>
      <w:tr w:rsidR="00906DB2" w:rsidRPr="0011149D" w14:paraId="6A382D55" w14:textId="77777777" w:rsidTr="00906DB2">
        <w:tc>
          <w:tcPr>
            <w:tcW w:w="1534" w:type="dxa"/>
          </w:tcPr>
          <w:p w14:paraId="0F114535" w14:textId="6ABE1AE2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o.2</w:t>
            </w:r>
            <w: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8/ anti-NMDAR encephalitis</w:t>
            </w:r>
          </w:p>
        </w:tc>
        <w:tc>
          <w:tcPr>
            <w:tcW w:w="1548" w:type="dxa"/>
          </w:tcPr>
          <w:p w14:paraId="6B90F114" w14:textId="77777777" w:rsidR="00906DB2" w:rsidRDefault="008B6216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ever;</w:t>
            </w:r>
          </w:p>
          <w:p w14:paraId="782DF812" w14:textId="0F7A7287" w:rsidR="008B6216" w:rsidRDefault="008B6216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seizure;</w:t>
            </w:r>
          </w:p>
          <w:p w14:paraId="0B978532" w14:textId="458C64AB" w:rsidR="008B6216" w:rsidRPr="0011149D" w:rsidRDefault="008B6216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creased level of consciousness</w:t>
            </w:r>
          </w:p>
        </w:tc>
        <w:tc>
          <w:tcPr>
            <w:tcW w:w="1560" w:type="dxa"/>
          </w:tcPr>
          <w:p w14:paraId="12412FF2" w14:textId="09C95391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MDAR</w:t>
            </w:r>
          </w:p>
        </w:tc>
        <w:tc>
          <w:tcPr>
            <w:tcW w:w="1336" w:type="dxa"/>
          </w:tcPr>
          <w:p w14:paraId="69D9025F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556" w:type="dxa"/>
          </w:tcPr>
          <w:p w14:paraId="453CDDD6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Normal </w:t>
            </w:r>
          </w:p>
        </w:tc>
        <w:tc>
          <w:tcPr>
            <w:tcW w:w="1375" w:type="dxa"/>
          </w:tcPr>
          <w:p w14:paraId="4B174717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2123" w:type="dxa"/>
          </w:tcPr>
          <w:p w14:paraId="570F09DB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9" w:type="dxa"/>
          </w:tcPr>
          <w:p w14:paraId="76FA01DA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  <w:p w14:paraId="70260C97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Temporal lobe</w:t>
            </w:r>
          </w:p>
          <w:p w14:paraId="7EBDFB8E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Cerebellum</w:t>
            </w:r>
          </w:p>
          <w:p w14:paraId="59687CC8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Brainstem</w:t>
            </w:r>
          </w:p>
          <w:p w14:paraId="1887EAC9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Limbic lobe </w:t>
            </w:r>
          </w:p>
        </w:tc>
        <w:tc>
          <w:tcPr>
            <w:tcW w:w="1427" w:type="dxa"/>
          </w:tcPr>
          <w:p w14:paraId="3146EA9A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rontal lobe</w:t>
            </w:r>
          </w:p>
          <w:p w14:paraId="08A2D7A9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</w:p>
        </w:tc>
      </w:tr>
      <w:tr w:rsidR="00906DB2" w:rsidRPr="0011149D" w14:paraId="0BF09543" w14:textId="77777777" w:rsidTr="00906DB2">
        <w:tc>
          <w:tcPr>
            <w:tcW w:w="1534" w:type="dxa"/>
          </w:tcPr>
          <w:p w14:paraId="083005E7" w14:textId="36BB3545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o.29/probable-AE</w:t>
            </w:r>
          </w:p>
        </w:tc>
        <w:tc>
          <w:tcPr>
            <w:tcW w:w="1548" w:type="dxa"/>
          </w:tcPr>
          <w:p w14:paraId="72E8D59E" w14:textId="77777777" w:rsidR="00244CCA" w:rsidRDefault="00244CCA" w:rsidP="00244C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ractory seizure;</w:t>
            </w:r>
          </w:p>
          <w:p w14:paraId="237958C9" w14:textId="69580036" w:rsidR="00906DB2" w:rsidRPr="00090583" w:rsidRDefault="00244CCA" w:rsidP="00244CCA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 level of consciousness</w:t>
            </w:r>
          </w:p>
        </w:tc>
        <w:tc>
          <w:tcPr>
            <w:tcW w:w="1560" w:type="dxa"/>
          </w:tcPr>
          <w:p w14:paraId="1B250BFB" w14:textId="4EDD8663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336" w:type="dxa"/>
          </w:tcPr>
          <w:p w14:paraId="77496636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556" w:type="dxa"/>
          </w:tcPr>
          <w:p w14:paraId="55E31123" w14:textId="77777777" w:rsidR="00906DB2" w:rsidRPr="00090583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090583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Increased T2/FLAIR signal in bilateral MTL, frontal lobes</w:t>
            </w:r>
          </w:p>
        </w:tc>
        <w:tc>
          <w:tcPr>
            <w:tcW w:w="1375" w:type="dxa"/>
          </w:tcPr>
          <w:p w14:paraId="03155EBC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2123" w:type="dxa"/>
          </w:tcPr>
          <w:p w14:paraId="65DFFECD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9" w:type="dxa"/>
          </w:tcPr>
          <w:p w14:paraId="5D3EFAA1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BG</w:t>
            </w:r>
          </w:p>
        </w:tc>
        <w:tc>
          <w:tcPr>
            <w:tcW w:w="1427" w:type="dxa"/>
          </w:tcPr>
          <w:p w14:paraId="5421E281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rontal lobe</w:t>
            </w:r>
          </w:p>
          <w:p w14:paraId="32FB5DE8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  <w:p w14:paraId="704E6E76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Limbic lobe</w:t>
            </w:r>
          </w:p>
        </w:tc>
      </w:tr>
      <w:tr w:rsidR="00906DB2" w:rsidRPr="0011149D" w14:paraId="4B935175" w14:textId="77777777" w:rsidTr="00906DB2">
        <w:tc>
          <w:tcPr>
            <w:tcW w:w="1534" w:type="dxa"/>
          </w:tcPr>
          <w:p w14:paraId="279AF080" w14:textId="6868E9A4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o.3</w:t>
            </w:r>
            <w: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0/ probable-AE</w:t>
            </w:r>
          </w:p>
        </w:tc>
        <w:tc>
          <w:tcPr>
            <w:tcW w:w="1548" w:type="dxa"/>
          </w:tcPr>
          <w:p w14:paraId="1DA33B0C" w14:textId="77777777" w:rsidR="00244CCA" w:rsidRDefault="00244CCA" w:rsidP="00244C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 level of consciousness;</w:t>
            </w:r>
          </w:p>
          <w:p w14:paraId="1A1CFBF3" w14:textId="77777777" w:rsidR="00244CCA" w:rsidRDefault="00244CCA" w:rsidP="00244C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ntral hypoventilation;</w:t>
            </w:r>
          </w:p>
          <w:p w14:paraId="70A492F0" w14:textId="64FA62C8" w:rsidR="00906DB2" w:rsidRPr="004B4DDA" w:rsidRDefault="00244CCA" w:rsidP="00244CCA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1560" w:type="dxa"/>
          </w:tcPr>
          <w:p w14:paraId="40C66A2B" w14:textId="014FE22D" w:rsidR="00906DB2" w:rsidRPr="004B4DDA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4B4DDA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336" w:type="dxa"/>
          </w:tcPr>
          <w:p w14:paraId="16E3CD9D" w14:textId="77777777" w:rsidR="00906DB2" w:rsidRPr="004B4DDA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4B4DDA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556" w:type="dxa"/>
          </w:tcPr>
          <w:p w14:paraId="3C53B948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4B4DDA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Medulla oblongata T2/FLAIR signal abnormality</w:t>
            </w:r>
          </w:p>
        </w:tc>
        <w:tc>
          <w:tcPr>
            <w:tcW w:w="1375" w:type="dxa"/>
          </w:tcPr>
          <w:p w14:paraId="72F7D04D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2123" w:type="dxa"/>
          </w:tcPr>
          <w:p w14:paraId="27FF0F50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9" w:type="dxa"/>
          </w:tcPr>
          <w:p w14:paraId="7EFB34EB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Cerebellum</w:t>
            </w:r>
          </w:p>
          <w:p w14:paraId="062A18CE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rontal lobe</w:t>
            </w:r>
          </w:p>
          <w:p w14:paraId="18064D03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BG </w:t>
            </w:r>
          </w:p>
          <w:p w14:paraId="44C52C14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Brainstem</w:t>
            </w:r>
          </w:p>
          <w:p w14:paraId="5B38D9C0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Limbic lobe</w:t>
            </w:r>
          </w:p>
        </w:tc>
        <w:tc>
          <w:tcPr>
            <w:tcW w:w="1427" w:type="dxa"/>
          </w:tcPr>
          <w:p w14:paraId="2F067677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Limbic lobe</w:t>
            </w:r>
          </w:p>
          <w:p w14:paraId="25FB734C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rontal lobe</w:t>
            </w:r>
          </w:p>
          <w:p w14:paraId="3A82E9B3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Temporal lobe</w:t>
            </w:r>
          </w:p>
          <w:p w14:paraId="4B4C4F9E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  <w:p w14:paraId="49974733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Occipital lobe</w:t>
            </w:r>
          </w:p>
        </w:tc>
      </w:tr>
      <w:tr w:rsidR="00906DB2" w:rsidRPr="0011149D" w14:paraId="7DDF787B" w14:textId="77777777" w:rsidTr="00906DB2">
        <w:tc>
          <w:tcPr>
            <w:tcW w:w="1534" w:type="dxa"/>
          </w:tcPr>
          <w:p w14:paraId="6DA8DEDA" w14:textId="6CFC7AF8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o.3</w:t>
            </w:r>
            <w: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1/ anti-</w:t>
            </w:r>
            <w: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lastRenderedPageBreak/>
              <w:t>NMDAR encephalitis</w:t>
            </w:r>
          </w:p>
        </w:tc>
        <w:tc>
          <w:tcPr>
            <w:tcW w:w="1548" w:type="dxa"/>
          </w:tcPr>
          <w:p w14:paraId="2CDD2B78" w14:textId="77777777" w:rsidR="00906DB2" w:rsidRDefault="00FE4D88" w:rsidP="00111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tr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ypoventilat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14:paraId="1FCF73C5" w14:textId="3EF1D867" w:rsidR="00FE4D88" w:rsidRPr="0011149D" w:rsidRDefault="00FE4D88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reased level of consciousness</w:t>
            </w:r>
          </w:p>
        </w:tc>
        <w:tc>
          <w:tcPr>
            <w:tcW w:w="1560" w:type="dxa"/>
          </w:tcPr>
          <w:p w14:paraId="260AF069" w14:textId="74A60309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lastRenderedPageBreak/>
              <w:t>NMDAR</w:t>
            </w:r>
          </w:p>
        </w:tc>
        <w:tc>
          <w:tcPr>
            <w:tcW w:w="1336" w:type="dxa"/>
          </w:tcPr>
          <w:p w14:paraId="0CB5C22B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556" w:type="dxa"/>
          </w:tcPr>
          <w:p w14:paraId="33E6A3D2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Normal </w:t>
            </w:r>
          </w:p>
        </w:tc>
        <w:tc>
          <w:tcPr>
            <w:tcW w:w="1375" w:type="dxa"/>
          </w:tcPr>
          <w:p w14:paraId="32276B9C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2123" w:type="dxa"/>
          </w:tcPr>
          <w:p w14:paraId="2D57FB9E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9" w:type="dxa"/>
          </w:tcPr>
          <w:p w14:paraId="235C9BDD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Cerebellum</w:t>
            </w:r>
          </w:p>
          <w:p w14:paraId="32D4415B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lastRenderedPageBreak/>
              <w:t>Parietal lobe</w:t>
            </w:r>
          </w:p>
          <w:p w14:paraId="13DC1242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BG</w:t>
            </w:r>
          </w:p>
        </w:tc>
        <w:tc>
          <w:tcPr>
            <w:tcW w:w="1427" w:type="dxa"/>
          </w:tcPr>
          <w:p w14:paraId="7CB52B6A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lastRenderedPageBreak/>
              <w:t>Parietal lobe</w:t>
            </w:r>
          </w:p>
          <w:p w14:paraId="4D4F7F9D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lastRenderedPageBreak/>
              <w:t>Limbic lobe</w:t>
            </w:r>
          </w:p>
        </w:tc>
      </w:tr>
      <w:tr w:rsidR="00906DB2" w:rsidRPr="0011149D" w14:paraId="0ACBA7CE" w14:textId="77777777" w:rsidTr="00906DB2">
        <w:tc>
          <w:tcPr>
            <w:tcW w:w="1534" w:type="dxa"/>
          </w:tcPr>
          <w:p w14:paraId="011E0DB5" w14:textId="14E6DA9B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lastRenderedPageBreak/>
              <w:t>No.3</w:t>
            </w:r>
            <w: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2/ anti-NMDAR encephalitis</w:t>
            </w:r>
          </w:p>
        </w:tc>
        <w:tc>
          <w:tcPr>
            <w:tcW w:w="1548" w:type="dxa"/>
          </w:tcPr>
          <w:p w14:paraId="1B195C0C" w14:textId="77777777" w:rsidR="00906DB2" w:rsidRDefault="00FE4D88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 xml:space="preserve">ehavioral changes; </w:t>
            </w:r>
          </w:p>
          <w:p w14:paraId="312143F0" w14:textId="3E38D014" w:rsidR="00FE4D88" w:rsidRPr="0011149D" w:rsidRDefault="00FE4D88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tonomic dysfunction</w:t>
            </w:r>
          </w:p>
        </w:tc>
        <w:tc>
          <w:tcPr>
            <w:tcW w:w="1560" w:type="dxa"/>
          </w:tcPr>
          <w:p w14:paraId="26E7EFE6" w14:textId="74991E03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MDAR</w:t>
            </w:r>
          </w:p>
        </w:tc>
        <w:tc>
          <w:tcPr>
            <w:tcW w:w="1336" w:type="dxa"/>
          </w:tcPr>
          <w:p w14:paraId="2AEB17CF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556" w:type="dxa"/>
          </w:tcPr>
          <w:p w14:paraId="17FD1E18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Normal </w:t>
            </w:r>
          </w:p>
        </w:tc>
        <w:tc>
          <w:tcPr>
            <w:tcW w:w="1375" w:type="dxa"/>
          </w:tcPr>
          <w:p w14:paraId="6478338B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2123" w:type="dxa"/>
          </w:tcPr>
          <w:p w14:paraId="725E3781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9" w:type="dxa"/>
          </w:tcPr>
          <w:p w14:paraId="2384522A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Brainstem </w:t>
            </w:r>
          </w:p>
          <w:p w14:paraId="2650EA4E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Cerebellum</w:t>
            </w:r>
          </w:p>
          <w:p w14:paraId="09396C09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Limbic lobe</w:t>
            </w:r>
          </w:p>
          <w:p w14:paraId="7AF2437F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Temporal lobe</w:t>
            </w:r>
          </w:p>
        </w:tc>
        <w:tc>
          <w:tcPr>
            <w:tcW w:w="1427" w:type="dxa"/>
          </w:tcPr>
          <w:p w14:paraId="3B14621D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rontal lobe</w:t>
            </w:r>
          </w:p>
          <w:p w14:paraId="1804B97F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  <w:p w14:paraId="084CF124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Occipital lobe</w:t>
            </w:r>
          </w:p>
        </w:tc>
      </w:tr>
      <w:tr w:rsidR="00906DB2" w:rsidRPr="0011149D" w14:paraId="6DA4BC05" w14:textId="77777777" w:rsidTr="00906DB2">
        <w:tc>
          <w:tcPr>
            <w:tcW w:w="1534" w:type="dxa"/>
          </w:tcPr>
          <w:p w14:paraId="41F14661" w14:textId="61D44ACD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o.3</w:t>
            </w:r>
            <w: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3/definite-AE</w:t>
            </w:r>
          </w:p>
        </w:tc>
        <w:tc>
          <w:tcPr>
            <w:tcW w:w="1548" w:type="dxa"/>
          </w:tcPr>
          <w:p w14:paraId="5986E4A9" w14:textId="75364D49" w:rsidR="00906DB2" w:rsidRPr="0011149D" w:rsidRDefault="00FE4D88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Seizure</w:t>
            </w: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2479CD75" w14:textId="643828EC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GABA</w:t>
            </w: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  <w:vertAlign w:val="subscript"/>
              </w:rPr>
              <w:t>B</w:t>
            </w: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336" w:type="dxa"/>
          </w:tcPr>
          <w:p w14:paraId="6FCBD6B2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556" w:type="dxa"/>
          </w:tcPr>
          <w:p w14:paraId="79F858A8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Normal </w:t>
            </w:r>
          </w:p>
        </w:tc>
        <w:tc>
          <w:tcPr>
            <w:tcW w:w="1375" w:type="dxa"/>
          </w:tcPr>
          <w:p w14:paraId="476E17BF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123" w:type="dxa"/>
          </w:tcPr>
          <w:p w14:paraId="6591D7D2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9" w:type="dxa"/>
          </w:tcPr>
          <w:p w14:paraId="27118089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Temporal lobe</w:t>
            </w:r>
          </w:p>
          <w:p w14:paraId="657CDB2A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BG</w:t>
            </w:r>
          </w:p>
          <w:p w14:paraId="01F0BA78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Limbic lobe</w:t>
            </w:r>
          </w:p>
          <w:p w14:paraId="0B2E49C4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Cerebellum</w:t>
            </w:r>
          </w:p>
          <w:p w14:paraId="09D09237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Brainstem</w:t>
            </w:r>
          </w:p>
        </w:tc>
        <w:tc>
          <w:tcPr>
            <w:tcW w:w="1427" w:type="dxa"/>
          </w:tcPr>
          <w:p w14:paraId="21860052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rontal lobe</w:t>
            </w:r>
          </w:p>
          <w:p w14:paraId="2CC704CA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  <w:p w14:paraId="6A0F7267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</w:p>
        </w:tc>
      </w:tr>
      <w:tr w:rsidR="00906DB2" w:rsidRPr="0011149D" w14:paraId="5818CF9C" w14:textId="77777777" w:rsidTr="00906DB2">
        <w:tc>
          <w:tcPr>
            <w:tcW w:w="1534" w:type="dxa"/>
          </w:tcPr>
          <w:p w14:paraId="63CE0D84" w14:textId="3C14BED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o.3</w:t>
            </w:r>
            <w: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4/</w:t>
            </w:r>
            <w:r w:rsidRPr="005455E2">
              <w:rPr>
                <w:rFonts w:ascii="Times New Roman" w:hAnsi="Times New Roman" w:cs="Times New Roman"/>
                <w:sz w:val="20"/>
                <w:szCs w:val="20"/>
              </w:rPr>
              <w:t xml:space="preserve"> Ab-positive-LE</w:t>
            </w:r>
          </w:p>
        </w:tc>
        <w:tc>
          <w:tcPr>
            <w:tcW w:w="1548" w:type="dxa"/>
          </w:tcPr>
          <w:p w14:paraId="2336B7DA" w14:textId="77777777" w:rsidR="00906DB2" w:rsidRDefault="00010D16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emory deficit;</w:t>
            </w:r>
          </w:p>
          <w:p w14:paraId="23E43E2C" w14:textId="6354393A" w:rsidR="00010D16" w:rsidRPr="0011149D" w:rsidRDefault="00010D16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seizures</w:t>
            </w:r>
          </w:p>
        </w:tc>
        <w:tc>
          <w:tcPr>
            <w:tcW w:w="1560" w:type="dxa"/>
          </w:tcPr>
          <w:p w14:paraId="7FB9D37B" w14:textId="26FF1C0F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LGI-1</w:t>
            </w:r>
          </w:p>
        </w:tc>
        <w:tc>
          <w:tcPr>
            <w:tcW w:w="1336" w:type="dxa"/>
          </w:tcPr>
          <w:p w14:paraId="16F30DCC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556" w:type="dxa"/>
          </w:tcPr>
          <w:p w14:paraId="0565052F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Increased T2/FLAIR signal in bilateral MTL</w:t>
            </w:r>
          </w:p>
        </w:tc>
        <w:tc>
          <w:tcPr>
            <w:tcW w:w="1375" w:type="dxa"/>
          </w:tcPr>
          <w:p w14:paraId="0F8486C9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2123" w:type="dxa"/>
          </w:tcPr>
          <w:p w14:paraId="6A339506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9" w:type="dxa"/>
          </w:tcPr>
          <w:p w14:paraId="57E8F65F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MTL</w:t>
            </w:r>
          </w:p>
          <w:p w14:paraId="1F4089A2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Temporal lobe</w:t>
            </w:r>
          </w:p>
          <w:p w14:paraId="09ECCDA4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Limbic lobe</w:t>
            </w:r>
          </w:p>
          <w:p w14:paraId="5C99D27C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Cerebellum</w:t>
            </w:r>
          </w:p>
          <w:p w14:paraId="142CCAF2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rontal lobe</w:t>
            </w:r>
          </w:p>
          <w:p w14:paraId="15726EF9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  <w:p w14:paraId="6217FDC1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Brainstem </w:t>
            </w:r>
          </w:p>
        </w:tc>
        <w:tc>
          <w:tcPr>
            <w:tcW w:w="1427" w:type="dxa"/>
          </w:tcPr>
          <w:p w14:paraId="4D6EB0E6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rontal lobe</w:t>
            </w:r>
          </w:p>
          <w:p w14:paraId="2A8554F4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Occipital lobe</w:t>
            </w:r>
          </w:p>
        </w:tc>
      </w:tr>
      <w:tr w:rsidR="00906DB2" w:rsidRPr="0011149D" w14:paraId="3C45C646" w14:textId="77777777" w:rsidTr="00906DB2">
        <w:tc>
          <w:tcPr>
            <w:tcW w:w="1534" w:type="dxa"/>
          </w:tcPr>
          <w:p w14:paraId="4AE16BA3" w14:textId="657D93DA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o.3</w:t>
            </w:r>
            <w: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5/ anti-NMDAR encephalitis</w:t>
            </w:r>
          </w:p>
        </w:tc>
        <w:tc>
          <w:tcPr>
            <w:tcW w:w="1548" w:type="dxa"/>
          </w:tcPr>
          <w:p w14:paraId="23532EE0" w14:textId="77777777" w:rsidR="00906DB2" w:rsidRDefault="00010D16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>ystonia;</w:t>
            </w:r>
          </w:p>
          <w:p w14:paraId="434B4A5D" w14:textId="214BB8E0" w:rsidR="00010D16" w:rsidRPr="0011149D" w:rsidRDefault="00010D16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TIX-Regular" w:hAnsi="Times New Roman" w:cs="Times New Roman" w:hint="eastAsia"/>
                <w:kern w:val="0"/>
                <w:sz w:val="20"/>
                <w:szCs w:val="20"/>
              </w:rPr>
              <w:t xml:space="preserve">Decreased levels of consciousness </w:t>
            </w:r>
          </w:p>
        </w:tc>
        <w:tc>
          <w:tcPr>
            <w:tcW w:w="1560" w:type="dxa"/>
          </w:tcPr>
          <w:p w14:paraId="0D89E877" w14:textId="0631E5D8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NMDAR</w:t>
            </w:r>
          </w:p>
        </w:tc>
        <w:tc>
          <w:tcPr>
            <w:tcW w:w="1336" w:type="dxa"/>
          </w:tcPr>
          <w:p w14:paraId="7EA7E216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556" w:type="dxa"/>
          </w:tcPr>
          <w:p w14:paraId="0999636D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Right temporal lobe and bilateral cerebellar hemispheres signal </w:t>
            </w: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lastRenderedPageBreak/>
              <w:t>abnormality</w:t>
            </w:r>
          </w:p>
        </w:tc>
        <w:tc>
          <w:tcPr>
            <w:tcW w:w="1375" w:type="dxa"/>
          </w:tcPr>
          <w:p w14:paraId="5C8802C5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lastRenderedPageBreak/>
              <w:t>18</w:t>
            </w:r>
          </w:p>
        </w:tc>
        <w:tc>
          <w:tcPr>
            <w:tcW w:w="2123" w:type="dxa"/>
          </w:tcPr>
          <w:p w14:paraId="68DF25EB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9" w:type="dxa"/>
          </w:tcPr>
          <w:p w14:paraId="53BE86DB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BG</w:t>
            </w:r>
          </w:p>
          <w:p w14:paraId="4F485B45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Limbic lobe</w:t>
            </w:r>
          </w:p>
          <w:p w14:paraId="25E24C7F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Brainstem</w:t>
            </w:r>
          </w:p>
          <w:p w14:paraId="759D6339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Temporal lobe</w:t>
            </w:r>
          </w:p>
          <w:p w14:paraId="31F47FAA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Cerebellum</w:t>
            </w:r>
          </w:p>
          <w:p w14:paraId="0BD25D46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 xml:space="preserve">Insular lobe </w:t>
            </w:r>
          </w:p>
        </w:tc>
        <w:tc>
          <w:tcPr>
            <w:tcW w:w="1427" w:type="dxa"/>
          </w:tcPr>
          <w:p w14:paraId="205108F8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Frontal lobe</w:t>
            </w:r>
          </w:p>
          <w:p w14:paraId="5FD1D0F5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Occipital lobe</w:t>
            </w:r>
          </w:p>
          <w:p w14:paraId="0F4A300F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  <w:r w:rsidRPr="0011149D"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  <w:t>Parietal lobe</w:t>
            </w:r>
          </w:p>
          <w:p w14:paraId="2C2255E4" w14:textId="77777777" w:rsidR="00906DB2" w:rsidRPr="0011149D" w:rsidRDefault="00906DB2" w:rsidP="0011149D">
            <w:pPr>
              <w:rPr>
                <w:rFonts w:ascii="Times New Roman" w:eastAsia="STIX-Regular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79ACEF2" w14:textId="26EC08C5" w:rsidR="000F48F2" w:rsidRPr="00187F15" w:rsidRDefault="000F48F2" w:rsidP="000F48F2">
      <w:pPr>
        <w:rPr>
          <w:rFonts w:ascii="Times New Roman" w:eastAsia="STIX-Regular" w:hAnsi="Times New Roman" w:cs="Times New Roman"/>
          <w:i/>
          <w:iCs/>
          <w:kern w:val="0"/>
          <w:sz w:val="20"/>
          <w:szCs w:val="20"/>
        </w:rPr>
      </w:pPr>
      <w:r w:rsidRPr="00187F15">
        <w:rPr>
          <w:rFonts w:ascii="Times New Roman" w:eastAsia="STIX-Regular" w:hAnsi="Times New Roman" w:cs="Times New Roman"/>
          <w:b/>
          <w:bCs/>
          <w:i/>
          <w:iCs/>
          <w:kern w:val="0"/>
          <w:sz w:val="20"/>
          <w:szCs w:val="20"/>
        </w:rPr>
        <w:t xml:space="preserve">Abbreviations: </w:t>
      </w:r>
      <w:r w:rsidR="00E40957" w:rsidRPr="00E40957">
        <w:rPr>
          <w:rFonts w:ascii="Times New Roman" w:eastAsia="STIX-Regular" w:hAnsi="Times New Roman" w:cs="Times New Roman"/>
          <w:i/>
          <w:iCs/>
          <w:kern w:val="0"/>
          <w:sz w:val="20"/>
          <w:szCs w:val="20"/>
        </w:rPr>
        <w:t>AE, autoimmune encephalitis;</w:t>
      </w:r>
      <w:r w:rsidR="00E40957">
        <w:rPr>
          <w:rFonts w:ascii="Times New Roman" w:eastAsia="STIX-Regular" w:hAnsi="Times New Roman" w:cs="Times New Roman"/>
          <w:b/>
          <w:bCs/>
          <w:i/>
          <w:iCs/>
          <w:kern w:val="0"/>
          <w:sz w:val="20"/>
          <w:szCs w:val="20"/>
        </w:rPr>
        <w:t xml:space="preserve"> </w:t>
      </w:r>
      <w:r w:rsidR="003435A9" w:rsidRPr="003435A9">
        <w:rPr>
          <w:rFonts w:ascii="Times New Roman" w:eastAsia="STIX-Regular" w:hAnsi="Times New Roman" w:cs="Times New Roman"/>
          <w:i/>
          <w:iCs/>
          <w:kern w:val="0"/>
          <w:sz w:val="20"/>
          <w:szCs w:val="20"/>
        </w:rPr>
        <w:t xml:space="preserve">Ab, antibody; </w:t>
      </w:r>
      <w:r w:rsidR="00E40957" w:rsidRPr="003435A9">
        <w:rPr>
          <w:rFonts w:ascii="Times New Roman" w:eastAsia="STIX-Regular" w:hAnsi="Times New Roman" w:cs="Times New Roman"/>
          <w:i/>
          <w:iCs/>
          <w:kern w:val="0"/>
          <w:sz w:val="20"/>
          <w:szCs w:val="20"/>
        </w:rPr>
        <w:t>L</w:t>
      </w:r>
      <w:r w:rsidR="00E40957" w:rsidRPr="00E40957">
        <w:rPr>
          <w:rFonts w:ascii="Times New Roman" w:eastAsia="STIX-Regular" w:hAnsi="Times New Roman" w:cs="Times New Roman"/>
          <w:i/>
          <w:iCs/>
          <w:kern w:val="0"/>
          <w:sz w:val="20"/>
          <w:szCs w:val="20"/>
        </w:rPr>
        <w:t>E, limbic encephalitis;</w:t>
      </w:r>
      <w:r w:rsidR="00E40957" w:rsidRPr="00E40957">
        <w:rPr>
          <w:rFonts w:ascii="Times New Roman" w:eastAsia="STIX-Regular" w:hAnsi="Times New Roman" w:cs="Times New Roman"/>
          <w:b/>
          <w:bCs/>
          <w:i/>
          <w:iCs/>
          <w:kern w:val="0"/>
          <w:sz w:val="20"/>
          <w:szCs w:val="20"/>
        </w:rPr>
        <w:t xml:space="preserve"> </w:t>
      </w:r>
      <w:r w:rsidRPr="00187F15">
        <w:rPr>
          <w:rFonts w:ascii="Times New Roman" w:hAnsi="Times New Roman" w:cs="Times New Roman"/>
          <w:i/>
          <w:iCs/>
          <w:sz w:val="20"/>
          <w:szCs w:val="20"/>
        </w:rPr>
        <w:t>MRI</w:t>
      </w:r>
      <w:r w:rsidRPr="00187F15">
        <w:rPr>
          <w:rFonts w:ascii="Times New Roman" w:hAnsi="Times New Roman" w:cs="Times New Roman" w:hint="eastAsia"/>
          <w:i/>
          <w:iCs/>
          <w:sz w:val="20"/>
          <w:szCs w:val="20"/>
        </w:rPr>
        <w:t>,</w:t>
      </w:r>
      <w:r w:rsidRPr="00187F15">
        <w:rPr>
          <w:i/>
          <w:iCs/>
          <w:sz w:val="20"/>
          <w:szCs w:val="20"/>
        </w:rPr>
        <w:t xml:space="preserve"> </w:t>
      </w:r>
      <w:r w:rsidRPr="00187F15">
        <w:rPr>
          <w:rFonts w:ascii="Times New Roman" w:hAnsi="Times New Roman" w:cs="Times New Roman"/>
          <w:i/>
          <w:iCs/>
          <w:sz w:val="20"/>
          <w:szCs w:val="20"/>
        </w:rPr>
        <w:t xml:space="preserve">magnetic resonance imaging; </w:t>
      </w:r>
      <w:r w:rsidRPr="00187F15">
        <w:rPr>
          <w:rFonts w:ascii="Times New Roman" w:eastAsia="STIX-Regular" w:hAnsi="Times New Roman" w:cs="Times New Roman"/>
          <w:i/>
          <w:iCs/>
          <w:kern w:val="0"/>
          <w:sz w:val="20"/>
          <w:szCs w:val="20"/>
          <w:vertAlign w:val="superscript"/>
        </w:rPr>
        <w:t>18</w:t>
      </w:r>
      <w:r w:rsidRPr="00187F15">
        <w:rPr>
          <w:rFonts w:ascii="Times New Roman" w:eastAsia="STIX-Regular" w:hAnsi="Times New Roman" w:cs="Times New Roman"/>
          <w:i/>
          <w:iCs/>
          <w:kern w:val="0"/>
          <w:sz w:val="20"/>
          <w:szCs w:val="20"/>
        </w:rPr>
        <w:t>F-FDG PET/CT</w:t>
      </w:r>
      <w:r w:rsidRPr="00187F15">
        <w:rPr>
          <w:rFonts w:ascii="Times New Roman" w:hAnsi="Times New Roman" w:cs="Times New Roman"/>
          <w:i/>
          <w:iCs/>
          <w:sz w:val="20"/>
          <w:szCs w:val="20"/>
        </w:rPr>
        <w:t>, 2-deoxy-2-18Ffluoro-D-glucose-(</w:t>
      </w:r>
      <w:r w:rsidRPr="00187F15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8</w:t>
      </w:r>
      <w:r w:rsidRPr="00187F15">
        <w:rPr>
          <w:rFonts w:ascii="Times New Roman" w:hAnsi="Times New Roman" w:cs="Times New Roman"/>
          <w:i/>
          <w:iCs/>
          <w:sz w:val="20"/>
          <w:szCs w:val="20"/>
        </w:rPr>
        <w:t xml:space="preserve">F-FDG) positron emission tomography/computed tomography; SPM, Statistical Parametric Mapping; F, female; M, male; </w:t>
      </w:r>
      <w:r w:rsidRPr="00187F15">
        <w:rPr>
          <w:rFonts w:ascii="Times New Roman" w:eastAsia="STIX-Regular" w:hAnsi="Times New Roman" w:cs="Times New Roman"/>
          <w:i/>
          <w:iCs/>
          <w:kern w:val="0"/>
          <w:sz w:val="20"/>
          <w:szCs w:val="20"/>
        </w:rPr>
        <w:t>NMDAR, N-methyl-D-aspartate receptor; GABA</w:t>
      </w:r>
      <w:r w:rsidRPr="00187F15">
        <w:rPr>
          <w:rFonts w:ascii="Times New Roman" w:eastAsia="STIX-Regular" w:hAnsi="Times New Roman" w:cs="Times New Roman"/>
          <w:i/>
          <w:iCs/>
          <w:kern w:val="0"/>
          <w:sz w:val="20"/>
          <w:szCs w:val="20"/>
          <w:vertAlign w:val="subscript"/>
        </w:rPr>
        <w:t>B</w:t>
      </w:r>
      <w:r w:rsidRPr="00187F15">
        <w:rPr>
          <w:rFonts w:ascii="Times New Roman" w:eastAsia="STIX-Regular" w:hAnsi="Times New Roman" w:cs="Times New Roman"/>
          <w:i/>
          <w:iCs/>
          <w:kern w:val="0"/>
          <w:sz w:val="20"/>
          <w:szCs w:val="20"/>
        </w:rPr>
        <w:t xml:space="preserve">R, Gamma-aminobutyric acid type B receptor; </w:t>
      </w:r>
      <w:r w:rsidRPr="00187F15">
        <w:rPr>
          <w:rFonts w:ascii="Times New Roman" w:hAnsi="Times New Roman" w:cs="Times New Roman"/>
          <w:i/>
          <w:iCs/>
          <w:sz w:val="20"/>
          <w:szCs w:val="20"/>
        </w:rPr>
        <w:t xml:space="preserve">CASPR2, </w:t>
      </w:r>
      <w:proofErr w:type="spellStart"/>
      <w:r w:rsidRPr="00187F15">
        <w:rPr>
          <w:rFonts w:ascii="Times New Roman" w:hAnsi="Times New Roman" w:cs="Times New Roman"/>
          <w:i/>
          <w:iCs/>
          <w:sz w:val="20"/>
          <w:szCs w:val="20"/>
        </w:rPr>
        <w:t>contactin</w:t>
      </w:r>
      <w:proofErr w:type="spellEnd"/>
      <w:r w:rsidRPr="00187F15">
        <w:rPr>
          <w:rFonts w:ascii="Times New Roman" w:hAnsi="Times New Roman" w:cs="Times New Roman"/>
          <w:i/>
          <w:iCs/>
          <w:sz w:val="20"/>
          <w:szCs w:val="20"/>
        </w:rPr>
        <w:t>-associated protein-2; LGI-1,</w:t>
      </w:r>
      <w:r w:rsidRPr="00187F15">
        <w:rPr>
          <w:i/>
          <w:iCs/>
          <w:sz w:val="20"/>
          <w:szCs w:val="20"/>
        </w:rPr>
        <w:t xml:space="preserve"> </w:t>
      </w:r>
      <w:r w:rsidRPr="00187F15">
        <w:rPr>
          <w:rFonts w:ascii="Times New Roman" w:hAnsi="Times New Roman" w:cs="Times New Roman"/>
          <w:i/>
          <w:iCs/>
          <w:sz w:val="20"/>
          <w:szCs w:val="20"/>
        </w:rPr>
        <w:t>leucine-rich glioma inactivated 1; D2R</w:t>
      </w:r>
      <w:r w:rsidRPr="00187F15">
        <w:rPr>
          <w:i/>
          <w:iCs/>
          <w:sz w:val="20"/>
          <w:szCs w:val="20"/>
        </w:rPr>
        <w:t xml:space="preserve">, </w:t>
      </w:r>
      <w:r w:rsidRPr="00187F15">
        <w:rPr>
          <w:rFonts w:ascii="Times New Roman" w:hAnsi="Times New Roman" w:cs="Times New Roman"/>
          <w:i/>
          <w:iCs/>
          <w:sz w:val="20"/>
          <w:szCs w:val="20"/>
        </w:rPr>
        <w:t xml:space="preserve">dopamine D2 receptor; IgLON5, </w:t>
      </w:r>
      <w:proofErr w:type="spellStart"/>
      <w:r w:rsidRPr="00187F15">
        <w:rPr>
          <w:rFonts w:ascii="Times New Roman" w:hAnsi="Times New Roman" w:cs="Times New Roman"/>
          <w:i/>
          <w:iCs/>
          <w:sz w:val="20"/>
          <w:szCs w:val="20"/>
        </w:rPr>
        <w:t>IgLON</w:t>
      </w:r>
      <w:proofErr w:type="spellEnd"/>
      <w:r w:rsidRPr="00187F15">
        <w:rPr>
          <w:rFonts w:ascii="Times New Roman" w:hAnsi="Times New Roman" w:cs="Times New Roman"/>
          <w:i/>
          <w:iCs/>
          <w:sz w:val="20"/>
          <w:szCs w:val="20"/>
        </w:rPr>
        <w:t xml:space="preserve"> family member 5; GAD65,</w:t>
      </w:r>
      <w:r w:rsidRPr="00187F15">
        <w:rPr>
          <w:i/>
          <w:iCs/>
          <w:sz w:val="20"/>
          <w:szCs w:val="20"/>
        </w:rPr>
        <w:t xml:space="preserve"> </w:t>
      </w:r>
      <w:r w:rsidRPr="00187F15">
        <w:rPr>
          <w:rFonts w:ascii="Times New Roman" w:hAnsi="Times New Roman" w:cs="Times New Roman"/>
          <w:i/>
          <w:iCs/>
          <w:sz w:val="20"/>
          <w:szCs w:val="20"/>
        </w:rPr>
        <w:t>glutamic acid decarboxylase 65; T2/FLAIR,</w:t>
      </w:r>
      <w:r w:rsidRPr="00187F15">
        <w:rPr>
          <w:i/>
          <w:iCs/>
          <w:sz w:val="20"/>
          <w:szCs w:val="20"/>
        </w:rPr>
        <w:t xml:space="preserve"> </w:t>
      </w:r>
      <w:r w:rsidRPr="00187F15">
        <w:rPr>
          <w:rFonts w:ascii="Times New Roman" w:hAnsi="Times New Roman" w:cs="Times New Roman"/>
          <w:i/>
          <w:iCs/>
          <w:sz w:val="20"/>
          <w:szCs w:val="20"/>
        </w:rPr>
        <w:t>T2 weighted/fluid-attenuated inversion recovery; MTL, medial temporal lobe; BG,</w:t>
      </w:r>
      <w:r w:rsidRPr="00187F15">
        <w:rPr>
          <w:rFonts w:ascii="Times New Roman" w:eastAsia="STIX-Regular" w:hAnsi="Times New Roman" w:cs="Times New Roman"/>
          <w:i/>
          <w:iCs/>
          <w:kern w:val="0"/>
          <w:sz w:val="20"/>
          <w:szCs w:val="20"/>
        </w:rPr>
        <w:t xml:space="preserve"> basal ganglia</w:t>
      </w:r>
      <w:r w:rsidR="00AF0DAC">
        <w:rPr>
          <w:rFonts w:ascii="Times New Roman" w:eastAsia="STIX-Regular" w:hAnsi="Times New Roman" w:cs="Times New Roman"/>
          <w:i/>
          <w:iCs/>
          <w:kern w:val="0"/>
          <w:sz w:val="20"/>
          <w:szCs w:val="20"/>
        </w:rPr>
        <w:t>.</w:t>
      </w:r>
    </w:p>
    <w:p w14:paraId="503004A9" w14:textId="77777777" w:rsidR="001378BB" w:rsidRDefault="001378BB" w:rsidP="00E2661E">
      <w:pPr>
        <w:rPr>
          <w:rFonts w:ascii="Times New Roman" w:eastAsia="STIX-Regular" w:hAnsi="Times New Roman" w:cs="Times New Roman"/>
          <w:kern w:val="0"/>
          <w:sz w:val="20"/>
          <w:szCs w:val="20"/>
        </w:rPr>
        <w:sectPr w:rsidR="001378BB" w:rsidSect="00D51C6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547ACE3" w14:textId="3858524D" w:rsidR="00092966" w:rsidRPr="00092966" w:rsidRDefault="0052427B" w:rsidP="00092966">
      <w:pPr>
        <w:rPr>
          <w:rFonts w:ascii="Times New Roman" w:hAnsi="Times New Roman" w:cs="Times New Roman"/>
          <w:sz w:val="20"/>
          <w:szCs w:val="20"/>
        </w:rPr>
      </w:pPr>
      <w:r w:rsidRPr="0052427B">
        <w:rPr>
          <w:rFonts w:ascii="Times New Roman" w:hAnsi="Times New Roman" w:cs="Times New Roman"/>
          <w:sz w:val="20"/>
          <w:szCs w:val="20"/>
        </w:rPr>
        <w:lastRenderedPageBreak/>
        <w:t>Supplemental figure</w:t>
      </w:r>
      <w:r w:rsidR="001378BB">
        <w:rPr>
          <w:rFonts w:ascii="Times New Roman" w:hAnsi="Times New Roman" w:cs="Times New Roman"/>
          <w:sz w:val="20"/>
          <w:szCs w:val="20"/>
        </w:rPr>
        <w:t xml:space="preserve"> </w:t>
      </w:r>
      <w:r w:rsidR="00C10E81">
        <w:rPr>
          <w:rFonts w:ascii="Times New Roman" w:hAnsi="Times New Roman" w:cs="Times New Roman"/>
          <w:sz w:val="20"/>
          <w:szCs w:val="20"/>
        </w:rPr>
        <w:t>1</w:t>
      </w:r>
      <w:r w:rsidRPr="0052427B">
        <w:rPr>
          <w:rFonts w:ascii="Times New Roman" w:hAnsi="Times New Roman" w:cs="Times New Roman"/>
          <w:sz w:val="20"/>
          <w:szCs w:val="20"/>
        </w:rPr>
        <w:t xml:space="preserve">. </w:t>
      </w:r>
      <w:r w:rsidR="00F63921" w:rsidRPr="00F63921">
        <w:rPr>
          <w:rFonts w:ascii="Times New Roman" w:hAnsi="Times New Roman" w:cs="Times New Roman"/>
          <w:sz w:val="20"/>
          <w:szCs w:val="20"/>
        </w:rPr>
        <w:t xml:space="preserve">The brain metabolism patterns of </w:t>
      </w:r>
      <w:r w:rsidR="00F63921">
        <w:rPr>
          <w:rFonts w:ascii="Times New Roman" w:hAnsi="Times New Roman" w:cs="Times New Roman"/>
          <w:sz w:val="20"/>
          <w:szCs w:val="20"/>
        </w:rPr>
        <w:t xml:space="preserve">10 patients with </w:t>
      </w:r>
      <w:r w:rsidR="00F63921" w:rsidRPr="00F63921">
        <w:rPr>
          <w:rFonts w:ascii="Times New Roman" w:hAnsi="Times New Roman" w:cs="Times New Roman"/>
          <w:sz w:val="20"/>
          <w:szCs w:val="20"/>
        </w:rPr>
        <w:t>anti-NMDAR encephalitis based on SPM</w:t>
      </w:r>
      <w:r w:rsidR="00442864">
        <w:rPr>
          <w:rFonts w:ascii="Times New Roman" w:hAnsi="Times New Roman" w:cs="Times New Roman"/>
          <w:sz w:val="20"/>
          <w:szCs w:val="20"/>
        </w:rPr>
        <w:t>, in comparison to healthy controls (n=</w:t>
      </w:r>
      <w:r w:rsidR="00513A33">
        <w:rPr>
          <w:rFonts w:ascii="Times New Roman" w:hAnsi="Times New Roman" w:cs="Times New Roman" w:hint="eastAsia"/>
          <w:sz w:val="20"/>
          <w:szCs w:val="20"/>
        </w:rPr>
        <w:t>43</w:t>
      </w:r>
      <w:r w:rsidR="00442864">
        <w:rPr>
          <w:rFonts w:ascii="Times New Roman" w:hAnsi="Times New Roman" w:cs="Times New Roman"/>
          <w:sz w:val="20"/>
          <w:szCs w:val="20"/>
        </w:rPr>
        <w:t>)</w:t>
      </w:r>
      <w:r w:rsidR="00F63921">
        <w:rPr>
          <w:rFonts w:ascii="Times New Roman" w:hAnsi="Times New Roman" w:cs="Times New Roman"/>
          <w:sz w:val="20"/>
          <w:szCs w:val="20"/>
        </w:rPr>
        <w:t xml:space="preserve"> </w:t>
      </w:r>
      <w:r w:rsidR="00F63921" w:rsidRPr="00C87A4B">
        <w:rPr>
          <w:rFonts w:ascii="Times New Roman" w:hAnsi="Times New Roman" w:cs="Times New Roman"/>
          <w:sz w:val="20"/>
          <w:szCs w:val="20"/>
        </w:rPr>
        <w:t>(</w:t>
      </w:r>
      <w:r w:rsidR="00F63921" w:rsidRPr="00C87A4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F63921" w:rsidRPr="00C87A4B">
        <w:rPr>
          <w:rFonts w:ascii="Times New Roman" w:hAnsi="Times New Roman" w:cs="Times New Roman"/>
          <w:sz w:val="20"/>
          <w:szCs w:val="20"/>
        </w:rPr>
        <w:t>&lt;0.05, FWE corrected)</w:t>
      </w:r>
      <w:r w:rsidR="00F63921">
        <w:rPr>
          <w:rFonts w:ascii="Times New Roman" w:hAnsi="Times New Roman" w:cs="Times New Roman"/>
          <w:sz w:val="20"/>
          <w:szCs w:val="20"/>
        </w:rPr>
        <w:t>.</w:t>
      </w:r>
      <w:r w:rsidR="00F6392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92966" w:rsidRPr="00092966">
        <w:rPr>
          <w:rFonts w:ascii="Times New Roman" w:hAnsi="Times New Roman" w:cs="Times New Roman"/>
          <w:sz w:val="20"/>
          <w:szCs w:val="20"/>
        </w:rPr>
        <w:t xml:space="preserve">Slice view (a) and render view (b) were created by </w:t>
      </w:r>
      <w:proofErr w:type="spellStart"/>
      <w:r w:rsidR="00092966" w:rsidRPr="00092966">
        <w:rPr>
          <w:rFonts w:ascii="Times New Roman" w:hAnsi="Times New Roman" w:cs="Times New Roman"/>
          <w:sz w:val="20"/>
          <w:szCs w:val="20"/>
        </w:rPr>
        <w:t>xjView</w:t>
      </w:r>
      <w:proofErr w:type="spellEnd"/>
      <w:r w:rsidR="00092966" w:rsidRPr="00092966">
        <w:rPr>
          <w:rFonts w:ascii="Times New Roman" w:hAnsi="Times New Roman" w:cs="Times New Roman"/>
          <w:sz w:val="20"/>
          <w:szCs w:val="20"/>
        </w:rPr>
        <w:t xml:space="preserve"> toolbox (https://www.alivelearn.net/xjview/). The hypermetabolism regions were shown in orange-red color, and hypometabolism regions were shown in blue-green color.</w:t>
      </w:r>
    </w:p>
    <w:p w14:paraId="1F7AD632" w14:textId="1CB9253E" w:rsidR="000F6776" w:rsidRDefault="00092966" w:rsidP="00092966">
      <w:pPr>
        <w:rPr>
          <w:rFonts w:ascii="Times New Roman" w:hAnsi="Times New Roman" w:cs="Times New Roman"/>
          <w:sz w:val="20"/>
          <w:szCs w:val="20"/>
        </w:rPr>
      </w:pPr>
      <w:r w:rsidRPr="00092966">
        <w:rPr>
          <w:rFonts w:ascii="Times New Roman" w:hAnsi="Times New Roman" w:cs="Times New Roman"/>
          <w:sz w:val="20"/>
          <w:szCs w:val="20"/>
        </w:rPr>
        <w:t xml:space="preserve">Annotation: </w:t>
      </w:r>
      <w:r w:rsidRPr="00F63921">
        <w:rPr>
          <w:rFonts w:ascii="Times New Roman" w:hAnsi="Times New Roman" w:cs="Times New Roman"/>
          <w:sz w:val="20"/>
          <w:szCs w:val="20"/>
          <w:vertAlign w:val="superscript"/>
        </w:rPr>
        <w:t>18</w:t>
      </w:r>
      <w:r w:rsidRPr="00092966">
        <w:rPr>
          <w:rFonts w:ascii="Times New Roman" w:hAnsi="Times New Roman" w:cs="Times New Roman"/>
          <w:sz w:val="20"/>
          <w:szCs w:val="20"/>
        </w:rPr>
        <w:t>F-FDG PET/CT, 2-deoxy-2-</w:t>
      </w:r>
      <w:r w:rsidRPr="00F63921">
        <w:rPr>
          <w:rFonts w:ascii="Times New Roman" w:hAnsi="Times New Roman" w:cs="Times New Roman"/>
          <w:sz w:val="20"/>
          <w:szCs w:val="20"/>
          <w:vertAlign w:val="superscript"/>
        </w:rPr>
        <w:t>18</w:t>
      </w:r>
      <w:r w:rsidRPr="00092966">
        <w:rPr>
          <w:rFonts w:ascii="Times New Roman" w:hAnsi="Times New Roman" w:cs="Times New Roman"/>
          <w:sz w:val="20"/>
          <w:szCs w:val="20"/>
        </w:rPr>
        <w:t>Ffluoro-D-glucose-(</w:t>
      </w:r>
      <w:r w:rsidRPr="00F63921">
        <w:rPr>
          <w:rFonts w:ascii="Times New Roman" w:hAnsi="Times New Roman" w:cs="Times New Roman"/>
          <w:sz w:val="20"/>
          <w:szCs w:val="20"/>
          <w:vertAlign w:val="superscript"/>
        </w:rPr>
        <w:t>18</w:t>
      </w:r>
      <w:r w:rsidRPr="00092966">
        <w:rPr>
          <w:rFonts w:ascii="Times New Roman" w:hAnsi="Times New Roman" w:cs="Times New Roman"/>
          <w:sz w:val="20"/>
          <w:szCs w:val="20"/>
        </w:rPr>
        <w:t>F-FDG) positron emission tomography/computed tomography; SPM, Statistical Parametric Mapping; AE, autoimmune encephalitis; FWE, family-wise error.</w:t>
      </w:r>
    </w:p>
    <w:p w14:paraId="2D8385EE" w14:textId="07C6E48D" w:rsidR="00A117D1" w:rsidRPr="0052427B" w:rsidRDefault="00A117D1" w:rsidP="0009296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43AA300" wp14:editId="3AC4F193">
            <wp:extent cx="5274310" cy="6708140"/>
            <wp:effectExtent l="0" t="0" r="2540" b="0"/>
            <wp:docPr id="197527033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5270332" name="图片 197527033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70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117D1" w:rsidRPr="0052427B" w:rsidSect="00D51C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B38436" w14:textId="77777777" w:rsidR="00614984" w:rsidRDefault="00614984" w:rsidP="00A95C72">
      <w:r>
        <w:separator/>
      </w:r>
    </w:p>
  </w:endnote>
  <w:endnote w:type="continuationSeparator" w:id="0">
    <w:p w14:paraId="0773905A" w14:textId="77777777" w:rsidR="00614984" w:rsidRDefault="00614984" w:rsidP="00A95C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791E41" w14:textId="77777777" w:rsidR="00614984" w:rsidRDefault="00614984" w:rsidP="00A95C72">
      <w:r>
        <w:separator/>
      </w:r>
    </w:p>
  </w:footnote>
  <w:footnote w:type="continuationSeparator" w:id="0">
    <w:p w14:paraId="2513A0D7" w14:textId="77777777" w:rsidR="00614984" w:rsidRDefault="00614984" w:rsidP="00A95C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D36"/>
    <w:rsid w:val="00003BC9"/>
    <w:rsid w:val="00010D16"/>
    <w:rsid w:val="000529E2"/>
    <w:rsid w:val="000827E6"/>
    <w:rsid w:val="0008739B"/>
    <w:rsid w:val="00090583"/>
    <w:rsid w:val="00092966"/>
    <w:rsid w:val="00095015"/>
    <w:rsid w:val="000C3316"/>
    <w:rsid w:val="000F48F2"/>
    <w:rsid w:val="000F6776"/>
    <w:rsid w:val="00115CDB"/>
    <w:rsid w:val="001378BB"/>
    <w:rsid w:val="00187F15"/>
    <w:rsid w:val="00193B70"/>
    <w:rsid w:val="001D0145"/>
    <w:rsid w:val="001E12D9"/>
    <w:rsid w:val="001E302E"/>
    <w:rsid w:val="00222BC4"/>
    <w:rsid w:val="002304C2"/>
    <w:rsid w:val="0024093B"/>
    <w:rsid w:val="00244CCA"/>
    <w:rsid w:val="00250AB8"/>
    <w:rsid w:val="00266A66"/>
    <w:rsid w:val="002871A4"/>
    <w:rsid w:val="002A5A99"/>
    <w:rsid w:val="002B09C0"/>
    <w:rsid w:val="002F0CC6"/>
    <w:rsid w:val="003425B6"/>
    <w:rsid w:val="003435A9"/>
    <w:rsid w:val="00352931"/>
    <w:rsid w:val="003902F6"/>
    <w:rsid w:val="003F6FD4"/>
    <w:rsid w:val="00442864"/>
    <w:rsid w:val="004859ED"/>
    <w:rsid w:val="004B4DDA"/>
    <w:rsid w:val="004C6ABD"/>
    <w:rsid w:val="00513A33"/>
    <w:rsid w:val="00515ED5"/>
    <w:rsid w:val="00521428"/>
    <w:rsid w:val="0052427B"/>
    <w:rsid w:val="00536E2D"/>
    <w:rsid w:val="00536EA0"/>
    <w:rsid w:val="005455E2"/>
    <w:rsid w:val="00584E90"/>
    <w:rsid w:val="005A47B6"/>
    <w:rsid w:val="005A6C16"/>
    <w:rsid w:val="005C4E96"/>
    <w:rsid w:val="005C700F"/>
    <w:rsid w:val="00614984"/>
    <w:rsid w:val="006E6161"/>
    <w:rsid w:val="00720C64"/>
    <w:rsid w:val="00730C9F"/>
    <w:rsid w:val="007833F7"/>
    <w:rsid w:val="0079105F"/>
    <w:rsid w:val="007E2079"/>
    <w:rsid w:val="007E404F"/>
    <w:rsid w:val="00833148"/>
    <w:rsid w:val="00865882"/>
    <w:rsid w:val="008B6216"/>
    <w:rsid w:val="008C66C8"/>
    <w:rsid w:val="008D789F"/>
    <w:rsid w:val="008E3927"/>
    <w:rsid w:val="00906DB2"/>
    <w:rsid w:val="0091781A"/>
    <w:rsid w:val="00930473"/>
    <w:rsid w:val="00A117D1"/>
    <w:rsid w:val="00A16477"/>
    <w:rsid w:val="00A37B57"/>
    <w:rsid w:val="00A95C72"/>
    <w:rsid w:val="00AD0100"/>
    <w:rsid w:val="00AF0DAC"/>
    <w:rsid w:val="00B13D7F"/>
    <w:rsid w:val="00B337A0"/>
    <w:rsid w:val="00B44893"/>
    <w:rsid w:val="00BD657E"/>
    <w:rsid w:val="00C10E81"/>
    <w:rsid w:val="00C73912"/>
    <w:rsid w:val="00CE68DC"/>
    <w:rsid w:val="00D222F1"/>
    <w:rsid w:val="00D51C6E"/>
    <w:rsid w:val="00DF405D"/>
    <w:rsid w:val="00E17990"/>
    <w:rsid w:val="00E2661E"/>
    <w:rsid w:val="00E40957"/>
    <w:rsid w:val="00E42B04"/>
    <w:rsid w:val="00E60468"/>
    <w:rsid w:val="00EE757F"/>
    <w:rsid w:val="00F16726"/>
    <w:rsid w:val="00F21783"/>
    <w:rsid w:val="00F340BD"/>
    <w:rsid w:val="00F35D36"/>
    <w:rsid w:val="00F63921"/>
    <w:rsid w:val="00F67559"/>
    <w:rsid w:val="00F82066"/>
    <w:rsid w:val="00F856D8"/>
    <w:rsid w:val="00FB259B"/>
    <w:rsid w:val="00FE4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24CE1E"/>
  <w15:chartTrackingRefBased/>
  <w15:docId w15:val="{1388DB5E-5A69-4C10-8EC5-CA417D3DD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5D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5D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C66C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A95C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95C7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95C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95C72"/>
    <w:rPr>
      <w:sz w:val="18"/>
      <w:szCs w:val="18"/>
    </w:rPr>
  </w:style>
  <w:style w:type="character" w:styleId="a8">
    <w:name w:val="Hyperlink"/>
    <w:basedOn w:val="a0"/>
    <w:uiPriority w:val="99"/>
    <w:unhideWhenUsed/>
    <w:rsid w:val="005A6C16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5A6C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4</TotalTime>
  <Pages>13</Pages>
  <Words>1583</Words>
  <Characters>9029</Characters>
  <Application>Microsoft Office Word</Application>
  <DocSecurity>0</DocSecurity>
  <Lines>75</Lines>
  <Paragraphs>21</Paragraphs>
  <ScaleCrop>false</ScaleCrop>
  <Company/>
  <LinksUpToDate>false</LinksUpToDate>
  <CharactersWithSpaces>10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薇 戴</dc:creator>
  <cp:keywords/>
  <dc:description/>
  <cp:lastModifiedBy>Yuwei Dai</cp:lastModifiedBy>
  <cp:revision>87</cp:revision>
  <dcterms:created xsi:type="dcterms:W3CDTF">2023-12-27T11:06:00Z</dcterms:created>
  <dcterms:modified xsi:type="dcterms:W3CDTF">2024-05-29T08:12:00Z</dcterms:modified>
</cp:coreProperties>
</file>